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18F96" w14:textId="77777777" w:rsidR="00BD1F92" w:rsidRPr="00967EA3" w:rsidRDefault="00BD1F92" w:rsidP="00BD1F92">
      <w:pPr>
        <w:jc w:val="center"/>
        <w:rPr>
          <w:sz w:val="32"/>
          <w:szCs w:val="32"/>
        </w:rPr>
      </w:pPr>
      <w:r w:rsidRPr="00967EA3">
        <w:rPr>
          <w:sz w:val="32"/>
          <w:szCs w:val="32"/>
        </w:rPr>
        <w:t xml:space="preserve">Reliability of Total </w:t>
      </w:r>
      <w:proofErr w:type="spellStart"/>
      <w:r w:rsidRPr="00967EA3">
        <w:rPr>
          <w:sz w:val="32"/>
          <w:szCs w:val="32"/>
        </w:rPr>
        <w:t>Grainsize</w:t>
      </w:r>
      <w:proofErr w:type="spellEnd"/>
      <w:r w:rsidRPr="00967EA3">
        <w:rPr>
          <w:sz w:val="32"/>
          <w:szCs w:val="32"/>
        </w:rPr>
        <w:t xml:space="preserve"> Distribution of Tephra Deposits’</w:t>
      </w:r>
    </w:p>
    <w:p w14:paraId="2FCE72CA" w14:textId="77777777" w:rsidR="00BD1F92" w:rsidRPr="00967EA3" w:rsidRDefault="00BD1F92" w:rsidP="00BD1F92">
      <w:pPr>
        <w:jc w:val="center"/>
        <w:rPr>
          <w:sz w:val="32"/>
          <w:szCs w:val="32"/>
        </w:rPr>
      </w:pPr>
      <w:r w:rsidRPr="00967EA3">
        <w:rPr>
          <w:sz w:val="32"/>
          <w:szCs w:val="32"/>
        </w:rPr>
        <w:t xml:space="preserve">L. Pioli, C. </w:t>
      </w:r>
      <w:proofErr w:type="spellStart"/>
      <w:r w:rsidRPr="00967EA3">
        <w:rPr>
          <w:sz w:val="32"/>
          <w:szCs w:val="32"/>
        </w:rPr>
        <w:t>Bonadonna</w:t>
      </w:r>
      <w:proofErr w:type="spellEnd"/>
      <w:r w:rsidRPr="00967EA3">
        <w:rPr>
          <w:sz w:val="32"/>
          <w:szCs w:val="32"/>
        </w:rPr>
        <w:t xml:space="preserve"> and M. </w:t>
      </w:r>
      <w:proofErr w:type="spellStart"/>
      <w:r w:rsidRPr="00967EA3">
        <w:rPr>
          <w:sz w:val="32"/>
          <w:szCs w:val="32"/>
        </w:rPr>
        <w:t>Pistolesi</w:t>
      </w:r>
      <w:proofErr w:type="spellEnd"/>
      <w:r w:rsidRPr="00967EA3">
        <w:rPr>
          <w:sz w:val="32"/>
          <w:szCs w:val="32"/>
        </w:rPr>
        <w:t>.</w:t>
      </w:r>
    </w:p>
    <w:p w14:paraId="1E168E9E" w14:textId="77777777" w:rsidR="00BD1F92" w:rsidRDefault="00BD1F92" w:rsidP="00BD1F92"/>
    <w:p w14:paraId="626A1811" w14:textId="77777777" w:rsidR="00BD1F92" w:rsidRDefault="00BD1F92" w:rsidP="00BD1F92"/>
    <w:p w14:paraId="1B2A27C2" w14:textId="77777777" w:rsidR="00BD1F92" w:rsidRDefault="00BD1F92" w:rsidP="00BD1F92"/>
    <w:p w14:paraId="3B440050" w14:textId="77777777" w:rsidR="00BD1F92" w:rsidRDefault="00BD1F92" w:rsidP="00BD1F92"/>
    <w:p w14:paraId="3ACCD7CD" w14:textId="77777777" w:rsidR="00BD1F92" w:rsidRPr="00967EA3" w:rsidRDefault="00BD1F92" w:rsidP="00BD1F92">
      <w:pPr>
        <w:jc w:val="center"/>
        <w:rPr>
          <w:sz w:val="32"/>
          <w:szCs w:val="32"/>
        </w:rPr>
      </w:pPr>
      <w:r w:rsidRPr="00967EA3">
        <w:rPr>
          <w:sz w:val="32"/>
          <w:szCs w:val="32"/>
        </w:rPr>
        <w:t>Supplementary information</w:t>
      </w:r>
    </w:p>
    <w:p w14:paraId="5F7FAC09" w14:textId="77777777" w:rsidR="00BD1F92" w:rsidRDefault="00BD1F92" w:rsidP="00BD1F92"/>
    <w:p w14:paraId="3FF7C9EF" w14:textId="77777777" w:rsidR="00BD1F92" w:rsidRDefault="00BD1F92" w:rsidP="00BD1F92"/>
    <w:p w14:paraId="200AA88C" w14:textId="77777777" w:rsidR="00BD1F92" w:rsidRDefault="00BD1F92" w:rsidP="00BD1F92"/>
    <w:p w14:paraId="53F0CAB7" w14:textId="77777777" w:rsidR="00BD1F92" w:rsidRDefault="00BD1F92" w:rsidP="00BD1F92"/>
    <w:p w14:paraId="579DAFBC" w14:textId="77777777" w:rsidR="00BD1F92" w:rsidRDefault="00BD1F92" w:rsidP="00BD1F92"/>
    <w:p w14:paraId="576BB6A8" w14:textId="77777777" w:rsidR="00BD1F92" w:rsidRDefault="00BD1F92" w:rsidP="00BD1F92"/>
    <w:p w14:paraId="5A4B326E" w14:textId="77777777" w:rsidR="00BD1F92" w:rsidRDefault="00BD1F92" w:rsidP="00BD1F92"/>
    <w:p w14:paraId="11DA9947" w14:textId="77777777" w:rsidR="00BD1F92" w:rsidRDefault="00BD1F92" w:rsidP="00BD1F92"/>
    <w:p w14:paraId="0A37012D" w14:textId="77777777" w:rsidR="00BD1F92" w:rsidRDefault="00BD1F92" w:rsidP="00BD1F92"/>
    <w:p w14:paraId="7B34E0A7" w14:textId="77777777" w:rsidR="00BD1F92" w:rsidRPr="00967EA3" w:rsidRDefault="00BD1F92" w:rsidP="00BD1F92">
      <w:pPr>
        <w:jc w:val="center"/>
        <w:rPr>
          <w:b/>
          <w:sz w:val="36"/>
          <w:szCs w:val="36"/>
        </w:rPr>
      </w:pPr>
      <w:r w:rsidRPr="00967EA3">
        <w:rPr>
          <w:b/>
          <w:sz w:val="36"/>
          <w:szCs w:val="36"/>
        </w:rPr>
        <w:t>STATISTICAL TABLES</w:t>
      </w:r>
    </w:p>
    <w:p w14:paraId="019369CD" w14:textId="369B678C" w:rsidR="00BD1F92" w:rsidRDefault="00BD1F92">
      <w:pPr>
        <w:rPr>
          <w:sz w:val="36"/>
          <w:szCs w:val="36"/>
        </w:rPr>
      </w:pPr>
      <w:r>
        <w:rPr>
          <w:sz w:val="36"/>
          <w:szCs w:val="36"/>
        </w:rPr>
        <w:br w:type="page"/>
      </w:r>
    </w:p>
    <w:p w14:paraId="2E9E5F73" w14:textId="77777777" w:rsidR="00BD1F92" w:rsidRDefault="00BD1F92" w:rsidP="00BD1F92">
      <w:pPr>
        <w:spacing w:line="360" w:lineRule="auto"/>
        <w:outlineLvl w:val="0"/>
        <w:rPr>
          <w:rFonts w:ascii="Times New Roman" w:hAnsi="Times New Roman" w:cs="Times New Roman"/>
          <w:b/>
        </w:rPr>
      </w:pPr>
    </w:p>
    <w:p w14:paraId="5D0D0385" w14:textId="77777777" w:rsidR="00BD1F92" w:rsidRPr="00BD1F92" w:rsidRDefault="00BD1F92" w:rsidP="007F5B4B">
      <w:pPr>
        <w:spacing w:line="360" w:lineRule="auto"/>
        <w:ind w:firstLine="284"/>
        <w:outlineLvl w:val="0"/>
        <w:rPr>
          <w:rFonts w:ascii="Times New Roman" w:hAnsi="Times New Roman" w:cs="Times New Roman"/>
          <w:b/>
        </w:rPr>
      </w:pPr>
      <w:r w:rsidRPr="00BD1F92">
        <w:rPr>
          <w:rFonts w:ascii="Times New Roman" w:hAnsi="Times New Roman" w:cs="Times New Roman"/>
          <w:b/>
        </w:rPr>
        <w:t>Notation</w:t>
      </w:r>
    </w:p>
    <w:p w14:paraId="574CECF1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gramStart"/>
      <w:r w:rsidRPr="00200AB2">
        <w:rPr>
          <w:rFonts w:ascii="Times New Roman" w:hAnsi="Times New Roman" w:cs="Times New Roman"/>
          <w:i/>
        </w:rPr>
        <w:t>d</w:t>
      </w:r>
      <w:r w:rsidRPr="005D2A24">
        <w:rPr>
          <w:rFonts w:ascii="Symbol" w:hAnsi="Symbol" w:cs="Times New Roman"/>
          <w:vertAlign w:val="subscript"/>
        </w:rPr>
        <w:t></w:t>
      </w:r>
      <w:proofErr w:type="gramEnd"/>
      <w:r w:rsidRPr="00200AB2">
        <w:rPr>
          <w:rFonts w:ascii="Times New Roman" w:hAnsi="Times New Roman" w:cs="Times New Roman"/>
        </w:rPr>
        <w:t xml:space="preserve">= diameter of the particle, </w:t>
      </w:r>
      <w:r w:rsidRPr="00574011">
        <w:rPr>
          <w:rFonts w:ascii="Symbol" w:hAnsi="Symbol" w:cs="Times New Roman"/>
        </w:rPr>
        <w:t></w:t>
      </w:r>
      <w:r w:rsidRPr="00200AB2">
        <w:rPr>
          <w:rFonts w:ascii="Times New Roman" w:hAnsi="Times New Roman" w:cs="Times New Roman"/>
        </w:rPr>
        <w:t xml:space="preserve"> units</w:t>
      </w:r>
    </w:p>
    <w:p w14:paraId="3D2ABB68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gramStart"/>
      <w:r w:rsidRPr="00200AB2">
        <w:rPr>
          <w:rFonts w:ascii="Times New Roman" w:hAnsi="Times New Roman" w:cs="Times New Roman"/>
          <w:i/>
        </w:rPr>
        <w:t>d</w:t>
      </w:r>
      <w:proofErr w:type="gramEnd"/>
      <w:r w:rsidRPr="00200AB2">
        <w:rPr>
          <w:rFonts w:ascii="Times New Roman" w:hAnsi="Times New Roman" w:cs="Times New Roman"/>
        </w:rPr>
        <w:t>= diameter of the particle, linear units (m in this work)</w:t>
      </w:r>
    </w:p>
    <w:p w14:paraId="2B64672A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r w:rsidRPr="00200AB2">
        <w:rPr>
          <w:rFonts w:ascii="Times New Roman" w:hAnsi="Times New Roman" w:cs="Times New Roman"/>
          <w:i/>
        </w:rPr>
        <w:t>D</w:t>
      </w:r>
      <w:r w:rsidRPr="00200AB2">
        <w:rPr>
          <w:rFonts w:ascii="Times New Roman" w:hAnsi="Times New Roman" w:cs="Times New Roman"/>
        </w:rPr>
        <w:t>= shape parameter of the cumulative power law distribution (fractal dimension)</w:t>
      </w:r>
    </w:p>
    <w:p w14:paraId="45D67CB1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gramStart"/>
      <w:r w:rsidRPr="00200AB2">
        <w:rPr>
          <w:rFonts w:ascii="Times New Roman" w:hAnsi="Times New Roman" w:cs="Times New Roman"/>
          <w:i/>
        </w:rPr>
        <w:t>l</w:t>
      </w:r>
      <w:proofErr w:type="gramEnd"/>
      <w:r w:rsidRPr="00200AB2">
        <w:rPr>
          <w:rFonts w:ascii="Times New Roman" w:hAnsi="Times New Roman" w:cs="Times New Roman"/>
        </w:rPr>
        <w:t>= distribution shape parameter of the Rosin</w:t>
      </w:r>
      <w:r>
        <w:rPr>
          <w:rFonts w:ascii="Times New Roman" w:hAnsi="Times New Roman" w:cs="Times New Roman"/>
        </w:rPr>
        <w:t>-</w:t>
      </w:r>
      <w:proofErr w:type="spellStart"/>
      <w:r w:rsidRPr="00200AB2">
        <w:rPr>
          <w:rFonts w:ascii="Times New Roman" w:hAnsi="Times New Roman" w:cs="Times New Roman"/>
        </w:rPr>
        <w:t>Rammler</w:t>
      </w:r>
      <w:proofErr w:type="spellEnd"/>
      <w:r w:rsidRPr="00200AB2">
        <w:rPr>
          <w:rFonts w:ascii="Times New Roman" w:hAnsi="Times New Roman" w:cs="Times New Roman"/>
        </w:rPr>
        <w:t xml:space="preserve"> distribution</w:t>
      </w:r>
    </w:p>
    <w:p w14:paraId="507A6240" w14:textId="1400444C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spellStart"/>
      <w:r w:rsidRPr="00200AB2">
        <w:rPr>
          <w:rFonts w:ascii="Times New Roman" w:hAnsi="Times New Roman" w:cs="Times New Roman"/>
        </w:rPr>
        <w:t>Md</w:t>
      </w:r>
      <w:proofErr w:type="spellEnd"/>
      <w:r w:rsidRPr="005D2A24">
        <w:rPr>
          <w:rFonts w:ascii="Symbol" w:hAnsi="Symbol" w:cs="Times New Roman"/>
          <w:vertAlign w:val="subscript"/>
        </w:rPr>
        <w:t></w:t>
      </w:r>
      <w:r w:rsidRPr="00200AB2">
        <w:rPr>
          <w:rFonts w:ascii="Times New Roman" w:hAnsi="Times New Roman" w:cs="Times New Roman"/>
        </w:rPr>
        <w:t xml:space="preserve"> = median </w:t>
      </w:r>
      <w:r>
        <w:rPr>
          <w:rFonts w:ascii="Times New Roman" w:hAnsi="Times New Roman" w:cs="Times New Roman"/>
        </w:rPr>
        <w:t>grain-size</w:t>
      </w:r>
      <w:r w:rsidRPr="00200AB2">
        <w:rPr>
          <w:rFonts w:ascii="Times New Roman" w:hAnsi="Times New Roman" w:cs="Times New Roman"/>
        </w:rPr>
        <w:t xml:space="preserve"> of the empirical distribution,</w:t>
      </w:r>
      <w:r>
        <w:rPr>
          <w:rFonts w:ascii="Times New Roman" w:hAnsi="Times New Roman" w:cs="Times New Roman"/>
        </w:rPr>
        <w:t xml:space="preserve"> (</w:t>
      </w:r>
      <w:r w:rsidRPr="00574011">
        <w:rPr>
          <w:rFonts w:ascii="Symbol" w:hAnsi="Symbol" w:cs="Times New Roman"/>
        </w:rPr>
        <w:t></w:t>
      </w:r>
      <w:r w:rsidRPr="00200AB2">
        <w:rPr>
          <w:rFonts w:ascii="Times New Roman" w:hAnsi="Times New Roman" w:cs="Times New Roman"/>
        </w:rPr>
        <w:t xml:space="preserve"> units</w:t>
      </w:r>
      <w:r>
        <w:rPr>
          <w:rFonts w:ascii="Times New Roman" w:hAnsi="Times New Roman" w:cs="Times New Roman"/>
        </w:rPr>
        <w:t>)</w:t>
      </w:r>
    </w:p>
    <w:p w14:paraId="021803D3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gramStart"/>
      <w:r w:rsidRPr="00200AB2">
        <w:rPr>
          <w:rFonts w:ascii="Times New Roman" w:hAnsi="Times New Roman" w:cs="Times New Roman"/>
        </w:rPr>
        <w:t>n</w:t>
      </w:r>
      <w:proofErr w:type="gramEnd"/>
      <w:r w:rsidRPr="00200AB2">
        <w:rPr>
          <w:rFonts w:ascii="Times New Roman" w:hAnsi="Times New Roman" w:cs="Times New Roman"/>
        </w:rPr>
        <w:t>=number of particles</w:t>
      </w:r>
    </w:p>
    <w:p w14:paraId="6E576F92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spellStart"/>
      <w:proofErr w:type="gramStart"/>
      <w:r w:rsidRPr="00200AB2">
        <w:rPr>
          <w:rFonts w:ascii="Times New Roman" w:hAnsi="Times New Roman" w:cs="Times New Roman"/>
          <w:i/>
        </w:rPr>
        <w:t>n</w:t>
      </w:r>
      <w:r w:rsidRPr="00200AB2">
        <w:rPr>
          <w:rFonts w:ascii="Times New Roman" w:hAnsi="Times New Roman" w:cs="Times New Roman"/>
          <w:i/>
          <w:vertAlign w:val="subscript"/>
        </w:rPr>
        <w:t>d</w:t>
      </w:r>
      <w:proofErr w:type="spellEnd"/>
      <w:proofErr w:type="gramEnd"/>
      <w:r w:rsidRPr="00200AB2">
        <w:rPr>
          <w:rFonts w:ascii="Times New Roman" w:hAnsi="Times New Roman" w:cs="Times New Roman"/>
        </w:rPr>
        <w:t>= number of particles of diameter d</w:t>
      </w:r>
    </w:p>
    <w:p w14:paraId="2B601D8B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spellStart"/>
      <w:proofErr w:type="gramStart"/>
      <w:r w:rsidRPr="00200AB2">
        <w:rPr>
          <w:rFonts w:ascii="Times New Roman" w:hAnsi="Times New Roman" w:cs="Times New Roman"/>
          <w:i/>
        </w:rPr>
        <w:t>n</w:t>
      </w:r>
      <w:r w:rsidRPr="00200AB2">
        <w:rPr>
          <w:rFonts w:ascii="Times New Roman" w:hAnsi="Times New Roman" w:cs="Times New Roman"/>
          <w:i/>
          <w:vertAlign w:val="subscript"/>
        </w:rPr>
        <w:t>dm</w:t>
      </w:r>
      <w:proofErr w:type="spellEnd"/>
      <w:proofErr w:type="gramEnd"/>
      <w:r w:rsidRPr="00200AB2">
        <w:rPr>
          <w:rFonts w:ascii="Times New Roman" w:hAnsi="Times New Roman" w:cs="Times New Roman"/>
        </w:rPr>
        <w:t xml:space="preserve"> = normalized number of particles in size class </w:t>
      </w:r>
      <w:proofErr w:type="spellStart"/>
      <w:r w:rsidRPr="00200AB2">
        <w:rPr>
          <w:rFonts w:ascii="Times New Roman" w:hAnsi="Times New Roman" w:cs="Times New Roman"/>
        </w:rPr>
        <w:t>dm</w:t>
      </w:r>
      <w:proofErr w:type="spellEnd"/>
    </w:p>
    <w:p w14:paraId="215A1E76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gramStart"/>
      <w:r w:rsidRPr="00200AB2">
        <w:rPr>
          <w:rFonts w:ascii="Times New Roman" w:hAnsi="Times New Roman" w:cs="Times New Roman"/>
          <w:i/>
        </w:rPr>
        <w:t>n</w:t>
      </w:r>
      <w:r w:rsidRPr="005D2A24">
        <w:rPr>
          <w:rFonts w:ascii="Symbol" w:hAnsi="Symbol" w:cs="Times New Roman"/>
          <w:vertAlign w:val="subscript"/>
        </w:rPr>
        <w:t></w:t>
      </w:r>
      <w:proofErr w:type="gramEnd"/>
      <w:r>
        <w:rPr>
          <w:rFonts w:ascii="Times New Roman" w:hAnsi="Times New Roman" w:cs="Times New Roman"/>
          <w:i/>
          <w:vertAlign w:val="subscript"/>
        </w:rPr>
        <w:t xml:space="preserve"> </w:t>
      </w:r>
      <w:r w:rsidRPr="006367F3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200AB2">
        <w:rPr>
          <w:rFonts w:ascii="Times New Roman" w:hAnsi="Times New Roman" w:cs="Times New Roman"/>
        </w:rPr>
        <w:t xml:space="preserve">number of particles of diameter </w:t>
      </w:r>
      <w:r w:rsidRPr="005D2A24">
        <w:rPr>
          <w:rFonts w:ascii="Symbol" w:hAnsi="Symbol" w:cs="Times New Roman"/>
        </w:rPr>
        <w:t></w:t>
      </w:r>
    </w:p>
    <w:p w14:paraId="194F5ADA" w14:textId="77777777" w:rsidR="00BD1F92" w:rsidRPr="00200AB2" w:rsidRDefault="00BD1F92" w:rsidP="007F5B4B">
      <w:pPr>
        <w:spacing w:line="360" w:lineRule="auto"/>
        <w:ind w:firstLine="284"/>
        <w:outlineLvl w:val="0"/>
        <w:rPr>
          <w:rFonts w:ascii="Times New Roman" w:hAnsi="Times New Roman" w:cs="Times New Roman"/>
        </w:rPr>
      </w:pPr>
      <w:r w:rsidRPr="00200AB2">
        <w:rPr>
          <w:rFonts w:ascii="Times New Roman" w:hAnsi="Times New Roman" w:cs="Times New Roman"/>
          <w:i/>
        </w:rPr>
        <w:t>N (n&gt;d)</w:t>
      </w:r>
      <w:r w:rsidRPr="00200AB2">
        <w:rPr>
          <w:rFonts w:ascii="Times New Roman" w:hAnsi="Times New Roman" w:cs="Times New Roman"/>
        </w:rPr>
        <w:t xml:space="preserve"> = number of particles with diameter larger than d</w:t>
      </w:r>
    </w:p>
    <w:p w14:paraId="145D29B3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gramStart"/>
      <w:r w:rsidRPr="00200AB2">
        <w:rPr>
          <w:rFonts w:ascii="Times New Roman" w:hAnsi="Times New Roman" w:cs="Times New Roman"/>
          <w:i/>
        </w:rPr>
        <w:t>w</w:t>
      </w:r>
      <w:r w:rsidRPr="00574011">
        <w:rPr>
          <w:rFonts w:ascii="Symbol" w:hAnsi="Symbol" w:cs="Times New Roman"/>
          <w:vertAlign w:val="subscript"/>
        </w:rPr>
        <w:t></w:t>
      </w:r>
      <w:proofErr w:type="gramEnd"/>
      <w:r w:rsidRPr="00200AB2">
        <w:rPr>
          <w:rFonts w:ascii="Times New Roman" w:hAnsi="Times New Roman" w:cs="Times New Roman"/>
        </w:rPr>
        <w:t xml:space="preserve">= weight fraction of material in each </w:t>
      </w:r>
      <w:r w:rsidRPr="005D2A24">
        <w:rPr>
          <w:rFonts w:ascii="Symbol" w:hAnsi="Symbol" w:cs="Times New Roman"/>
        </w:rPr>
        <w:t></w:t>
      </w:r>
      <w:r w:rsidRPr="00200AB2">
        <w:rPr>
          <w:rFonts w:ascii="Times New Roman" w:hAnsi="Times New Roman" w:cs="Times New Roman"/>
        </w:rPr>
        <w:t xml:space="preserve"> class</w:t>
      </w:r>
    </w:p>
    <w:p w14:paraId="55157CF6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spellStart"/>
      <w:proofErr w:type="gramStart"/>
      <w:r w:rsidRPr="00200AB2">
        <w:rPr>
          <w:rFonts w:ascii="Times New Roman" w:hAnsi="Times New Roman" w:cs="Times New Roman"/>
          <w:i/>
        </w:rPr>
        <w:t>w</w:t>
      </w:r>
      <w:r w:rsidRPr="00200AB2">
        <w:rPr>
          <w:rFonts w:ascii="Times New Roman" w:hAnsi="Times New Roman" w:cs="Times New Roman"/>
          <w:i/>
          <w:vertAlign w:val="subscript"/>
        </w:rPr>
        <w:t>d</w:t>
      </w:r>
      <w:proofErr w:type="spellEnd"/>
      <w:proofErr w:type="gramEnd"/>
      <w:r w:rsidRPr="00200AB2">
        <w:rPr>
          <w:rFonts w:ascii="Times New Roman" w:hAnsi="Times New Roman" w:cs="Times New Roman"/>
        </w:rPr>
        <w:t>= weight fraction of particles of diameter smaller or equal to d</w:t>
      </w:r>
    </w:p>
    <w:p w14:paraId="3467C767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proofErr w:type="gramStart"/>
      <w:r w:rsidRPr="00200AB2">
        <w:rPr>
          <w:rFonts w:ascii="Times New Roman" w:hAnsi="Times New Roman" w:cs="Times New Roman"/>
          <w:i/>
        </w:rPr>
        <w:t>x</w:t>
      </w:r>
      <w:r w:rsidRPr="00200AB2">
        <w:rPr>
          <w:rFonts w:ascii="Times New Roman" w:hAnsi="Times New Roman" w:cs="Times New Roman"/>
          <w:i/>
          <w:vertAlign w:val="subscript"/>
        </w:rPr>
        <w:t>0</w:t>
      </w:r>
      <w:proofErr w:type="gramEnd"/>
      <w:r w:rsidRPr="00200AB2">
        <w:rPr>
          <w:rFonts w:ascii="Times New Roman" w:hAnsi="Times New Roman" w:cs="Times New Roman"/>
        </w:rPr>
        <w:t>= length scale parameter of the Rosin</w:t>
      </w:r>
      <w:r>
        <w:rPr>
          <w:rFonts w:ascii="Times New Roman" w:hAnsi="Times New Roman" w:cs="Times New Roman"/>
        </w:rPr>
        <w:t>-</w:t>
      </w:r>
      <w:proofErr w:type="spellStart"/>
      <w:r w:rsidRPr="00200AB2">
        <w:rPr>
          <w:rFonts w:ascii="Times New Roman" w:hAnsi="Times New Roman" w:cs="Times New Roman"/>
        </w:rPr>
        <w:t>Rammler</w:t>
      </w:r>
      <w:proofErr w:type="spellEnd"/>
      <w:r w:rsidRPr="00200AB2">
        <w:rPr>
          <w:rFonts w:ascii="Times New Roman" w:hAnsi="Times New Roman" w:cs="Times New Roman"/>
        </w:rPr>
        <w:t xml:space="preserve"> distribution</w:t>
      </w:r>
    </w:p>
    <w:p w14:paraId="0C5992B0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r w:rsidRPr="00200AB2">
        <w:rPr>
          <w:rFonts w:ascii="Symbol" w:hAnsi="Symbol" w:cs="Times New Roman"/>
          <w:i/>
        </w:rPr>
        <w:t></w:t>
      </w:r>
      <w:r w:rsidRPr="00200AB2">
        <w:rPr>
          <w:rFonts w:ascii="Times New Roman" w:hAnsi="Times New Roman" w:cs="Times New Roman"/>
        </w:rPr>
        <w:t xml:space="preserve">= median </w:t>
      </w:r>
      <w:r>
        <w:rPr>
          <w:rFonts w:ascii="Times New Roman" w:hAnsi="Times New Roman" w:cs="Times New Roman"/>
        </w:rPr>
        <w:t>grain-size</w:t>
      </w:r>
      <w:r w:rsidRPr="00200AB2">
        <w:rPr>
          <w:rFonts w:ascii="Times New Roman" w:hAnsi="Times New Roman" w:cs="Times New Roman"/>
        </w:rPr>
        <w:t xml:space="preserve"> of the empirical distribution</w:t>
      </w:r>
      <w:r>
        <w:rPr>
          <w:rFonts w:ascii="Times New Roman" w:hAnsi="Times New Roman" w:cs="Times New Roman"/>
        </w:rPr>
        <w:t xml:space="preserve"> (</w:t>
      </w:r>
      <w:r w:rsidRPr="00200AB2">
        <w:rPr>
          <w:rFonts w:ascii="Times New Roman" w:hAnsi="Times New Roman" w:cs="Times New Roman"/>
        </w:rPr>
        <w:t>linear units</w:t>
      </w:r>
      <w:r>
        <w:rPr>
          <w:rFonts w:ascii="Times New Roman" w:hAnsi="Times New Roman" w:cs="Times New Roman"/>
        </w:rPr>
        <w:t>)</w:t>
      </w:r>
    </w:p>
    <w:p w14:paraId="635D1C5D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r w:rsidRPr="00200AB2">
        <w:rPr>
          <w:rFonts w:ascii="Symbol" w:hAnsi="Symbol"/>
          <w:sz w:val="20"/>
          <w:szCs w:val="20"/>
        </w:rPr>
        <w:t></w:t>
      </w:r>
      <w:r w:rsidRPr="00200AB2">
        <w:rPr>
          <w:rFonts w:ascii="Symbol" w:hAnsi="Symbol"/>
          <w:sz w:val="20"/>
          <w:szCs w:val="20"/>
        </w:rPr>
        <w:t></w:t>
      </w:r>
      <w:r w:rsidRPr="00200AB2">
        <w:rPr>
          <w:rFonts w:ascii="Times New Roman" w:hAnsi="Times New Roman" w:cs="Times New Roman"/>
        </w:rPr>
        <w:t xml:space="preserve"> weight fraction of particle in each size class</w:t>
      </w:r>
    </w:p>
    <w:p w14:paraId="0615FEFE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r w:rsidRPr="00200AB2">
        <w:rPr>
          <w:rFonts w:ascii="Symbol" w:hAnsi="Symbol" w:cs="Times New Roman"/>
          <w:i/>
        </w:rPr>
        <w:t></w:t>
      </w:r>
      <w:r w:rsidRPr="00200AB2">
        <w:rPr>
          <w:rFonts w:ascii="Times New Roman" w:hAnsi="Times New Roman" w:cs="Times New Roman"/>
        </w:rPr>
        <w:t>= shape parameter of the power-law distribution</w:t>
      </w:r>
    </w:p>
    <w:p w14:paraId="14E41CA2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r w:rsidRPr="00200AB2">
        <w:rPr>
          <w:rFonts w:ascii="Symbol" w:hAnsi="Symbol" w:cs="Times New Roman"/>
          <w:i/>
        </w:rPr>
        <w:t></w:t>
      </w:r>
      <w:r w:rsidRPr="00200AB2">
        <w:rPr>
          <w:rFonts w:ascii="Times New Roman" w:hAnsi="Times New Roman" w:cs="Times New Roman"/>
        </w:rPr>
        <w:t xml:space="preserve">=median of the lognormal distribution </w:t>
      </w:r>
      <w:r w:rsidRPr="00A01D9D">
        <w:rPr>
          <w:rFonts w:ascii="Times New Roman" w:hAnsi="Times New Roman" w:cs="Times New Roman"/>
        </w:rPr>
        <w:t>(</w:t>
      </w:r>
      <w:r w:rsidRPr="005D2A24">
        <w:rPr>
          <w:rFonts w:ascii="Symbol" w:hAnsi="Symbol" w:cs="Times New Roman"/>
        </w:rPr>
        <w:t></w:t>
      </w:r>
      <w:r w:rsidRPr="00200AB2">
        <w:rPr>
          <w:rFonts w:ascii="Times New Roman" w:hAnsi="Times New Roman" w:cs="Times New Roman"/>
        </w:rPr>
        <w:t xml:space="preserve"> units)</w:t>
      </w:r>
    </w:p>
    <w:p w14:paraId="0E2B3BD6" w14:textId="77777777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r w:rsidRPr="00200AB2">
        <w:rPr>
          <w:rFonts w:ascii="Symbol" w:hAnsi="Symbol" w:cs="Times New Roman"/>
          <w:i/>
        </w:rPr>
        <w:t></w:t>
      </w:r>
      <w:r w:rsidRPr="00200AB2">
        <w:rPr>
          <w:rFonts w:ascii="Times New Roman" w:hAnsi="Times New Roman" w:cs="Times New Roman"/>
        </w:rPr>
        <w:t>= standard deviation of the lognormal distribution</w:t>
      </w:r>
      <w:r>
        <w:rPr>
          <w:rFonts w:ascii="Times New Roman" w:hAnsi="Times New Roman" w:cs="Times New Roman"/>
        </w:rPr>
        <w:t xml:space="preserve"> </w:t>
      </w:r>
      <w:r w:rsidRPr="00A01D9D">
        <w:rPr>
          <w:rFonts w:ascii="Times New Roman" w:hAnsi="Times New Roman" w:cs="Times New Roman"/>
        </w:rPr>
        <w:t>(</w:t>
      </w:r>
      <w:r w:rsidRPr="005D2A24">
        <w:rPr>
          <w:rFonts w:ascii="Symbol" w:hAnsi="Symbol" w:cs="Times New Roman"/>
        </w:rPr>
        <w:t></w:t>
      </w:r>
      <w:r w:rsidRPr="00200AB2">
        <w:rPr>
          <w:rFonts w:ascii="Times New Roman" w:hAnsi="Times New Roman" w:cs="Times New Roman"/>
        </w:rPr>
        <w:t xml:space="preserve"> units)</w:t>
      </w:r>
    </w:p>
    <w:p w14:paraId="2BA33113" w14:textId="69D3552C" w:rsidR="00BD1F92" w:rsidRPr="00200AB2" w:rsidRDefault="00BD1F92" w:rsidP="007F5B4B">
      <w:pPr>
        <w:spacing w:line="360" w:lineRule="auto"/>
        <w:ind w:firstLine="284"/>
        <w:rPr>
          <w:rFonts w:ascii="Times New Roman" w:hAnsi="Times New Roman" w:cs="Times New Roman"/>
        </w:rPr>
      </w:pPr>
      <w:r w:rsidRPr="00200AB2">
        <w:rPr>
          <w:rFonts w:ascii="Symbol" w:hAnsi="Symbol" w:cs="Times New Roman"/>
        </w:rPr>
        <w:t></w:t>
      </w:r>
      <w:r w:rsidRPr="00574011">
        <w:rPr>
          <w:rFonts w:ascii="Symbol" w:hAnsi="Symbol" w:cs="Times New Roman"/>
          <w:vertAlign w:val="subscript"/>
        </w:rPr>
        <w:t></w:t>
      </w:r>
      <w:r w:rsidRPr="00200AB2">
        <w:rPr>
          <w:rFonts w:ascii="Times New Roman" w:hAnsi="Times New Roman" w:cs="Times New Roman"/>
        </w:rPr>
        <w:t xml:space="preserve">= sorting of the empirical distribution, </w:t>
      </w:r>
      <w:r w:rsidRPr="00A01D9D">
        <w:rPr>
          <w:rFonts w:ascii="Times New Roman" w:hAnsi="Times New Roman" w:cs="Times New Roman"/>
        </w:rPr>
        <w:t>(</w:t>
      </w:r>
      <w:r w:rsidRPr="005D2A24">
        <w:rPr>
          <w:rFonts w:ascii="Symbol" w:hAnsi="Symbol" w:cs="Times New Roman"/>
        </w:rPr>
        <w:t></w:t>
      </w:r>
      <w:r w:rsidRPr="00200AB2">
        <w:rPr>
          <w:rFonts w:ascii="Times New Roman" w:hAnsi="Times New Roman" w:cs="Times New Roman"/>
        </w:rPr>
        <w:t xml:space="preserve"> units)</w:t>
      </w:r>
    </w:p>
    <w:p w14:paraId="02E02986" w14:textId="77777777" w:rsidR="000E531C" w:rsidRDefault="000E531C"/>
    <w:p w14:paraId="0CC08570" w14:textId="77777777" w:rsidR="00BD1F92" w:rsidRDefault="00BD1F92"/>
    <w:p w14:paraId="50CBD82D" w14:textId="77777777" w:rsidR="00BD1F92" w:rsidRDefault="00BD1F92"/>
    <w:p w14:paraId="373122EB" w14:textId="77777777" w:rsidR="00BD1F92" w:rsidRDefault="00BD1F92"/>
    <w:p w14:paraId="731572C6" w14:textId="77777777" w:rsidR="00BD1F92" w:rsidRDefault="00BD1F92"/>
    <w:p w14:paraId="18E11B3B" w14:textId="77777777" w:rsidR="00BD1F92" w:rsidRDefault="00BD1F92"/>
    <w:p w14:paraId="0EDE5F4F" w14:textId="03FB0802" w:rsidR="00BD1F92" w:rsidRDefault="00BD1F92">
      <w:r>
        <w:br w:type="page"/>
      </w:r>
    </w:p>
    <w:p w14:paraId="506EF1F1" w14:textId="77777777" w:rsidR="00BD1F92" w:rsidRDefault="00BD1F92"/>
    <w:tbl>
      <w:tblPr>
        <w:tblW w:w="8535" w:type="dxa"/>
        <w:tblInd w:w="958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418"/>
        <w:gridCol w:w="1276"/>
        <w:gridCol w:w="1446"/>
      </w:tblGrid>
      <w:tr w:rsidR="000E531C" w:rsidRPr="009207FD" w14:paraId="0BA1A0E6" w14:textId="77777777" w:rsidTr="00784CD8">
        <w:trPr>
          <w:trHeight w:val="84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7F1E56" w14:textId="77777777" w:rsidR="000E531C" w:rsidRPr="009207FD" w:rsidRDefault="000E531C" w:rsidP="008C173C">
            <w:pPr>
              <w:ind w:left="-567" w:firstLine="567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9207FD">
              <w:rPr>
                <w:rFonts w:eastAsia="MS Mincho"/>
                <w:b/>
                <w:color w:val="000000"/>
                <w:sz w:val="20"/>
                <w:szCs w:val="20"/>
                <w:lang w:val="en-GB"/>
              </w:rPr>
              <w:t xml:space="preserve">Erupt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CE77" w14:textId="77777777" w:rsidR="000E531C" w:rsidRPr="009207FD" w:rsidRDefault="000E531C" w:rsidP="008C173C">
            <w:pPr>
              <w:ind w:left="-567" w:firstLine="567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9207FD">
              <w:rPr>
                <w:b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21EC8393" w14:textId="7A57E85D" w:rsidR="000E531C" w:rsidRPr="009207FD" w:rsidRDefault="000E531C" w:rsidP="008C173C">
            <w:pPr>
              <w:ind w:left="-108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9207FD">
              <w:rPr>
                <w:b/>
                <w:color w:val="000000"/>
                <w:sz w:val="20"/>
                <w:szCs w:val="20"/>
                <w:lang w:val="en-GB"/>
              </w:rPr>
              <w:t>X</w:t>
            </w:r>
            <w:r w:rsidRPr="009207FD">
              <w:rPr>
                <w:b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  <w:r w:rsidR="004E56D5" w:rsidRPr="009207FD">
              <w:rPr>
                <w:b/>
                <w:color w:val="000000"/>
                <w:sz w:val="20"/>
                <w:szCs w:val="20"/>
                <w:vertAlign w:val="subscript"/>
                <w:lang w:val="en-GB"/>
              </w:rPr>
              <w:t xml:space="preserve"> </w:t>
            </w:r>
            <w:r w:rsidR="004E56D5" w:rsidRPr="009207FD">
              <w:rPr>
                <w:b/>
                <w:color w:val="000000"/>
                <w:sz w:val="20"/>
                <w:szCs w:val="20"/>
                <w:lang w:val="en-GB"/>
              </w:rPr>
              <w:t>(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57CD" w14:textId="10CA173E" w:rsidR="000E531C" w:rsidRPr="009207FD" w:rsidRDefault="009207FD" w:rsidP="008C173C">
            <w:pPr>
              <w:ind w:left="-567" w:firstLine="567"/>
              <w:jc w:val="center"/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207FD">
              <w:rPr>
                <w:b/>
                <w:color w:val="000000"/>
                <w:sz w:val="20"/>
                <w:szCs w:val="20"/>
                <w:lang w:val="en-GB"/>
              </w:rPr>
              <w:t>r</w:t>
            </w:r>
            <w:r w:rsidR="000E531C" w:rsidRPr="009207FD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50C32" w14:textId="77777777" w:rsidR="000E531C" w:rsidRPr="009207FD" w:rsidRDefault="000E531C" w:rsidP="008C173C">
            <w:pPr>
              <w:ind w:left="-567" w:firstLine="567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9207FD">
              <w:rPr>
                <w:b/>
                <w:color w:val="000000"/>
                <w:sz w:val="20"/>
                <w:szCs w:val="20"/>
                <w:lang w:val="en-GB"/>
              </w:rPr>
              <w:t>RMSE</w:t>
            </w:r>
          </w:p>
        </w:tc>
      </w:tr>
      <w:tr w:rsidR="000E531C" w:rsidRPr="00F51705" w14:paraId="67B804F4" w14:textId="77777777" w:rsidTr="00784CD8">
        <w:trPr>
          <w:trHeight w:val="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2A65D03" w14:textId="77777777" w:rsidR="000E531C" w:rsidRPr="00625790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Etna 19-24/07/2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B248A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5A3EB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E236C" w14:textId="77777777" w:rsidR="000E531C" w:rsidRPr="00625790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1B0C9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0E531C" w:rsidRPr="00F51705" w14:paraId="4FACFFA7" w14:textId="77777777" w:rsidTr="00784CD8">
        <w:trPr>
          <w:trHeight w:val="13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9A30119" w14:textId="77777777" w:rsidR="000E531C" w:rsidRPr="00625790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Etna 27/10/2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DEA9C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E23F0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569AF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41A98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0E531C" w:rsidRPr="00F51705" w14:paraId="6802ACC7" w14:textId="77777777" w:rsidTr="00784CD8">
        <w:trPr>
          <w:trHeight w:val="26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AD8799E" w14:textId="77777777" w:rsidR="000E531C" w:rsidRPr="00625790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Etna 24/11/2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E74F9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A2E61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2025F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1ED20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0E531C" w:rsidRPr="00F51705" w14:paraId="5F8A2D6A" w14:textId="77777777" w:rsidTr="00784CD8">
        <w:trPr>
          <w:trHeight w:val="20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9AB4B6C" w14:textId="77777777" w:rsidR="000E531C" w:rsidRPr="00625790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Etna 4-5/09/2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9551C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2FC13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D23C5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1FF41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0E531C" w:rsidRPr="00F51705" w14:paraId="75FA62B2" w14:textId="77777777" w:rsidTr="00397849">
        <w:trPr>
          <w:trHeight w:val="26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2FD1C50" w14:textId="77777777" w:rsidR="000E531C" w:rsidRPr="00625790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Etna 12-13/01/2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41CFA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87C96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05133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7C8AD" w14:textId="77777777" w:rsidR="000E531C" w:rsidRPr="00625790" w:rsidRDefault="000E531C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397849" w:rsidRPr="00F51705" w14:paraId="0BC445AC" w14:textId="77777777" w:rsidTr="00397849">
        <w:trPr>
          <w:trHeight w:val="28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1CBF9E1" w14:textId="1D4C8314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tna 18-19/05/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E1A0F" w14:textId="698122FC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A8BE4" w14:textId="72811E8A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56685" w14:textId="2F770154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ADB1B" w14:textId="064995A2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397849" w:rsidRPr="00F51705" w14:paraId="533386AD" w14:textId="77777777" w:rsidTr="00BD1F92">
        <w:trPr>
          <w:trHeight w:val="17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6A5D5E2" w14:textId="282BBF79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tna 21/05/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B0815" w14:textId="749F8B73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1FB54" w14:textId="6367D448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375FF" w14:textId="43966262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27F1E" w14:textId="6FD287BC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397849" w:rsidRPr="00F51705" w14:paraId="697D413D" w14:textId="77777777" w:rsidTr="00397849">
        <w:trPr>
          <w:trHeight w:val="1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1A93C4E" w14:textId="65751081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200AB2">
              <w:rPr>
                <w:sz w:val="20"/>
                <w:szCs w:val="20"/>
              </w:rPr>
              <w:t>Izu</w:t>
            </w:r>
            <w:proofErr w:type="spellEnd"/>
            <w:r w:rsidRPr="00200AB2">
              <w:rPr>
                <w:sz w:val="20"/>
                <w:szCs w:val="20"/>
              </w:rPr>
              <w:t xml:space="preserve"> </w:t>
            </w:r>
            <w:proofErr w:type="spellStart"/>
            <w:r w:rsidRPr="00200AB2">
              <w:rPr>
                <w:sz w:val="20"/>
                <w:szCs w:val="20"/>
              </w:rPr>
              <w:t>Oshima</w:t>
            </w:r>
            <w:proofErr w:type="spellEnd"/>
            <w:r w:rsidRPr="00200AB2">
              <w:rPr>
                <w:sz w:val="20"/>
                <w:szCs w:val="20"/>
              </w:rPr>
              <w:t xml:space="preserve"> 198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B36B4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E8456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3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7B54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23D0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397849" w:rsidRPr="00F51705" w14:paraId="6FAC979B" w14:textId="77777777" w:rsidTr="00784CD8">
        <w:trPr>
          <w:trHeight w:val="22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53CA45E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Fuego 19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A7083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AF435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76BF3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519D3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5</w:t>
            </w:r>
          </w:p>
        </w:tc>
      </w:tr>
      <w:tr w:rsidR="00397849" w:rsidRPr="00F51705" w14:paraId="1FAB65C6" w14:textId="77777777" w:rsidTr="00397849">
        <w:trPr>
          <w:trHeight w:val="184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B40FAFC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25790">
              <w:rPr>
                <w:sz w:val="20"/>
                <w:szCs w:val="20"/>
                <w:lang w:val="en-GB"/>
              </w:rPr>
              <w:t>Heimaey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197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9821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19A4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8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98145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11339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397849" w:rsidRPr="00F51705" w14:paraId="7AABAA40" w14:textId="77777777" w:rsidTr="00397849">
        <w:trPr>
          <w:trHeight w:val="21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9AAC824" w14:textId="5AF28635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8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CD53B" w14:textId="3C50394A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D3591" w14:textId="532C354C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CBC56" w14:textId="00C97D8B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22615" w14:textId="76376EF2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397849" w:rsidRPr="00F51705" w14:paraId="6C5F2293" w14:textId="77777777" w:rsidTr="00397849">
        <w:trPr>
          <w:trHeight w:val="26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4CAD05F" w14:textId="0B062D91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89665" w14:textId="6CB29EFA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E57EA" w14:textId="0E360FF2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1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F80D3" w14:textId="158BE614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E102C" w14:textId="6D69481B" w:rsidR="00397849" w:rsidRPr="00625790" w:rsidRDefault="00610786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397849" w:rsidRPr="00F51705" w14:paraId="0709DEFB" w14:textId="77777777" w:rsidTr="00397849">
        <w:trPr>
          <w:trHeight w:val="25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D6C1E45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Hekla 200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1FF8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4BC4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8C325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32ED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397849" w:rsidRPr="00F51705" w14:paraId="22E2449C" w14:textId="77777777" w:rsidTr="00397849">
        <w:trPr>
          <w:trHeight w:val="2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D796CD6" w14:textId="2CEC4C45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kla 11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11634" w14:textId="2C513FE4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D6ECD" w14:textId="11E13410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0AB3B" w14:textId="39994C11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5BA8A" w14:textId="4DFC8800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397849" w:rsidRPr="00F51705" w14:paraId="2FC3E107" w14:textId="77777777" w:rsidTr="00397849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2C46357" w14:textId="0036CE09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kla 1300 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3CF5B" w14:textId="3FA02C9F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6AC39" w14:textId="242A99F3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A0290" w14:textId="7B62779B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131E4" w14:textId="3ECB9A7C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397849" w:rsidRPr="00F51705" w14:paraId="45A02D07" w14:textId="77777777" w:rsidTr="00397849">
        <w:trPr>
          <w:trHeight w:val="14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008BB80" w14:textId="607D47EB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kla 16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DEEE0" w14:textId="2014AA6F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1C4E4" w14:textId="5A3D944E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B3D8A" w14:textId="14F42735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4A162" w14:textId="59DA8882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397849" w:rsidRPr="00F51705" w14:paraId="4BC505D3" w14:textId="77777777" w:rsidTr="00397849">
        <w:trPr>
          <w:trHeight w:val="21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BA4F427" w14:textId="413CDB29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kla 17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73D22" w14:textId="5E8817C9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10755" w14:textId="53FDF070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33ABE" w14:textId="01C5DF43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17653" w14:textId="0025FE3D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397849" w:rsidRPr="00F51705" w14:paraId="03EB92FF" w14:textId="77777777" w:rsidTr="00397849">
        <w:trPr>
          <w:trHeight w:val="17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29BFE5C" w14:textId="25AB593B" w:rsidR="00397849" w:rsidRDefault="00A12541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colo</w:t>
            </w:r>
            <w:r w:rsidR="00B05A4F">
              <w:rPr>
                <w:sz w:val="20"/>
                <w:szCs w:val="20"/>
                <w:lang w:val="en-GB"/>
              </w:rPr>
              <w:t>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9EB36" w14:textId="1072D3A7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13DA6" w14:textId="1C270BE9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6EAA3" w14:textId="2882D13F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4472F" w14:textId="4111DE9E" w:rsidR="00397849" w:rsidRPr="00625790" w:rsidRDefault="00474E8F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397849" w:rsidRPr="00F51705" w14:paraId="28BB4E06" w14:textId="77777777" w:rsidTr="00784CD8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0BBFEFB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 xml:space="preserve">Kilauea </w:t>
            </w:r>
            <w:proofErr w:type="spellStart"/>
            <w:r w:rsidRPr="00625790">
              <w:rPr>
                <w:sz w:val="20"/>
                <w:szCs w:val="20"/>
                <w:lang w:val="en-GB"/>
              </w:rPr>
              <w:t>Iki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>, 1959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194B6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2E66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68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EDB6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40FB4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397849" w:rsidRPr="00F51705" w14:paraId="5044C3F1" w14:textId="77777777" w:rsidTr="00784CD8">
        <w:trPr>
          <w:trHeight w:val="22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4AD09A8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25790">
              <w:rPr>
                <w:sz w:val="20"/>
                <w:szCs w:val="20"/>
                <w:lang w:val="en-GB"/>
              </w:rPr>
              <w:t>Eyjafjallajokull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4-8/05/201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844D3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547D6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1E03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47BF9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397849" w:rsidRPr="00F51705" w14:paraId="617C14A5" w14:textId="77777777" w:rsidTr="00784CD8">
        <w:trPr>
          <w:trHeight w:val="13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91DCF23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t. Vincent 19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062B6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7904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78594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C7408" w14:textId="77777777" w:rsidR="00397849" w:rsidRPr="00625790" w:rsidRDefault="00397849" w:rsidP="008C173C">
            <w:pPr>
              <w:ind w:left="-567" w:firstLine="567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397849" w:rsidRPr="00F51705" w14:paraId="5AFD2161" w14:textId="77777777" w:rsidTr="00784CD8">
        <w:trPr>
          <w:trHeight w:val="1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030F18E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25790">
              <w:rPr>
                <w:sz w:val="20"/>
                <w:szCs w:val="20"/>
              </w:rPr>
              <w:t>Chaiten</w:t>
            </w:r>
            <w:proofErr w:type="spellEnd"/>
            <w:r w:rsidRPr="00625790">
              <w:rPr>
                <w:sz w:val="20"/>
                <w:szCs w:val="20"/>
              </w:rPr>
              <w:t xml:space="preserve"> 06/05/2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FB8D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2EB72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F380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42BB2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397849" w:rsidRPr="00F51705" w14:paraId="01DAA33E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BF67EA6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Al Madinah 12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57C2B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983F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88ECB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AE973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97849" w:rsidRPr="00F51705" w14:paraId="61255F79" w14:textId="77777777" w:rsidTr="00784CD8">
        <w:trPr>
          <w:trHeight w:val="19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BB5396C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Ruapehu 199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8AB0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6A86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838D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A330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397849" w:rsidRPr="00F51705" w14:paraId="181089DF" w14:textId="77777777" w:rsidTr="00784CD8">
        <w:trPr>
          <w:trHeight w:val="2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1CC986B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625790">
              <w:rPr>
                <w:sz w:val="20"/>
                <w:szCs w:val="20"/>
                <w:lang w:val="en-GB"/>
              </w:rPr>
              <w:t>Spurr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Aug 19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03D8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62DA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23AE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B9F72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397849" w:rsidRPr="00F51705" w14:paraId="595DAD57" w14:textId="77777777" w:rsidTr="00784CD8">
        <w:trPr>
          <w:trHeight w:val="22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D85DEFE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625790">
              <w:rPr>
                <w:sz w:val="20"/>
                <w:szCs w:val="20"/>
                <w:lang w:val="en-GB"/>
              </w:rPr>
              <w:t>Spurr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Sept 199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88BD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9A194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888E1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7D89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397849" w:rsidRPr="00F51705" w14:paraId="7C7B1C61" w14:textId="77777777" w:rsidTr="00784CD8">
        <w:trPr>
          <w:trHeight w:val="3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9CFC62F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31/03/19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2E246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F722B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BB42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C63B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397849" w:rsidRPr="00F51705" w14:paraId="2C1F13FB" w14:textId="77777777" w:rsidTr="00784CD8">
        <w:trPr>
          <w:trHeight w:val="26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9FCA376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12/09/19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7A0D7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209B6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B480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74E99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397849" w:rsidRPr="00F51705" w14:paraId="07AA1456" w14:textId="77777777" w:rsidTr="00784CD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F4E5A34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15/09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74473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9B52A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7C76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893C7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397849" w:rsidRPr="00F51705" w14:paraId="54F368E8" w14:textId="77777777" w:rsidTr="00784CD8">
        <w:trPr>
          <w:trHeight w:val="2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2DACEF5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21/09/19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24AD2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D2E82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E115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CD21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397849" w:rsidRPr="00F51705" w14:paraId="54CA260E" w14:textId="77777777" w:rsidTr="00784CD8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90C75DC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26/09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229C7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97B4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A3CC9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AD27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397849" w:rsidRPr="00F51705" w14:paraId="4CC72775" w14:textId="77777777" w:rsidTr="00784CD8">
        <w:trPr>
          <w:trHeight w:val="1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A22D1B5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28/09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3F8C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CA776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155A7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F9DD7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397849" w:rsidRPr="00F51705" w14:paraId="136CA3AD" w14:textId="77777777" w:rsidTr="00784CD8">
        <w:trPr>
          <w:trHeight w:val="2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F4191FE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01/10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A729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C2431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52AE4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B446C" w14:textId="77777777" w:rsidR="00397849" w:rsidRPr="00625790" w:rsidRDefault="00397849" w:rsidP="008C173C">
            <w:pPr>
              <w:ind w:left="-567" w:firstLine="567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397849" w:rsidRPr="00F51705" w14:paraId="4D757ABD" w14:textId="77777777" w:rsidTr="00784CD8">
        <w:trPr>
          <w:trHeight w:val="14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9CFDF6A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02/10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ACEDB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E903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01E1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05A5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397849" w:rsidRPr="00F51705" w14:paraId="113A39B1" w14:textId="77777777" w:rsidTr="00784CD8">
        <w:trPr>
          <w:trHeight w:val="2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EF29009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10/10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C67E9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B29C9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F038B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7F18B" w14:textId="77777777" w:rsidR="00397849" w:rsidRPr="00625790" w:rsidRDefault="00397849" w:rsidP="008C173C">
            <w:pPr>
              <w:ind w:left="-567" w:firstLine="567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397849" w:rsidRPr="00F51705" w14:paraId="310F2CAE" w14:textId="77777777" w:rsidTr="00784CD8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1C3E6C3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18/07/200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887C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EAFD2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BEEC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4C3FB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397849" w:rsidRPr="00F51705" w14:paraId="43C28219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2E31E767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Soufriere Hills 27/07/200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2C3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9077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0C65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54B32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9</w:t>
            </w:r>
          </w:p>
        </w:tc>
      </w:tr>
      <w:tr w:rsidR="00397849" w:rsidRPr="00F51705" w14:paraId="006C2C54" w14:textId="77777777" w:rsidTr="00784CD8">
        <w:trPr>
          <w:trHeight w:val="23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1805D71F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Mt. St. Helens 18/05/198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722A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A8E0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459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1920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397849" w:rsidRPr="00F51705" w14:paraId="4671CF50" w14:textId="77777777" w:rsidTr="00784CD8">
        <w:trPr>
          <w:trHeight w:val="1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0ED49E3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25790">
              <w:rPr>
                <w:sz w:val="20"/>
                <w:szCs w:val="20"/>
                <w:lang w:val="en-GB"/>
              </w:rPr>
              <w:t>Cordón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5790">
              <w:rPr>
                <w:sz w:val="20"/>
                <w:szCs w:val="20"/>
                <w:lang w:val="en-GB"/>
              </w:rPr>
              <w:t>Caulle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2011 Unit I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86C39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C9516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02052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4AD85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397849" w:rsidRPr="00F51705" w14:paraId="6BF8E734" w14:textId="77777777" w:rsidTr="00784CD8">
        <w:trPr>
          <w:trHeight w:val="28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72AFD9E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25790">
              <w:rPr>
                <w:sz w:val="20"/>
                <w:szCs w:val="20"/>
                <w:lang w:val="en-GB"/>
              </w:rPr>
              <w:t>Askja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1875 phase C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049C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C082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283D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95CC5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397849" w:rsidRPr="00F51705" w14:paraId="5FEE1BC2" w14:textId="77777777" w:rsidTr="00784CD8">
        <w:trPr>
          <w:trHeight w:val="13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6CA969F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25790">
              <w:rPr>
                <w:sz w:val="20"/>
                <w:szCs w:val="20"/>
                <w:lang w:val="en-GB"/>
              </w:rPr>
              <w:t>Askja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1875 phase 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13EC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26382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05EC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1999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397849" w:rsidRPr="00F51705" w14:paraId="4CA07363" w14:textId="77777777" w:rsidTr="00784CD8">
        <w:trPr>
          <w:trHeight w:val="29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CABBC84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Vesuvius 1906 L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BE207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B0ABA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72F8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62899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397849" w:rsidRPr="00F51705" w14:paraId="0206D3F0" w14:textId="77777777" w:rsidTr="00784CD8">
        <w:trPr>
          <w:trHeight w:val="28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27775D4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Vesuvius 1906 L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0303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58A0A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D6AF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E3F15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397849" w:rsidRPr="00F51705" w14:paraId="6DA3363F" w14:textId="77777777" w:rsidTr="00397849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AFD405A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Vesuvius 1906 a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AB64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0B79D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0BD61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E06B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397849" w:rsidRPr="00F51705" w14:paraId="3F25EB63" w14:textId="77777777" w:rsidTr="00397849">
        <w:trPr>
          <w:trHeight w:val="2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3F1C886" w14:textId="44366EF4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6746D" w14:textId="4EB9C565" w:rsidR="00397849" w:rsidRPr="00625790" w:rsidRDefault="00411D2B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D58D5" w14:textId="1219E558" w:rsidR="00397849" w:rsidRPr="00625790" w:rsidRDefault="00411D2B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5B80D" w14:textId="68EF5374" w:rsidR="00397849" w:rsidRPr="00625790" w:rsidRDefault="00411D2B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287F1" w14:textId="6D84FFB5" w:rsidR="00397849" w:rsidRPr="00625790" w:rsidRDefault="00411D2B" w:rsidP="008C173C">
            <w:pPr>
              <w:ind w:left="-567" w:firstLine="56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397849" w:rsidRPr="00F51705" w14:paraId="5D8C6BD2" w14:textId="77777777" w:rsidTr="00784CD8">
        <w:trPr>
          <w:trHeight w:val="10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9650473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25790">
              <w:rPr>
                <w:sz w:val="20"/>
                <w:szCs w:val="20"/>
                <w:lang w:val="en-GB"/>
              </w:rPr>
              <w:t>Pululagua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2450 B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8897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E8453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76C26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CBB5C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397849" w:rsidRPr="00F51705" w14:paraId="3B0AB936" w14:textId="77777777" w:rsidTr="00784CD8">
        <w:trPr>
          <w:trHeight w:val="8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F11485B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625790">
              <w:rPr>
                <w:sz w:val="20"/>
                <w:szCs w:val="20"/>
                <w:lang w:val="en-GB"/>
              </w:rPr>
              <w:t>Chichon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19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1B409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4832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9413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8D6F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397849" w:rsidRPr="00F51705" w14:paraId="2622CCB4" w14:textId="77777777" w:rsidTr="00784CD8">
        <w:trPr>
          <w:trHeight w:val="13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570288E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Cotopaxi layer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0A48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5B4A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12990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4558E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397849" w:rsidRPr="00F51705" w14:paraId="3CB9A625" w14:textId="77777777" w:rsidTr="00784CD8">
        <w:trPr>
          <w:trHeight w:val="12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013DE00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625790">
              <w:rPr>
                <w:sz w:val="20"/>
                <w:szCs w:val="20"/>
                <w:lang w:val="en-GB"/>
              </w:rPr>
              <w:t>Cotopaxi layer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859DA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BCE58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7F11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9DBF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397849" w:rsidRPr="00F51705" w14:paraId="481F88E8" w14:textId="77777777" w:rsidTr="00784CD8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927B17C" w14:textId="77777777" w:rsidR="00397849" w:rsidRPr="00625790" w:rsidRDefault="00397849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25790">
              <w:rPr>
                <w:sz w:val="20"/>
                <w:szCs w:val="20"/>
                <w:lang w:val="en-GB"/>
              </w:rPr>
              <w:t>Rungwe</w:t>
            </w:r>
            <w:proofErr w:type="spellEnd"/>
            <w:r w:rsidRPr="00625790">
              <w:rPr>
                <w:sz w:val="20"/>
                <w:szCs w:val="20"/>
                <w:lang w:val="en-GB"/>
              </w:rPr>
              <w:t xml:space="preserve"> pum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A5E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A8B07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47724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B739F" w14:textId="77777777" w:rsidR="00397849" w:rsidRPr="00625790" w:rsidRDefault="00397849" w:rsidP="008C173C">
            <w:pPr>
              <w:ind w:left="-567" w:firstLine="567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257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</w:t>
            </w:r>
          </w:p>
        </w:tc>
      </w:tr>
    </w:tbl>
    <w:p w14:paraId="7CD406B7" w14:textId="345F65B0" w:rsidR="000E531C" w:rsidRDefault="000E531C" w:rsidP="00EB3403">
      <w:pPr>
        <w:jc w:val="both"/>
        <w:rPr>
          <w:sz w:val="20"/>
          <w:szCs w:val="20"/>
          <w:lang w:val="en-GB"/>
        </w:rPr>
      </w:pPr>
      <w:r w:rsidRPr="00F51705">
        <w:rPr>
          <w:sz w:val="20"/>
          <w:szCs w:val="20"/>
          <w:lang w:val="en-GB"/>
        </w:rPr>
        <w:t xml:space="preserve">Table </w:t>
      </w:r>
      <w:r w:rsidR="000B252F">
        <w:rPr>
          <w:sz w:val="20"/>
          <w:szCs w:val="20"/>
          <w:lang w:val="en-GB"/>
        </w:rPr>
        <w:t>1</w:t>
      </w:r>
      <w:r>
        <w:rPr>
          <w:sz w:val="20"/>
          <w:szCs w:val="20"/>
          <w:lang w:val="en-GB"/>
        </w:rPr>
        <w:t>. Main parameters of the Rosin-</w:t>
      </w:r>
      <w:proofErr w:type="spellStart"/>
      <w:r>
        <w:rPr>
          <w:sz w:val="20"/>
          <w:szCs w:val="20"/>
          <w:lang w:val="en-GB"/>
        </w:rPr>
        <w:t>Rammler</w:t>
      </w:r>
      <w:proofErr w:type="spellEnd"/>
      <w:r>
        <w:rPr>
          <w:sz w:val="20"/>
          <w:szCs w:val="20"/>
          <w:lang w:val="en-GB"/>
        </w:rPr>
        <w:t xml:space="preserve"> distribution fitting</w:t>
      </w:r>
      <w:r w:rsidR="005D23F7">
        <w:rPr>
          <w:sz w:val="20"/>
          <w:szCs w:val="20"/>
          <w:lang w:val="en-GB"/>
        </w:rPr>
        <w:t xml:space="preserve"> of TGSDs</w:t>
      </w:r>
      <w:r>
        <w:rPr>
          <w:sz w:val="20"/>
          <w:szCs w:val="20"/>
          <w:lang w:val="en-GB"/>
        </w:rPr>
        <w:t xml:space="preserve">. For symbols, see article text. </w:t>
      </w:r>
      <w:r w:rsidR="009207FD">
        <w:rPr>
          <w:sz w:val="20"/>
          <w:szCs w:val="20"/>
          <w:lang w:val="en-GB"/>
        </w:rPr>
        <w:t>r</w:t>
      </w:r>
      <w:r>
        <w:rPr>
          <w:sz w:val="20"/>
          <w:szCs w:val="20"/>
          <w:vertAlign w:val="superscript"/>
          <w:lang w:val="en-GB"/>
        </w:rPr>
        <w:t>2</w:t>
      </w:r>
      <w:r w:rsidR="005D23F7">
        <w:rPr>
          <w:sz w:val="20"/>
          <w:szCs w:val="20"/>
          <w:lang w:val="en-GB"/>
        </w:rPr>
        <w:t>=</w:t>
      </w:r>
      <w:r w:rsidR="00EB3403">
        <w:rPr>
          <w:sz w:val="20"/>
          <w:szCs w:val="20"/>
          <w:lang w:val="en-GB"/>
        </w:rPr>
        <w:t xml:space="preserve"> Pearson</w:t>
      </w:r>
      <w:r>
        <w:rPr>
          <w:sz w:val="20"/>
          <w:szCs w:val="20"/>
          <w:lang w:val="en-GB"/>
        </w:rPr>
        <w:t xml:space="preserve"> correlation coefficient, RMSE= Root Mean Square Error.</w:t>
      </w:r>
    </w:p>
    <w:p w14:paraId="3F557A99" w14:textId="19CADFD3" w:rsidR="000E531C" w:rsidRDefault="000E531C" w:rsidP="000B252F">
      <w:pPr>
        <w:jc w:val="both"/>
        <w:rPr>
          <w:sz w:val="20"/>
          <w:szCs w:val="20"/>
          <w:lang w:val="en-GB"/>
        </w:rPr>
      </w:pPr>
    </w:p>
    <w:p w14:paraId="16F954C2" w14:textId="7635454E" w:rsidR="00CD42A9" w:rsidRDefault="00CD42A9" w:rsidP="000B252F">
      <w:pPr>
        <w:jc w:val="both"/>
        <w:rPr>
          <w:sz w:val="20"/>
          <w:szCs w:val="20"/>
          <w:lang w:val="en-GB"/>
        </w:rPr>
      </w:pPr>
    </w:p>
    <w:p w14:paraId="74B0AF54" w14:textId="77777777" w:rsidR="00CD42A9" w:rsidRPr="00AD520D" w:rsidRDefault="00CD42A9" w:rsidP="000B252F">
      <w:pPr>
        <w:jc w:val="both"/>
        <w:rPr>
          <w:sz w:val="20"/>
          <w:szCs w:val="20"/>
          <w:lang w:val="en-GB"/>
        </w:rPr>
      </w:pPr>
    </w:p>
    <w:tbl>
      <w:tblPr>
        <w:tblW w:w="8535" w:type="dxa"/>
        <w:tblInd w:w="958" w:type="dxa"/>
        <w:tblLayout w:type="fixed"/>
        <w:tblLook w:val="04A0" w:firstRow="1" w:lastRow="0" w:firstColumn="1" w:lastColumn="0" w:noHBand="0" w:noVBand="1"/>
      </w:tblPr>
      <w:tblGrid>
        <w:gridCol w:w="2694"/>
        <w:gridCol w:w="1588"/>
        <w:gridCol w:w="1531"/>
        <w:gridCol w:w="1276"/>
        <w:gridCol w:w="1446"/>
      </w:tblGrid>
      <w:tr w:rsidR="000E531C" w:rsidRPr="00F51705" w14:paraId="4102B0B5" w14:textId="77777777" w:rsidTr="00784CD8">
        <w:trPr>
          <w:trHeight w:val="84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4D1B25" w14:textId="77777777" w:rsidR="000E531C" w:rsidRPr="001C3BB6" w:rsidRDefault="000E531C" w:rsidP="008C173C">
            <w:pPr>
              <w:ind w:left="-567" w:firstLine="567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eastAsia="MS Mincho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Eruption 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32EF" w14:textId="77777777" w:rsidR="000E531C" w:rsidRPr="001C3BB6" w:rsidRDefault="000E531C" w:rsidP="008C173C">
            <w:pPr>
              <w:ind w:left="-567" w:firstLine="567"/>
              <w:jc w:val="center"/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</w:t>
            </w:r>
            <w:r w:rsidRPr="001C3BB6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</w:t>
            </w:r>
            <w:r w:rsidRPr="001C3BB6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</w:t>
            </w:r>
            <w:r w:rsidRPr="001C3BB6">
              <w:rPr>
                <w:rFonts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>phi</w:t>
            </w:r>
            <w:r w:rsidRPr="001C3BB6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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6F09C227" w14:textId="77777777" w:rsidR="000E531C" w:rsidRPr="001C3BB6" w:rsidRDefault="000E531C" w:rsidP="008C173C">
            <w:pPr>
              <w:ind w:left="-108"/>
              <w:jc w:val="center"/>
              <w:rPr>
                <w:rFonts w:ascii="Symbol" w:hAnsi="Symbol"/>
                <w:b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Symbol" w:hAnsi="Symbol"/>
                <w:b/>
                <w:color w:val="000000"/>
                <w:sz w:val="20"/>
                <w:szCs w:val="20"/>
                <w:lang w:val="en-GB"/>
              </w:rPr>
              <w:t></w:t>
            </w:r>
            <w:r w:rsidRPr="001C3BB6">
              <w:rPr>
                <w:rFonts w:ascii="Symbol" w:hAnsi="Symbol"/>
                <w:b/>
                <w:color w:val="000000"/>
                <w:sz w:val="20"/>
                <w:szCs w:val="20"/>
                <w:lang w:val="en-GB"/>
              </w:rPr>
              <w:t></w:t>
            </w:r>
            <w:r w:rsidRPr="001C3BB6">
              <w:rPr>
                <w:rFonts w:ascii="Symbol" w:hAnsi="Symbol"/>
                <w:b/>
                <w:color w:val="000000"/>
                <w:sz w:val="20"/>
                <w:szCs w:val="20"/>
                <w:lang w:val="en-GB"/>
              </w:rPr>
              <w:t></w:t>
            </w:r>
            <w:r w:rsidRPr="001C3BB6">
              <w:rPr>
                <w:rFonts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>phi</w:t>
            </w:r>
            <w:r w:rsidRPr="001C3BB6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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4F5F" w14:textId="15E72556" w:rsidR="000E531C" w:rsidRPr="001C3BB6" w:rsidRDefault="009207FD" w:rsidP="008C173C">
            <w:pPr>
              <w:ind w:left="-567" w:firstLine="567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r</w:t>
            </w:r>
            <w:r w:rsidR="000E531C" w:rsidRPr="001C3BB6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3DD6E" w14:textId="77777777" w:rsidR="000E531C" w:rsidRPr="001C3BB6" w:rsidRDefault="000E531C" w:rsidP="008C173C">
            <w:pPr>
              <w:ind w:left="-567" w:firstLine="567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b/>
                <w:color w:val="000000"/>
                <w:sz w:val="20"/>
                <w:szCs w:val="20"/>
                <w:lang w:val="en-GB"/>
              </w:rPr>
              <w:t>RMSE</w:t>
            </w:r>
          </w:p>
        </w:tc>
      </w:tr>
      <w:tr w:rsidR="000E531C" w:rsidRPr="00F51705" w14:paraId="6AFB7F2E" w14:textId="77777777" w:rsidTr="00784CD8">
        <w:trPr>
          <w:trHeight w:val="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F41F13D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19-24/07/200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070B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05E11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58040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5FB6F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0</w:t>
            </w:r>
          </w:p>
        </w:tc>
      </w:tr>
      <w:tr w:rsidR="000E531C" w:rsidRPr="00F51705" w14:paraId="4C571C0D" w14:textId="77777777" w:rsidTr="00784CD8">
        <w:trPr>
          <w:trHeight w:val="13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D4AE7D8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27/10/200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D251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80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55C4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18647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9290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09</w:t>
            </w:r>
          </w:p>
        </w:tc>
      </w:tr>
      <w:tr w:rsidR="000E531C" w:rsidRPr="00F51705" w14:paraId="2DE5FB55" w14:textId="77777777" w:rsidTr="00784CD8">
        <w:trPr>
          <w:trHeight w:val="26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4DBEEE5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24/11/200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8AEA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1AA0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52C41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FA5B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22</w:t>
            </w:r>
          </w:p>
        </w:tc>
      </w:tr>
      <w:tr w:rsidR="000E531C" w:rsidRPr="00F51705" w14:paraId="3919F384" w14:textId="77777777" w:rsidTr="00784CD8">
        <w:trPr>
          <w:trHeight w:val="20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AE7C424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4-5/09/200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C983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8F2B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423C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E810F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1</w:t>
            </w:r>
          </w:p>
        </w:tc>
      </w:tr>
      <w:tr w:rsidR="000E531C" w:rsidRPr="00F51705" w14:paraId="79EA6FC1" w14:textId="77777777" w:rsidTr="009919CD">
        <w:trPr>
          <w:trHeight w:val="17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39FEB57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12-13/01/201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4410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F438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1.8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F067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7A3F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21</w:t>
            </w:r>
          </w:p>
        </w:tc>
      </w:tr>
      <w:tr w:rsidR="009919CD" w:rsidRPr="00F51705" w14:paraId="06C560B3" w14:textId="77777777" w:rsidTr="009919CD">
        <w:trPr>
          <w:trHeight w:val="20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3C00C8F" w14:textId="7838B88D" w:rsidR="009919CD" w:rsidRPr="001C3BB6" w:rsidRDefault="009919CD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tna 18-19/05/201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EAB21" w14:textId="384B8607" w:rsidR="009919CD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80CE1" w14:textId="30EEB437" w:rsidR="009919CD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30DE0" w14:textId="200224BE" w:rsidR="009919CD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800D9" w14:textId="425AD01D" w:rsidR="009919CD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034</w:t>
            </w:r>
          </w:p>
        </w:tc>
      </w:tr>
      <w:tr w:rsidR="009919CD" w:rsidRPr="00F51705" w14:paraId="3C2386B3" w14:textId="77777777" w:rsidTr="009919CD">
        <w:trPr>
          <w:trHeight w:val="10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AD7B51A" w14:textId="24DC6249" w:rsidR="009919CD" w:rsidRPr="001C3BB6" w:rsidRDefault="009919CD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tna 21/05/201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B92A5" w14:textId="781E2A59" w:rsidR="009919CD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58283" w14:textId="3D989B92" w:rsidR="009919CD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C8268" w14:textId="3930F86C" w:rsidR="009919CD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386B4" w14:textId="59F24098" w:rsidR="009919CD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034</w:t>
            </w:r>
          </w:p>
        </w:tc>
      </w:tr>
      <w:tr w:rsidR="000E531C" w:rsidRPr="00F51705" w14:paraId="7085FDD8" w14:textId="77777777" w:rsidTr="00784CD8">
        <w:trPr>
          <w:trHeight w:val="1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1CE3953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Izu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Oshima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986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9E28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3D918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3.6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C19D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89982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20</w:t>
            </w:r>
          </w:p>
        </w:tc>
      </w:tr>
      <w:tr w:rsidR="000E531C" w:rsidRPr="00F51705" w14:paraId="18918B6C" w14:textId="77777777" w:rsidTr="00784CD8">
        <w:trPr>
          <w:trHeight w:val="22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F683DB4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Fuego 1974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41482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38B34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02AC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5C272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09</w:t>
            </w:r>
          </w:p>
        </w:tc>
      </w:tr>
      <w:tr w:rsidR="000E531C" w:rsidRPr="00F51705" w14:paraId="37ACA8EF" w14:textId="77777777" w:rsidTr="00A4508A">
        <w:trPr>
          <w:trHeight w:val="18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29E7964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Heimaey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973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3ABE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7583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1.5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0543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C26E2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4</w:t>
            </w:r>
          </w:p>
        </w:tc>
      </w:tr>
      <w:tr w:rsidR="00A4508A" w:rsidRPr="00F51705" w14:paraId="5DDF7887" w14:textId="77777777" w:rsidTr="00A4508A">
        <w:trPr>
          <w:trHeight w:val="21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95086EE" w14:textId="20799BD5" w:rsidR="00A4508A" w:rsidRPr="001C3BB6" w:rsidRDefault="00A4508A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84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53B98" w14:textId="4901AA23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56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BF59C" w14:textId="6D4FD24A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.6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A2EC6" w14:textId="1F78BB6E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143B7" w14:textId="2E9F6200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039</w:t>
            </w:r>
          </w:p>
        </w:tc>
      </w:tr>
      <w:tr w:rsidR="00A4508A" w:rsidRPr="00F51705" w14:paraId="21B2CF6D" w14:textId="77777777" w:rsidTr="00A4508A">
        <w:trPr>
          <w:trHeight w:val="2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949796B" w14:textId="495A6906" w:rsidR="00A4508A" w:rsidRPr="001C3BB6" w:rsidRDefault="00A4508A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99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3B9E3" w14:textId="52F77EB7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F2644" w14:textId="5B808455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2.7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BA84B" w14:textId="09560AD2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3F173" w14:textId="4BA9E7FD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039</w:t>
            </w:r>
          </w:p>
        </w:tc>
      </w:tr>
      <w:tr w:rsidR="000E531C" w:rsidRPr="00F51705" w14:paraId="08F49B22" w14:textId="77777777" w:rsidTr="00A4508A">
        <w:trPr>
          <w:trHeight w:val="13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5D9A3F9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Hekla 2000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48EC7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66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643E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8E0E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980F2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53</w:t>
            </w:r>
          </w:p>
        </w:tc>
      </w:tr>
      <w:tr w:rsidR="00A4508A" w:rsidRPr="00F51705" w14:paraId="67B32CB0" w14:textId="77777777" w:rsidTr="00A4508A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0BFAFE0" w14:textId="6E01D1A0" w:rsidR="00A4508A" w:rsidRPr="001C3BB6" w:rsidRDefault="00A4508A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104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B179D" w14:textId="139C3000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5C9CF" w14:textId="752077D1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.3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BF9FF" w14:textId="671D0C76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25F69" w14:textId="676FC19A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046</w:t>
            </w:r>
          </w:p>
        </w:tc>
      </w:tr>
      <w:tr w:rsidR="00A4508A" w:rsidRPr="00F51705" w14:paraId="44838E16" w14:textId="77777777" w:rsidTr="00A4508A">
        <w:trPr>
          <w:trHeight w:val="1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DDAA17B" w14:textId="009252E3" w:rsidR="00A4508A" w:rsidRPr="001C3BB6" w:rsidRDefault="00A4508A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300-D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1A4DB" w14:textId="0313ED87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E2FBC" w14:textId="7E122753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.5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A38C1" w14:textId="4D8903D3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02EE3" w14:textId="00B50145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048</w:t>
            </w:r>
          </w:p>
        </w:tc>
      </w:tr>
      <w:tr w:rsidR="00A4508A" w:rsidRPr="00F51705" w14:paraId="07A20F4B" w14:textId="77777777" w:rsidTr="00A4508A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1F7970C" w14:textId="3195BC80" w:rsidR="00A4508A" w:rsidRPr="001C3BB6" w:rsidRDefault="00A4508A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69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A592F" w14:textId="36A8351C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C5843" w14:textId="6E0A36A4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2C34E" w14:textId="18DF3468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B4D51" w14:textId="45EA32F4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</w:tr>
      <w:tr w:rsidR="00A4508A" w:rsidRPr="00F51705" w14:paraId="1EAFBAB3" w14:textId="77777777" w:rsidTr="00A4508A">
        <w:trPr>
          <w:trHeight w:val="24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1884B76" w14:textId="73887D51" w:rsidR="00A4508A" w:rsidRPr="001C3BB6" w:rsidRDefault="00A4508A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76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39953" w14:textId="50EF1F19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DF7FA" w14:textId="0088D0FC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F15D9" w14:textId="1BC6114A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6127A" w14:textId="18921123" w:rsidR="00A4508A" w:rsidRPr="001C3BB6" w:rsidRDefault="0017741D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</w:t>
            </w:r>
          </w:p>
        </w:tc>
      </w:tr>
      <w:tr w:rsidR="00A4508A" w:rsidRPr="00F51705" w14:paraId="658309F2" w14:textId="77777777" w:rsidTr="00A4508A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45198F3" w14:textId="51778AC1" w:rsidR="00A4508A" w:rsidRDefault="00A12541" w:rsidP="008C173C">
            <w:pPr>
              <w:ind w:left="-567" w:firstLine="5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ecolot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5711A" w14:textId="153C45AA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0CF96" w14:textId="6D229087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.3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85881" w14:textId="04997D0B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80A62" w14:textId="05B5FEBE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021</w:t>
            </w:r>
          </w:p>
        </w:tc>
      </w:tr>
      <w:tr w:rsidR="000E531C" w:rsidRPr="00F51705" w14:paraId="3951FAB0" w14:textId="77777777" w:rsidTr="00784CD8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AF02B50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 xml:space="preserve">Kilauea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Iki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>, 1959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A6C3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7214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8.8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44E5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E96F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9</w:t>
            </w:r>
          </w:p>
        </w:tc>
      </w:tr>
      <w:tr w:rsidR="000E531C" w:rsidRPr="00F51705" w14:paraId="7255D188" w14:textId="77777777" w:rsidTr="00784CD8">
        <w:trPr>
          <w:trHeight w:val="22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90B08EF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Eyjafjallajokull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4-8/05/2010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267E1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48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7FF4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906C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6054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7</w:t>
            </w:r>
          </w:p>
        </w:tc>
      </w:tr>
      <w:tr w:rsidR="000E531C" w:rsidRPr="00F51705" w14:paraId="0E9A902F" w14:textId="77777777" w:rsidTr="00784CD8">
        <w:trPr>
          <w:trHeight w:val="13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1543AF7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t. Vincent 1979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70E4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2.37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C10B0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5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907A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86C9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eastAsia="MS Mincho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8</w:t>
            </w:r>
          </w:p>
        </w:tc>
      </w:tr>
      <w:tr w:rsidR="000E531C" w:rsidRPr="00F51705" w14:paraId="702FB03C" w14:textId="77777777" w:rsidTr="00784CD8">
        <w:trPr>
          <w:trHeight w:val="1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A9A1ECF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</w:rPr>
              <w:t>Chaiten</w:t>
            </w:r>
            <w:proofErr w:type="spellEnd"/>
            <w:r w:rsidRPr="001C3BB6">
              <w:rPr>
                <w:sz w:val="20"/>
                <w:szCs w:val="20"/>
              </w:rPr>
              <w:t xml:space="preserve"> 06/05/201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CCCD4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2.45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AD4D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2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4A85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B79E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05</w:t>
            </w:r>
          </w:p>
        </w:tc>
      </w:tr>
      <w:tr w:rsidR="000E531C" w:rsidRPr="00F51705" w14:paraId="6694306E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088E588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Al Madinah 125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A8D5D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E057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1.9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4C0E1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87458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3</w:t>
            </w:r>
          </w:p>
        </w:tc>
      </w:tr>
      <w:tr w:rsidR="000E531C" w:rsidRPr="00F51705" w14:paraId="29E4F6F1" w14:textId="77777777" w:rsidTr="00784CD8">
        <w:trPr>
          <w:trHeight w:val="19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E12CB58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Ruapehu 1996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FD194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2.47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7CFB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96F9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B875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03</w:t>
            </w:r>
          </w:p>
        </w:tc>
      </w:tr>
      <w:tr w:rsidR="000E531C" w:rsidRPr="00F51705" w14:paraId="5A2D929C" w14:textId="77777777" w:rsidTr="00784CD8">
        <w:trPr>
          <w:trHeight w:val="2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FE25491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Spurr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Aug 199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3106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02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9DF98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2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3945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E0047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31</w:t>
            </w:r>
          </w:p>
        </w:tc>
      </w:tr>
      <w:tr w:rsidR="000E531C" w:rsidRPr="00F51705" w14:paraId="6C341850" w14:textId="77777777" w:rsidTr="00784CD8">
        <w:trPr>
          <w:trHeight w:val="22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15E5D50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Spurr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Sept 1992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E9C7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4F88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4.6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F9D47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169C8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25</w:t>
            </w:r>
          </w:p>
        </w:tc>
      </w:tr>
      <w:tr w:rsidR="000E531C" w:rsidRPr="00F51705" w14:paraId="0A490EBB" w14:textId="77777777" w:rsidTr="00784CD8">
        <w:trPr>
          <w:trHeight w:val="3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595B32B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31/03/1997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74711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E5E32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4.4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08A4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628D2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55</w:t>
            </w:r>
          </w:p>
        </w:tc>
      </w:tr>
      <w:tr w:rsidR="000E531C" w:rsidRPr="00F51705" w14:paraId="36E3BED8" w14:textId="77777777" w:rsidTr="00784CD8">
        <w:trPr>
          <w:trHeight w:val="26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FC6DAF3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12/09/1997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A6CE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09E7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4.1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C8FF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B511F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3</w:t>
            </w:r>
          </w:p>
        </w:tc>
      </w:tr>
      <w:tr w:rsidR="000E531C" w:rsidRPr="00F51705" w14:paraId="3476F07E" w14:textId="77777777" w:rsidTr="00784CD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A1D413B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15/09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C4954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5EDA4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4.8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A630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6C59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28</w:t>
            </w:r>
          </w:p>
        </w:tc>
      </w:tr>
      <w:tr w:rsidR="000E531C" w:rsidRPr="00F51705" w14:paraId="7F9EDF51" w14:textId="77777777" w:rsidTr="00784CD8">
        <w:trPr>
          <w:trHeight w:val="2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1F4D2CF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21/09/1997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84284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C8A5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5.2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3CA8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E5DB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09</w:t>
            </w:r>
          </w:p>
        </w:tc>
      </w:tr>
      <w:tr w:rsidR="000E531C" w:rsidRPr="00F51705" w14:paraId="545CCE3F" w14:textId="77777777" w:rsidTr="00784CD8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CEA2788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26/09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B3EB0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2.82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094D7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9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AF111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F07D8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26</w:t>
            </w:r>
          </w:p>
        </w:tc>
      </w:tr>
      <w:tr w:rsidR="000E531C" w:rsidRPr="00F51705" w14:paraId="2DDEE429" w14:textId="77777777" w:rsidTr="00784CD8">
        <w:trPr>
          <w:trHeight w:val="1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7612C91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28/09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77CCF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79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BEBA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5.5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BAF4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FC900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23</w:t>
            </w:r>
          </w:p>
        </w:tc>
      </w:tr>
      <w:tr w:rsidR="000E531C" w:rsidRPr="00F51705" w14:paraId="66604717" w14:textId="77777777" w:rsidTr="00784CD8">
        <w:trPr>
          <w:trHeight w:val="2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AE3C698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01/10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69CE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ECC3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4.7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C7881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79448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eastAsia="MS Mincho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4</w:t>
            </w:r>
          </w:p>
        </w:tc>
      </w:tr>
      <w:tr w:rsidR="000E531C" w:rsidRPr="00F51705" w14:paraId="00FBA101" w14:textId="77777777" w:rsidTr="00784CD8">
        <w:trPr>
          <w:trHeight w:val="14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694301C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02/10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66FC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BC5D7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4.9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1B60D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1EE9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8</w:t>
            </w:r>
          </w:p>
        </w:tc>
      </w:tr>
      <w:tr w:rsidR="000E531C" w:rsidRPr="00F51705" w14:paraId="5227BC76" w14:textId="77777777" w:rsidTr="00784CD8">
        <w:trPr>
          <w:trHeight w:val="2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05C5E08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10/10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03B5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237A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4.1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DC57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DD8ED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eastAsia="MS Mincho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21</w:t>
            </w:r>
          </w:p>
        </w:tc>
      </w:tr>
      <w:tr w:rsidR="000E531C" w:rsidRPr="00F51705" w14:paraId="7DAAB82A" w14:textId="77777777" w:rsidTr="00784CD8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975D5D4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18/07/2005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9137D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D645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5.3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F7E2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86800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4</w:t>
            </w:r>
          </w:p>
        </w:tc>
      </w:tr>
      <w:tr w:rsidR="000E531C" w:rsidRPr="00F51705" w14:paraId="43D63445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1968203E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27/07/2005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9D1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2.11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CB93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5.6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A42F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98F2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4</w:t>
            </w:r>
          </w:p>
        </w:tc>
      </w:tr>
      <w:tr w:rsidR="000E531C" w:rsidRPr="00F51705" w14:paraId="76C6ECC3" w14:textId="77777777" w:rsidTr="00784CD8">
        <w:trPr>
          <w:trHeight w:val="23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0BA01822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Mt. St. Helens 18/05/1980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746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05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00854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5.0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5CD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2E4F8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6</w:t>
            </w:r>
          </w:p>
        </w:tc>
      </w:tr>
      <w:tr w:rsidR="000E531C" w:rsidRPr="00F51705" w14:paraId="6F6B13CC" w14:textId="77777777" w:rsidTr="00784CD8">
        <w:trPr>
          <w:trHeight w:val="1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875D99E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Cordón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Caulle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2011 Unit I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A681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78D6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2.0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85C7F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130D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6</w:t>
            </w:r>
          </w:p>
        </w:tc>
      </w:tr>
      <w:tr w:rsidR="000E531C" w:rsidRPr="00F51705" w14:paraId="52CD604E" w14:textId="77777777" w:rsidTr="00784CD8">
        <w:trPr>
          <w:trHeight w:val="28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9E370C4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Askja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875 phase C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A128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69518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4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2ACD0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C5B0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7</w:t>
            </w:r>
          </w:p>
        </w:tc>
      </w:tr>
      <w:tr w:rsidR="000E531C" w:rsidRPr="00F51705" w14:paraId="0298410B" w14:textId="77777777" w:rsidTr="00784CD8">
        <w:trPr>
          <w:trHeight w:val="13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BF469E0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Askja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875 phase D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E928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4.38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87BA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1.8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C35A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3BAF6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6</w:t>
            </w:r>
          </w:p>
        </w:tc>
      </w:tr>
      <w:tr w:rsidR="000E531C" w:rsidRPr="00F51705" w14:paraId="7B1C681F" w14:textId="77777777" w:rsidTr="00BD1F92">
        <w:trPr>
          <w:trHeight w:val="19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603F606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Vesuvius 1906 L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2126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9028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1.0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32B0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7322B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1</w:t>
            </w:r>
          </w:p>
        </w:tc>
      </w:tr>
      <w:tr w:rsidR="000E531C" w:rsidRPr="00F51705" w14:paraId="4AEAC546" w14:textId="77777777" w:rsidTr="00784CD8">
        <w:trPr>
          <w:trHeight w:val="28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BD35890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Vesuvius 1906 L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943F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1F2D1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0.5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CEE5A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0D5E7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07</w:t>
            </w:r>
          </w:p>
        </w:tc>
      </w:tr>
      <w:tr w:rsidR="000E531C" w:rsidRPr="00F51705" w14:paraId="0096AB09" w14:textId="77777777" w:rsidTr="00A4508A">
        <w:trPr>
          <w:trHeight w:val="24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B9EFDC6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Vesuvius 1906 ash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A6BA0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F92A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6.0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A972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524EF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20</w:t>
            </w:r>
          </w:p>
        </w:tc>
      </w:tr>
      <w:tr w:rsidR="00A4508A" w:rsidRPr="00F51705" w14:paraId="5A843379" w14:textId="77777777" w:rsidTr="00A4508A">
        <w:trPr>
          <w:trHeight w:val="17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4EEFE09" w14:textId="1CB77CCE" w:rsidR="00A4508A" w:rsidRPr="001C3BB6" w:rsidRDefault="00A4508A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49E0C" w14:textId="2F8A154C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01916" w14:textId="4BBA39E8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2.3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F3BF5" w14:textId="004C52FF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BED1D" w14:textId="7126C788" w:rsidR="00A4508A" w:rsidRPr="001C3BB6" w:rsidRDefault="00420720" w:rsidP="008C17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062</w:t>
            </w:r>
          </w:p>
        </w:tc>
      </w:tr>
      <w:tr w:rsidR="000E531C" w:rsidRPr="00F51705" w14:paraId="47AA008F" w14:textId="77777777" w:rsidTr="00784CD8">
        <w:trPr>
          <w:trHeight w:val="10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F2C3350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Pululagua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2450 BP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962FF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7BB4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92EED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9E52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5</w:t>
            </w:r>
          </w:p>
        </w:tc>
      </w:tr>
      <w:tr w:rsidR="000E531C" w:rsidRPr="00F51705" w14:paraId="31BB1FD2" w14:textId="77777777" w:rsidTr="00784CD8">
        <w:trPr>
          <w:trHeight w:val="8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FE44889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Chichon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98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FA0C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3.10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72F61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4.4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1949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D9A73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8</w:t>
            </w:r>
          </w:p>
        </w:tc>
      </w:tr>
      <w:tr w:rsidR="000E531C" w:rsidRPr="00F51705" w14:paraId="258B9891" w14:textId="77777777" w:rsidTr="00784CD8">
        <w:trPr>
          <w:trHeight w:val="13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2C0804C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Cotopaxi layer 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6C89C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62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B032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2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5D4E0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4750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7</w:t>
            </w:r>
          </w:p>
        </w:tc>
      </w:tr>
      <w:tr w:rsidR="000E531C" w:rsidRPr="00F51705" w14:paraId="5C045611" w14:textId="77777777" w:rsidTr="00784CD8">
        <w:trPr>
          <w:trHeight w:val="12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768BD87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Cotopaxi layer 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BCF7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80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3DA87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2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3715E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0F499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15</w:t>
            </w:r>
          </w:p>
        </w:tc>
      </w:tr>
      <w:tr w:rsidR="000E531C" w:rsidRPr="00F51705" w14:paraId="188B59C6" w14:textId="77777777" w:rsidTr="00784CD8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D66A4C4" w14:textId="77777777" w:rsidR="000E531C" w:rsidRPr="001C3BB6" w:rsidRDefault="000E531C" w:rsidP="008C17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Rungwe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pumic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BBDD5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1.74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E6AED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-1.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8B1B4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63BA8" w14:textId="77777777" w:rsidR="000E531C" w:rsidRPr="001C3BB6" w:rsidRDefault="000E531C" w:rsidP="008C17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1C3BB6">
              <w:rPr>
                <w:rFonts w:ascii="Cambria" w:hAnsi="Cambria" w:cs="Calibri"/>
                <w:color w:val="000000"/>
                <w:sz w:val="20"/>
                <w:szCs w:val="20"/>
              </w:rPr>
              <w:t>0.006</w:t>
            </w:r>
          </w:p>
        </w:tc>
      </w:tr>
    </w:tbl>
    <w:p w14:paraId="34FFCE2F" w14:textId="77B43D51" w:rsidR="000E531C" w:rsidRPr="00DE79D5" w:rsidRDefault="000E531C" w:rsidP="00EB3403">
      <w:pPr>
        <w:jc w:val="both"/>
        <w:rPr>
          <w:sz w:val="20"/>
          <w:szCs w:val="20"/>
          <w:lang w:val="en-GB"/>
        </w:rPr>
      </w:pPr>
      <w:r w:rsidRPr="00F51705">
        <w:rPr>
          <w:sz w:val="20"/>
          <w:szCs w:val="20"/>
          <w:lang w:val="en-GB"/>
        </w:rPr>
        <w:t xml:space="preserve">Table </w:t>
      </w:r>
      <w:r w:rsidR="000B252F">
        <w:rPr>
          <w:sz w:val="20"/>
          <w:szCs w:val="20"/>
          <w:lang w:val="en-GB"/>
        </w:rPr>
        <w:t>2</w:t>
      </w:r>
      <w:r>
        <w:rPr>
          <w:sz w:val="20"/>
          <w:szCs w:val="20"/>
          <w:lang w:val="en-GB"/>
        </w:rPr>
        <w:t>. Main parameters of lognormal (in phi)</w:t>
      </w:r>
      <w:r w:rsidR="005D23F7">
        <w:rPr>
          <w:sz w:val="20"/>
          <w:szCs w:val="20"/>
          <w:lang w:val="en-GB"/>
        </w:rPr>
        <w:t xml:space="preserve"> distribution</w:t>
      </w:r>
      <w:r>
        <w:rPr>
          <w:sz w:val="20"/>
          <w:szCs w:val="20"/>
          <w:lang w:val="en-GB"/>
        </w:rPr>
        <w:t xml:space="preserve"> fitting of TGSDs. </w:t>
      </w:r>
      <w:r w:rsidR="009207FD">
        <w:rPr>
          <w:sz w:val="20"/>
          <w:szCs w:val="20"/>
          <w:lang w:val="en-GB"/>
        </w:rPr>
        <w:t>r</w:t>
      </w:r>
      <w:r>
        <w:rPr>
          <w:sz w:val="20"/>
          <w:szCs w:val="20"/>
          <w:vertAlign w:val="superscript"/>
          <w:lang w:val="en-GB"/>
        </w:rPr>
        <w:t>2</w:t>
      </w:r>
      <w:r w:rsidR="00EB3403">
        <w:rPr>
          <w:sz w:val="20"/>
          <w:szCs w:val="20"/>
          <w:lang w:val="en-GB"/>
        </w:rPr>
        <w:t xml:space="preserve"> = Pearson</w:t>
      </w:r>
      <w:r>
        <w:rPr>
          <w:sz w:val="20"/>
          <w:szCs w:val="20"/>
          <w:lang w:val="en-GB"/>
        </w:rPr>
        <w:t xml:space="preserve"> correlation coefficient, RMSE= Root Mean Square Error</w:t>
      </w:r>
      <w:r w:rsidR="00906DAB">
        <w:rPr>
          <w:sz w:val="20"/>
          <w:szCs w:val="20"/>
          <w:lang w:val="en-GB"/>
        </w:rPr>
        <w:t xml:space="preserve">, </w:t>
      </w:r>
      <w:proofErr w:type="gramStart"/>
      <w:r w:rsidR="00906DAB">
        <w:rPr>
          <w:sz w:val="20"/>
          <w:szCs w:val="20"/>
          <w:lang w:val="en-GB"/>
        </w:rPr>
        <w:t>For</w:t>
      </w:r>
      <w:proofErr w:type="gramEnd"/>
      <w:r w:rsidR="00906DAB">
        <w:rPr>
          <w:sz w:val="20"/>
          <w:szCs w:val="20"/>
          <w:lang w:val="en-GB"/>
        </w:rPr>
        <w:t xml:space="preserve"> details, see article.</w:t>
      </w:r>
      <w:r w:rsidR="00E7756A">
        <w:rPr>
          <w:sz w:val="20"/>
          <w:szCs w:val="20"/>
          <w:lang w:val="en-GB"/>
        </w:rPr>
        <w:t xml:space="preserve"> Where no data is shown, the fitting had no reliability (i.e., r</w:t>
      </w:r>
      <w:r w:rsidR="00E7756A">
        <w:rPr>
          <w:sz w:val="20"/>
          <w:szCs w:val="20"/>
          <w:vertAlign w:val="superscript"/>
          <w:lang w:val="en-GB"/>
        </w:rPr>
        <w:t>2</w:t>
      </w:r>
      <w:r w:rsidR="00E7756A">
        <w:rPr>
          <w:sz w:val="20"/>
          <w:szCs w:val="20"/>
          <w:lang w:val="en-GB"/>
        </w:rPr>
        <w:t xml:space="preserve"> is lower than 1).</w:t>
      </w:r>
    </w:p>
    <w:p w14:paraId="54959EF7" w14:textId="77777777" w:rsidR="000E531C" w:rsidRDefault="000E531C" w:rsidP="000E531C"/>
    <w:p w14:paraId="100FC449" w14:textId="77777777" w:rsidR="000E531C" w:rsidRDefault="000E531C" w:rsidP="000E531C"/>
    <w:p w14:paraId="47E9EF00" w14:textId="77777777" w:rsidR="000E531C" w:rsidRDefault="000E531C" w:rsidP="000E531C"/>
    <w:tbl>
      <w:tblPr>
        <w:tblW w:w="8677" w:type="dxa"/>
        <w:tblInd w:w="884" w:type="dxa"/>
        <w:tblLayout w:type="fixed"/>
        <w:tblLook w:val="04A0" w:firstRow="1" w:lastRow="0" w:firstColumn="1" w:lastColumn="0" w:noHBand="0" w:noVBand="1"/>
      </w:tblPr>
      <w:tblGrid>
        <w:gridCol w:w="2694"/>
        <w:gridCol w:w="880"/>
        <w:gridCol w:w="992"/>
        <w:gridCol w:w="992"/>
        <w:gridCol w:w="992"/>
        <w:gridCol w:w="1134"/>
        <w:gridCol w:w="993"/>
      </w:tblGrid>
      <w:tr w:rsidR="000E531C" w:rsidRPr="00F51705" w14:paraId="0C6C6C5C" w14:textId="77777777" w:rsidTr="00784CD8">
        <w:trPr>
          <w:trHeight w:val="445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829B9A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eastAsia="MS Mincho" w:hAnsi="Cambria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Eruption 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6386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All particl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ED9D4" w14:textId="77777777" w:rsidR="000E531C" w:rsidRPr="006B2394" w:rsidRDefault="000E531C" w:rsidP="008C173C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Particles coarser than fine ash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4667852A" w14:textId="77777777" w:rsidR="000E531C" w:rsidRPr="006B2394" w:rsidRDefault="000E531C" w:rsidP="008C173C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Lapilli to coarse ash particles</w:t>
            </w:r>
          </w:p>
        </w:tc>
      </w:tr>
      <w:tr w:rsidR="000E531C" w:rsidRPr="00F51705" w14:paraId="786A706D" w14:textId="77777777" w:rsidTr="00784CD8">
        <w:trPr>
          <w:trHeight w:val="444"/>
        </w:trPr>
        <w:tc>
          <w:tcPr>
            <w:tcW w:w="2694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685BF91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eastAsia="MS Mincho" w:hAnsi="Cambri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2F5B7" w14:textId="77777777" w:rsidR="000E531C" w:rsidRPr="007236FE" w:rsidRDefault="000E531C" w:rsidP="008C173C">
            <w:pPr>
              <w:ind w:left="-567" w:firstLine="567"/>
              <w:jc w:val="center"/>
              <w:rPr>
                <w:rFonts w:ascii="Symbol" w:hAnsi="Symbol"/>
                <w:b/>
                <w:color w:val="000000"/>
                <w:sz w:val="20"/>
                <w:szCs w:val="20"/>
                <w:lang w:val="en-GB"/>
              </w:rPr>
            </w:pPr>
            <w:r w:rsidRPr="007236FE">
              <w:rPr>
                <w:rFonts w:ascii="Symbol" w:hAnsi="Symbol"/>
                <w:b/>
                <w:color w:val="000000"/>
                <w:sz w:val="20"/>
                <w:szCs w:val="20"/>
                <w:lang w:val="en-GB"/>
              </w:rPr>
              <w:t>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957BB" w14:textId="4F6E063D" w:rsidR="000E531C" w:rsidRPr="006B2394" w:rsidRDefault="009207FD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r</w:t>
            </w:r>
            <w:r w:rsidR="000E531C" w:rsidRPr="006B2394">
              <w:rPr>
                <w:rFonts w:ascii="Cambria" w:hAnsi="Cambria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76A24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7236FE">
              <w:rPr>
                <w:rFonts w:ascii="Symbol" w:hAnsi="Symbol"/>
                <w:b/>
                <w:color w:val="000000"/>
                <w:sz w:val="20"/>
                <w:szCs w:val="20"/>
                <w:lang w:val="en-GB"/>
              </w:rPr>
              <w:t>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FAC4F" w14:textId="78187A9F" w:rsidR="000E531C" w:rsidRPr="006B2394" w:rsidRDefault="009207FD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r</w:t>
            </w:r>
            <w:r w:rsidR="000E531C" w:rsidRPr="006B2394">
              <w:rPr>
                <w:rFonts w:ascii="Cambria" w:hAnsi="Cambria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8D24C9B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7236FE">
              <w:rPr>
                <w:rFonts w:ascii="Symbol" w:hAnsi="Symbol"/>
                <w:b/>
                <w:color w:val="000000"/>
                <w:sz w:val="20"/>
                <w:szCs w:val="20"/>
                <w:lang w:val="en-GB"/>
              </w:rPr>
              <w:t>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6D1C474" w14:textId="45A90387" w:rsidR="000E531C" w:rsidRPr="006B2394" w:rsidRDefault="009207FD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r</w:t>
            </w:r>
            <w:r w:rsidR="000E531C" w:rsidRPr="006B2394">
              <w:rPr>
                <w:rFonts w:ascii="Cambria" w:hAnsi="Cambria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31C" w:rsidRPr="00F51705" w14:paraId="5BBBC4E6" w14:textId="77777777" w:rsidTr="00784CD8">
        <w:trPr>
          <w:trHeight w:val="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6680115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19-24/07/2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E434A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864B7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CC3FA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7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745A2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71C69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7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9C9B3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</w:tr>
      <w:tr w:rsidR="000E531C" w:rsidRPr="00F51705" w14:paraId="332B3F05" w14:textId="77777777" w:rsidTr="00784CD8">
        <w:trPr>
          <w:trHeight w:val="13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D7D828C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27/10/200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60A47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52254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2D6DF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9E149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470C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86D06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</w:tr>
      <w:tr w:rsidR="000E531C" w:rsidRPr="00F51705" w14:paraId="2581E69D" w14:textId="77777777" w:rsidTr="00784CD8">
        <w:trPr>
          <w:trHeight w:val="26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D1D735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24/11/200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F9AB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02A56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511BC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65A19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B5436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A815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</w:tr>
      <w:tr w:rsidR="000E531C" w:rsidRPr="00F51705" w14:paraId="47C1D351" w14:textId="77777777" w:rsidTr="00784CD8">
        <w:trPr>
          <w:trHeight w:val="20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378EB6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4-5/09/200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C9EFF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C73C8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27CA6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4C09A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D94B0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DD504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</w:tr>
      <w:tr w:rsidR="000E531C" w:rsidRPr="00F51705" w14:paraId="470484B3" w14:textId="77777777" w:rsidTr="003C3502">
        <w:trPr>
          <w:trHeight w:val="20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1D4B499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12-13/01/201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13A30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1E66D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1DD22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D2CC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CB14D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AC857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</w:tr>
      <w:tr w:rsidR="00376FC7" w:rsidRPr="00F51705" w14:paraId="1C7A4364" w14:textId="77777777" w:rsidTr="003C3502">
        <w:trPr>
          <w:trHeight w:val="18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54151AD" w14:textId="51F877ED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Etna 18-19/05/201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74A77" w14:textId="7EEB90AD" w:rsidR="00376FC7" w:rsidRPr="00646E27" w:rsidRDefault="007A5FBA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6</w:t>
            </w:r>
            <w:r w:rsidR="001C40EF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0914B" w14:textId="5B051289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1C40EF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2D0D2" w14:textId="67E27028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1FBAE" w14:textId="3CEE37A4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1118F" w14:textId="2303E61D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B8280" w14:textId="203AE44C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</w:tr>
      <w:tr w:rsidR="00376FC7" w:rsidRPr="00F51705" w14:paraId="0C09D65A" w14:textId="77777777" w:rsidTr="003C3502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D3B764E" w14:textId="4080B7AA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Etna 21/05/201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68FD1" w14:textId="31AD493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1C40EF">
              <w:rPr>
                <w:rFonts w:ascii="Calibri" w:hAnsi="Calibri" w:cs="Calibr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7F39B" w14:textId="67DB9142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1C40EF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615D" w14:textId="4304BED3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927BE" w14:textId="51A219AD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680A2" w14:textId="1B74C41A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1B42C" w14:textId="12B65828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</w:tr>
      <w:tr w:rsidR="00376FC7" w:rsidRPr="00F51705" w14:paraId="0F565FD6" w14:textId="77777777" w:rsidTr="00784CD8">
        <w:trPr>
          <w:trHeight w:val="1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363B1BA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Izu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Oshim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98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5F938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4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6D293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94DB5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4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6FFB5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C8C69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28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360D3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376FC7" w:rsidRPr="00F51705" w14:paraId="0FC6F6C3" w14:textId="77777777" w:rsidTr="00784CD8">
        <w:trPr>
          <w:trHeight w:val="22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FA75EC5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Fuego 197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B9716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1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01A02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2919A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87060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BEBE4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55B92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</w:tr>
      <w:tr w:rsidR="00376FC7" w:rsidRPr="00F51705" w14:paraId="1A1B9DC0" w14:textId="77777777" w:rsidTr="004A45B6">
        <w:trPr>
          <w:trHeight w:val="18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EF56118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Heimaey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973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AAFC9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6723B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934D3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C5200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2B18C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2491D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</w:tr>
      <w:tr w:rsidR="006E11D2" w:rsidRPr="00F51705" w14:paraId="60E49705" w14:textId="77777777" w:rsidTr="003C3502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1222F30" w14:textId="75B0A7FE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84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92AB6" w14:textId="27561B52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885FE" w14:textId="2A01E88D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96779" w14:textId="7F87BE5F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34CB9" w14:textId="0A1E4C5F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31EC9" w14:textId="5539120F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0ED18" w14:textId="16CC64E4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</w:tr>
      <w:tr w:rsidR="006E11D2" w:rsidRPr="00F51705" w14:paraId="7BBB8DF7" w14:textId="77777777" w:rsidTr="003C3502">
        <w:trPr>
          <w:trHeight w:val="21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2B0B000" w14:textId="5E07F766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99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CB083" w14:textId="19F23985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C7A7D" w14:textId="357EBB38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3F2A3" w14:textId="1B8CB40E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04044" w14:textId="24D12E70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E3DA7" w14:textId="0DA581C4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01E69" w14:textId="29A074FD" w:rsidR="006E11D2" w:rsidRPr="00646E27" w:rsidRDefault="006E11D2" w:rsidP="006E11D2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</w:tr>
      <w:tr w:rsidR="00376FC7" w:rsidRPr="00F51705" w14:paraId="107718F2" w14:textId="77777777" w:rsidTr="00E06A69">
        <w:trPr>
          <w:trHeight w:val="277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07F9BC7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Hekla 2000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7F0A5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7AB21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CEBE0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4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1D6E1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D3BCD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48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BD494" w14:textId="77777777" w:rsidR="00376FC7" w:rsidRPr="00646E27" w:rsidRDefault="00376FC7" w:rsidP="00376FC7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</w:tr>
      <w:tr w:rsidR="00086158" w:rsidRPr="00F51705" w14:paraId="034540A5" w14:textId="77777777" w:rsidTr="00E06A69">
        <w:trPr>
          <w:trHeight w:val="17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D9A5D76" w14:textId="116707B2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10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067E4" w14:textId="673670A3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E3825" w14:textId="5553441C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C4A0" w14:textId="09CEC0C3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FF827" w14:textId="287DF97E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FDBB0" w14:textId="37F5C638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BE1E0" w14:textId="467E8938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086158" w:rsidRPr="00F51705" w14:paraId="341C432B" w14:textId="77777777" w:rsidTr="00E06A69">
        <w:trPr>
          <w:trHeight w:val="10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A290C9F" w14:textId="6B197B71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300-D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61EE1" w14:textId="084E97E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B85E3" w14:textId="09D49FCB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C41E3" w14:textId="426D90C4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87503" w14:textId="170E4E46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DBBDE" w14:textId="7F6300C8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D344D" w14:textId="1421F7E3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</w:tr>
      <w:tr w:rsidR="00086158" w:rsidRPr="00F51705" w14:paraId="026D677D" w14:textId="77777777" w:rsidTr="00E06A6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13EA6B7" w14:textId="4FF3A634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69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EA986" w14:textId="349B9B38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A5ADC" w14:textId="3269A514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C9A64" w14:textId="188D63C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BBA75" w14:textId="452606AE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CE2F5" w14:textId="762F836C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BC3A5" w14:textId="17D1BCC6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</w:tr>
      <w:tr w:rsidR="00086158" w:rsidRPr="00F51705" w14:paraId="30C1AB3B" w14:textId="77777777" w:rsidTr="00E06A69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F6CD345" w14:textId="08955CDE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76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1D308" w14:textId="29C18A93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9D95B" w14:textId="1740DE2A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47737" w14:textId="37696E6A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E35D3" w14:textId="644D8C6C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3A602" w14:textId="6443B931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48A11" w14:textId="15246EA9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</w:tr>
      <w:tr w:rsidR="00086158" w:rsidRPr="00F51705" w14:paraId="5C5127E8" w14:textId="77777777" w:rsidTr="00E06A69">
        <w:trPr>
          <w:trHeight w:val="21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BDFA67A" w14:textId="5BD4BC3D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Tecolot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277A7" w14:textId="7E2FAC3D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519A3" w14:textId="21FFA426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53F23" w14:textId="6E570D9B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3C8AE" w14:textId="56CBF985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68012" w14:textId="6F98420F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C1512" w14:textId="28A7345D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</w:tr>
      <w:tr w:rsidR="00086158" w:rsidRPr="00F51705" w14:paraId="792EA0EA" w14:textId="77777777" w:rsidTr="00784CD8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404B3F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Kilauea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Iki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, 1959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8B91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7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251B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5E4E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7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C0CD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5B5E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F326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</w:tr>
      <w:tr w:rsidR="00086158" w:rsidRPr="00F51705" w14:paraId="31C7DEFE" w14:textId="77777777" w:rsidTr="00784CD8">
        <w:trPr>
          <w:trHeight w:val="22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CE033F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yjafjallajokull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4-8/05/2010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71182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75C3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9F92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85670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8D78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17C3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</w:tr>
      <w:tr w:rsidR="00086158" w:rsidRPr="00F51705" w14:paraId="2A0D7B65" w14:textId="77777777" w:rsidTr="00784CD8">
        <w:trPr>
          <w:trHeight w:val="13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BC27DF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t. Vincent 197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7D98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0031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3E31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C0A1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B6C7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E05B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</w:tr>
      <w:tr w:rsidR="00086158" w:rsidRPr="00F51705" w14:paraId="4CF9B66A" w14:textId="77777777" w:rsidTr="00784CD8">
        <w:trPr>
          <w:trHeight w:val="1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243A39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</w:rPr>
              <w:t>Chaiten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</w:rPr>
              <w:t xml:space="preserve"> 06/05/201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79FC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9CA3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09FC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6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DE3C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7AD9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6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AA2F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</w:tr>
      <w:tr w:rsidR="00086158" w:rsidRPr="00F51705" w14:paraId="44F78CF8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2D7E98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Al Madinah 125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7DFC0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FA98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8A07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2284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F836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10A5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</w:tr>
      <w:tr w:rsidR="00086158" w:rsidRPr="00F51705" w14:paraId="348FE816" w14:textId="77777777" w:rsidTr="00784CD8">
        <w:trPr>
          <w:trHeight w:val="19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7E7D13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Ruapehu 199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33ED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4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EBFF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6EB8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66580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08F9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8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1F850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</w:tr>
      <w:tr w:rsidR="00086158" w:rsidRPr="00F51705" w14:paraId="530D1378" w14:textId="77777777" w:rsidTr="00784CD8">
        <w:trPr>
          <w:trHeight w:val="2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FC7515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purr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Aug 199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9073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5DBA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8BBC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4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8DC40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628A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4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1E78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</w:tr>
      <w:tr w:rsidR="00086158" w:rsidRPr="00F51705" w14:paraId="22BCEDF9" w14:textId="77777777" w:rsidTr="00784CD8">
        <w:trPr>
          <w:trHeight w:val="22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7B0B71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purr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Sept 1992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DA92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014C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A6360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4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31320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15D6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3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9541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086158" w:rsidRPr="00F51705" w14:paraId="698858A4" w14:textId="77777777" w:rsidTr="00784CD8">
        <w:trPr>
          <w:trHeight w:val="3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50232A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31/03/1997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E68F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EABD2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25F1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6.5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61E3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1F44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6.5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6236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</w:tr>
      <w:tr w:rsidR="00086158" w:rsidRPr="00F51705" w14:paraId="16999432" w14:textId="77777777" w:rsidTr="00784CD8">
        <w:trPr>
          <w:trHeight w:val="26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EBD76F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2/09/1997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92D4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AF74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E1E2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5.7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7046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0952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5.7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783D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</w:tr>
      <w:tr w:rsidR="00086158" w:rsidRPr="00F51705" w14:paraId="2DDC0CED" w14:textId="77777777" w:rsidTr="00784CD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CD6EFC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5/09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9785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BA0B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15BF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5.0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27B62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4383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5.0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D791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086158" w:rsidRPr="00F51705" w14:paraId="3EFFA92B" w14:textId="77777777" w:rsidTr="00784CD8">
        <w:trPr>
          <w:trHeight w:val="2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DE8AD32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1/09/1997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953D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3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268E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F1AD2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26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4A6E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3EA1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26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8966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086158" w:rsidRPr="00F51705" w14:paraId="366E2D64" w14:textId="77777777" w:rsidTr="00784CD8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1099AB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6/09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D60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D433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031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6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8E00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72F62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6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176F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</w:tr>
      <w:tr w:rsidR="00086158" w:rsidRPr="00F51705" w14:paraId="3619B169" w14:textId="77777777" w:rsidTr="00784CD8">
        <w:trPr>
          <w:trHeight w:val="1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BD0144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8/09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664B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4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2D5E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446A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0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7185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D606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0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81C12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</w:tr>
      <w:tr w:rsidR="00086158" w:rsidRPr="00F51705" w14:paraId="26C3163B" w14:textId="77777777" w:rsidTr="00784CD8">
        <w:trPr>
          <w:trHeight w:val="2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2B7DEF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01/10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0763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37AA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49F9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8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A948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00B5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8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06A8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</w:tr>
      <w:tr w:rsidR="00086158" w:rsidRPr="00F51705" w14:paraId="4403FCDB" w14:textId="77777777" w:rsidTr="00784CD8">
        <w:trPr>
          <w:trHeight w:val="14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538ABD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02/10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4A80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FD1D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2EEA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9DDD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19B1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88D5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086158" w:rsidRPr="00F51705" w14:paraId="130EED06" w14:textId="77777777" w:rsidTr="00784CD8">
        <w:trPr>
          <w:trHeight w:val="2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8082FC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0/10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CE2E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A291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80BE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6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DC37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13DB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6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9953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086158" w:rsidRPr="00F51705" w14:paraId="79AA8845" w14:textId="77777777" w:rsidTr="00784CD8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EA7CAE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8/07/200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0FEC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BDF5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47A9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F556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C683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6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72CB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</w:tr>
      <w:tr w:rsidR="00086158" w:rsidRPr="00F51705" w14:paraId="189D1130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1E3AB69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7/07/200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31B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0280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84D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9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1D07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7A92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92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1B01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</w:tr>
      <w:tr w:rsidR="00086158" w:rsidRPr="00F51705" w14:paraId="6ECE9010" w14:textId="77777777" w:rsidTr="00784CD8">
        <w:trPr>
          <w:trHeight w:val="23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5CA9261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Mt. St. Helens 18/05/1980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4CE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0A43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ABB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5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362F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9B07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5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3D1A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</w:tr>
      <w:tr w:rsidR="00086158" w:rsidRPr="00F51705" w14:paraId="3B97717A" w14:textId="77777777" w:rsidTr="00784CD8">
        <w:trPr>
          <w:trHeight w:val="1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579AFF3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ordón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aulle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2011 Unit I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FB3C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FA89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45D0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1FF8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5C9E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F31D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</w:tr>
      <w:tr w:rsidR="00086158" w:rsidRPr="00F51705" w14:paraId="5C8DDB90" w14:textId="77777777" w:rsidTr="00784CD8">
        <w:trPr>
          <w:trHeight w:val="28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BE9188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Askj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875 phase C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EF09F" w14:textId="551FFAE9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4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1EE15" w14:textId="52084075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923E" w14:textId="73493969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5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21CAE" w14:textId="2A65E2F6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315FB" w14:textId="3623B28C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EFEB2" w14:textId="7C3D296E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086158" w:rsidRPr="00F51705" w14:paraId="208EA6EB" w14:textId="77777777" w:rsidTr="00784CD8">
        <w:trPr>
          <w:trHeight w:val="13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92D088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Askj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875 phase D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D7F2E" w14:textId="09A96B73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4FAE1" w14:textId="3AFED263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9442E" w14:textId="5A976772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98CA0" w14:textId="4D9D7A03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4AFE4" w14:textId="694A806B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C8889" w14:textId="194CAC00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</w:tr>
      <w:tr w:rsidR="00086158" w:rsidRPr="00F51705" w14:paraId="4D2B9323" w14:textId="77777777" w:rsidTr="00784CD8">
        <w:trPr>
          <w:trHeight w:val="29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BA6533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Vesuvius 1906 L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380F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7FDC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F273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028B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7F0F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41BC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</w:tr>
      <w:tr w:rsidR="00086158" w:rsidRPr="00F51705" w14:paraId="5E8F675E" w14:textId="77777777" w:rsidTr="00784CD8">
        <w:trPr>
          <w:trHeight w:val="28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BB895B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Vesuvius 1906 L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515F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8F90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5656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F98D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7AFC5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F0AD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</w:tr>
      <w:tr w:rsidR="00086158" w:rsidRPr="00F51705" w14:paraId="5111B941" w14:textId="77777777" w:rsidTr="0085713F">
        <w:trPr>
          <w:trHeight w:val="23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E7D60C2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Vesuvius 1906 ash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5C39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EA01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0CA4E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DE97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2D0A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C512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086158" w:rsidRPr="00F51705" w14:paraId="0B93E2C2" w14:textId="77777777" w:rsidTr="00E06A69">
        <w:trPr>
          <w:trHeight w:val="14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CD4CA6B" w14:textId="436EEF50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626BC" w14:textId="04300138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8FF85" w14:textId="5316B67C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F69A7" w14:textId="7A8F752D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.7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531CB" w14:textId="7EC87ED3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3F19E" w14:textId="7F08BCE2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.7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90F12" w14:textId="7CD1459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988</w:t>
            </w:r>
          </w:p>
        </w:tc>
      </w:tr>
      <w:tr w:rsidR="00086158" w:rsidRPr="00F51705" w14:paraId="4890A027" w14:textId="77777777" w:rsidTr="00784CD8">
        <w:trPr>
          <w:trHeight w:val="10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FFCD11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Pululagu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2450 BP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E87CC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C5D2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F467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5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E0E4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6A09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BC92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</w:tr>
      <w:tr w:rsidR="00086158" w:rsidRPr="00F51705" w14:paraId="027BC459" w14:textId="77777777" w:rsidTr="00784CD8">
        <w:trPr>
          <w:trHeight w:val="8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F5CE0D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hichon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98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A8EC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4D0CB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AEDC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7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1236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7985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7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BC90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</w:tr>
      <w:tr w:rsidR="00086158" w:rsidRPr="00F51705" w14:paraId="7D3BEC9C" w14:textId="77777777" w:rsidTr="00784CD8">
        <w:trPr>
          <w:trHeight w:val="13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12843A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otopaxi layer 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835C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4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441E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010C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FA8E8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FC29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913DD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</w:tr>
      <w:tr w:rsidR="00086158" w:rsidRPr="00F51705" w14:paraId="6A241986" w14:textId="77777777" w:rsidTr="00784CD8">
        <w:trPr>
          <w:trHeight w:val="12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EF1090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otopaxi layer 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3D17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3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7BB8A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279F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DFAF4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1572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95E5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</w:tr>
      <w:tr w:rsidR="00086158" w:rsidRPr="00F51705" w14:paraId="56FA4776" w14:textId="77777777" w:rsidTr="00784CD8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5F415B1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Rungwe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pumic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0E796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15FD9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6F97F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E6C0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34227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DA470" w14:textId="77777777" w:rsidR="00086158" w:rsidRPr="00646E27" w:rsidRDefault="00086158" w:rsidP="00086158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</w:tr>
    </w:tbl>
    <w:p w14:paraId="5A944D7C" w14:textId="3B53B9D4" w:rsidR="000E531C" w:rsidRPr="00F51705" w:rsidRDefault="000E531C" w:rsidP="00E7756A">
      <w:pPr>
        <w:jc w:val="both"/>
        <w:rPr>
          <w:sz w:val="20"/>
          <w:szCs w:val="20"/>
          <w:lang w:val="en-GB"/>
        </w:rPr>
      </w:pPr>
      <w:r w:rsidRPr="00F51705">
        <w:rPr>
          <w:sz w:val="20"/>
          <w:szCs w:val="20"/>
          <w:lang w:val="en-GB"/>
        </w:rPr>
        <w:t>Table</w:t>
      </w:r>
      <w:r w:rsidR="000B252F">
        <w:rPr>
          <w:sz w:val="20"/>
          <w:szCs w:val="20"/>
          <w:lang w:val="en-GB"/>
        </w:rPr>
        <w:t xml:space="preserve"> 3.</w:t>
      </w:r>
      <w:r>
        <w:rPr>
          <w:sz w:val="20"/>
          <w:szCs w:val="20"/>
          <w:lang w:val="en-GB"/>
        </w:rPr>
        <w:t xml:space="preserve">  Parameters of power law</w:t>
      </w:r>
      <w:r w:rsidR="005D23F7">
        <w:rPr>
          <w:sz w:val="20"/>
          <w:szCs w:val="20"/>
          <w:lang w:val="en-GB"/>
        </w:rPr>
        <w:t xml:space="preserve"> distribution</w:t>
      </w:r>
      <w:r>
        <w:rPr>
          <w:sz w:val="20"/>
          <w:szCs w:val="20"/>
          <w:lang w:val="en-GB"/>
        </w:rPr>
        <w:t xml:space="preserve"> fitting</w:t>
      </w:r>
      <w:r w:rsidR="005D23F7">
        <w:rPr>
          <w:sz w:val="20"/>
          <w:szCs w:val="20"/>
          <w:lang w:val="en-GB"/>
        </w:rPr>
        <w:t xml:space="preserve"> of TGSDs</w:t>
      </w:r>
      <w:r>
        <w:rPr>
          <w:sz w:val="20"/>
          <w:szCs w:val="20"/>
          <w:lang w:val="en-GB"/>
        </w:rPr>
        <w:t xml:space="preserve">. </w:t>
      </w:r>
      <w:r w:rsidR="009207FD">
        <w:rPr>
          <w:sz w:val="20"/>
          <w:szCs w:val="20"/>
          <w:lang w:val="en-GB"/>
        </w:rPr>
        <w:t>r</w:t>
      </w:r>
      <w:r w:rsidR="00AF05AA">
        <w:rPr>
          <w:sz w:val="20"/>
          <w:szCs w:val="20"/>
          <w:vertAlign w:val="superscript"/>
          <w:lang w:val="en-GB"/>
        </w:rPr>
        <w:t>2</w:t>
      </w:r>
      <w:r w:rsidR="00EB3403">
        <w:rPr>
          <w:sz w:val="20"/>
          <w:szCs w:val="20"/>
          <w:lang w:val="en-GB"/>
        </w:rPr>
        <w:t xml:space="preserve"> = Pearson</w:t>
      </w:r>
      <w:r w:rsidR="00AF05AA">
        <w:rPr>
          <w:sz w:val="20"/>
          <w:szCs w:val="20"/>
          <w:lang w:val="en-GB"/>
        </w:rPr>
        <w:t xml:space="preserve"> correlation coefficient.</w:t>
      </w:r>
      <w:r>
        <w:rPr>
          <w:sz w:val="20"/>
          <w:szCs w:val="20"/>
          <w:lang w:val="en-GB"/>
        </w:rPr>
        <w:t xml:space="preserve"> For details, see article.</w:t>
      </w:r>
      <w:r w:rsidR="00E7756A">
        <w:rPr>
          <w:sz w:val="20"/>
          <w:szCs w:val="20"/>
          <w:lang w:val="en-GB"/>
        </w:rPr>
        <w:t xml:space="preserve"> Where no data is shown, the fitting was no possible (no large particles in the distribution)</w:t>
      </w:r>
      <w:r w:rsidR="005B5A71">
        <w:rPr>
          <w:sz w:val="20"/>
          <w:szCs w:val="20"/>
          <w:lang w:val="en-GB"/>
        </w:rPr>
        <w:t>.</w:t>
      </w:r>
    </w:p>
    <w:p w14:paraId="066D832A" w14:textId="77777777" w:rsidR="000E531C" w:rsidRDefault="000E531C" w:rsidP="00EB3403">
      <w:pPr>
        <w:ind w:firstLine="567"/>
      </w:pPr>
    </w:p>
    <w:p w14:paraId="324D9210" w14:textId="77777777" w:rsidR="000E531C" w:rsidRDefault="000E531C" w:rsidP="000E531C"/>
    <w:p w14:paraId="09E9EE2E" w14:textId="77777777" w:rsidR="000E531C" w:rsidRDefault="000E531C" w:rsidP="000E531C"/>
    <w:tbl>
      <w:tblPr>
        <w:tblW w:w="8818" w:type="dxa"/>
        <w:tblInd w:w="809" w:type="dxa"/>
        <w:tblLayout w:type="fixed"/>
        <w:tblLook w:val="04A0" w:firstRow="1" w:lastRow="0" w:firstColumn="1" w:lastColumn="0" w:noHBand="0" w:noVBand="1"/>
      </w:tblPr>
      <w:tblGrid>
        <w:gridCol w:w="2694"/>
        <w:gridCol w:w="880"/>
        <w:gridCol w:w="1134"/>
        <w:gridCol w:w="1134"/>
        <w:gridCol w:w="992"/>
        <w:gridCol w:w="992"/>
        <w:gridCol w:w="992"/>
      </w:tblGrid>
      <w:tr w:rsidR="000E531C" w:rsidRPr="00F51705" w14:paraId="6E95829F" w14:textId="77777777" w:rsidTr="00784CD8">
        <w:trPr>
          <w:trHeight w:val="445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631FA4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eastAsia="MS Mincho" w:hAnsi="Cambria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Eruption 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DAF9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All particl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A812A" w14:textId="77777777" w:rsidR="000E531C" w:rsidRPr="006B2394" w:rsidRDefault="000E531C" w:rsidP="008C173C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Particles coarser than fine ash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5339E1BA" w14:textId="77777777" w:rsidR="000E531C" w:rsidRPr="006B2394" w:rsidRDefault="000E531C" w:rsidP="008C173C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Lapilli to coarse ash particles</w:t>
            </w:r>
          </w:p>
        </w:tc>
      </w:tr>
      <w:tr w:rsidR="000E531C" w:rsidRPr="00F51705" w14:paraId="3E152891" w14:textId="77777777" w:rsidTr="00784CD8">
        <w:trPr>
          <w:trHeight w:val="444"/>
        </w:trPr>
        <w:tc>
          <w:tcPr>
            <w:tcW w:w="2694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8C0F6BC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eastAsia="MS Mincho" w:hAnsi="Cambri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67692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F84A5" w14:textId="611B01D9" w:rsidR="000E531C" w:rsidRPr="006B2394" w:rsidRDefault="009207FD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r</w:t>
            </w:r>
            <w:r w:rsidR="000E531C" w:rsidRPr="006B2394">
              <w:rPr>
                <w:rFonts w:ascii="Cambria" w:hAnsi="Cambria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0A455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D040E" w14:textId="2DA531E7" w:rsidR="000E531C" w:rsidRPr="006B2394" w:rsidRDefault="009207FD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r</w:t>
            </w:r>
            <w:r w:rsidR="000E531C" w:rsidRPr="006B2394">
              <w:rPr>
                <w:rFonts w:ascii="Cambria" w:hAnsi="Cambria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1516940" w14:textId="77777777" w:rsidR="000E531C" w:rsidRPr="006B2394" w:rsidRDefault="000E531C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 w:rsidRPr="006B2394"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B3F7FC3" w14:textId="068889C7" w:rsidR="000E531C" w:rsidRPr="006B2394" w:rsidRDefault="009207FD" w:rsidP="008C173C">
            <w:pPr>
              <w:ind w:left="-567" w:firstLine="567"/>
              <w:jc w:val="center"/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  <w:lang w:val="en-GB"/>
              </w:rPr>
              <w:t>r</w:t>
            </w:r>
            <w:r w:rsidR="000E531C" w:rsidRPr="006B2394">
              <w:rPr>
                <w:rFonts w:ascii="Cambria" w:hAnsi="Cambria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E531C" w:rsidRPr="00F51705" w14:paraId="7219D001" w14:textId="77777777" w:rsidTr="00784CD8">
        <w:trPr>
          <w:trHeight w:val="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CC22804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19-24/07/2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601CF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3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052AA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03640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DFDB4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AD508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B6A4C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</w:tr>
      <w:tr w:rsidR="000E531C" w:rsidRPr="00F51705" w14:paraId="69075539" w14:textId="77777777" w:rsidTr="00784CD8">
        <w:trPr>
          <w:trHeight w:val="13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34DB3D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27/10/200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A2F14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CED87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13706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8B8FF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DE3FC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FE9C0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</w:tr>
      <w:tr w:rsidR="000E531C" w:rsidRPr="00F51705" w14:paraId="6CCC453E" w14:textId="77777777" w:rsidTr="00784CD8">
        <w:trPr>
          <w:trHeight w:val="26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95D49D1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24/11/200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5B628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A1791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6D30C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B1DC5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1E110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3FC20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</w:tr>
      <w:tr w:rsidR="000E531C" w:rsidRPr="00F51705" w14:paraId="2491BD59" w14:textId="77777777" w:rsidTr="00784CD8">
        <w:trPr>
          <w:trHeight w:val="20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38951C2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4-5/09/200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27197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CA046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D5EF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20DA3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21E7A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7F654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</w:tr>
      <w:tr w:rsidR="000E531C" w:rsidRPr="00F51705" w14:paraId="1C234F4B" w14:textId="77777777" w:rsidTr="00A12541">
        <w:trPr>
          <w:trHeight w:val="20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619C817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12-13/01/201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DDC25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33D59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56B3B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F7F7C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ABC12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DDA7B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</w:tr>
      <w:tr w:rsidR="0005615D" w:rsidRPr="00F51705" w14:paraId="14306273" w14:textId="77777777" w:rsidTr="00601811">
        <w:trPr>
          <w:trHeight w:val="24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1033F6A" w14:textId="5360A817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Etna 18-19/05/201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4BA53" w14:textId="72519E37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CBC85" w14:textId="1255348D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92743" w14:textId="589A24C0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4133A" w14:textId="5AB0C2C6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26267" w14:textId="20E4EBD8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5C416" w14:textId="193C904E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</w:tr>
      <w:tr w:rsidR="0005615D" w:rsidRPr="00F51705" w14:paraId="560F4FFC" w14:textId="77777777" w:rsidTr="00A12541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A268FF9" w14:textId="3E1D498E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Etna 21/05/201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E4FF3" w14:textId="14B08972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DE6F0" w14:textId="719BF030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12781" w14:textId="6B05E010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5610C" w14:textId="48FE75B9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8D364" w14:textId="34DEC18E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2687D" w14:textId="3B74F67F" w:rsidR="0005615D" w:rsidRPr="00646E27" w:rsidRDefault="0005615D" w:rsidP="0005615D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</w:tr>
      <w:tr w:rsidR="000E531C" w:rsidRPr="00F51705" w14:paraId="7F8891C1" w14:textId="77777777" w:rsidTr="00784CD8">
        <w:trPr>
          <w:trHeight w:val="1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1A5A2FA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Izu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Oshim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98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A032D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4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88B38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1D430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4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5FE32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585F3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3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0A78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</w:tr>
      <w:tr w:rsidR="000E531C" w:rsidRPr="00F51705" w14:paraId="6A33E0B1" w14:textId="77777777" w:rsidTr="00784CD8">
        <w:trPr>
          <w:trHeight w:val="22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54C8889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Fuego 197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EBE12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2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E8B43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15132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4CC6D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31C3B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EEAD5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</w:tr>
      <w:tr w:rsidR="000E531C" w:rsidRPr="00F51705" w14:paraId="199B2EE8" w14:textId="77777777" w:rsidTr="00A12541">
        <w:trPr>
          <w:trHeight w:val="307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33FD51E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Heimaey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973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FD28A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CCE86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BD514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A3769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C7422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03702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</w:tr>
      <w:tr w:rsidR="00A12541" w:rsidRPr="00F51705" w14:paraId="6A66625D" w14:textId="77777777" w:rsidTr="00A12541">
        <w:trPr>
          <w:trHeight w:val="17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D617095" w14:textId="3B24904C" w:rsidR="00A12541" w:rsidRPr="00646E27" w:rsidRDefault="00A12541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84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8B5A7" w14:textId="1839FBC1" w:rsidR="00A12541" w:rsidRPr="00646E27" w:rsidRDefault="008E1F67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DCA58" w14:textId="3BA06D87" w:rsidR="00A12541" w:rsidRPr="00646E27" w:rsidRDefault="008E1F67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8636B" w14:textId="2E2E403B" w:rsidR="00A12541" w:rsidRPr="00646E27" w:rsidRDefault="00DD300B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AC45C" w14:textId="460AAF46" w:rsidR="00A12541" w:rsidRPr="00646E27" w:rsidRDefault="00DD300B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BB1A6" w14:textId="0B883E50" w:rsidR="00A12541" w:rsidRPr="00646E27" w:rsidRDefault="00DD300B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AF7F0" w14:textId="05AABE13" w:rsidR="00A12541" w:rsidRPr="00646E27" w:rsidRDefault="00DD300B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A12541" w:rsidRPr="00F51705" w14:paraId="07FE1F05" w14:textId="77777777" w:rsidTr="00A12541">
        <w:trPr>
          <w:trHeight w:val="2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4C0E824" w14:textId="04C08908" w:rsidR="00A12541" w:rsidRPr="00646E27" w:rsidRDefault="00A12541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99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683EC" w14:textId="7B2827E2" w:rsidR="00A12541" w:rsidRPr="00646E27" w:rsidRDefault="008E1F67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FBC38" w14:textId="0A73F5E1" w:rsidR="00A12541" w:rsidRPr="00646E27" w:rsidRDefault="008E1F67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46EC3" w14:textId="3424CE00" w:rsidR="00A12541" w:rsidRPr="00646E27" w:rsidRDefault="00DD300B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9EE14" w14:textId="704AA5B1" w:rsidR="00A12541" w:rsidRPr="00646E27" w:rsidRDefault="00DD300B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F5ACB" w14:textId="023D1655" w:rsidR="00A12541" w:rsidRPr="00646E27" w:rsidRDefault="00DD300B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AFC4E" w14:textId="7F4F0265" w:rsidR="00A12541" w:rsidRPr="00646E27" w:rsidRDefault="00DD300B" w:rsidP="008C173C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</w:tr>
      <w:tr w:rsidR="000E531C" w:rsidRPr="00F51705" w14:paraId="60544389" w14:textId="77777777" w:rsidTr="00541703">
        <w:trPr>
          <w:trHeight w:val="20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1633253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Hekla 2000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E9543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6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0EF99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4ACA1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F737A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E0B1A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CC0FC" w14:textId="77777777" w:rsidR="000E531C" w:rsidRPr="00646E27" w:rsidRDefault="000E531C" w:rsidP="008C173C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</w:tr>
      <w:tr w:rsidR="00045D89" w:rsidRPr="00F51705" w14:paraId="6B986340" w14:textId="77777777" w:rsidTr="00541703">
        <w:trPr>
          <w:trHeight w:val="1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E54001B" w14:textId="034CCE95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10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4EC78" w14:textId="185EA80F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07735" w14:textId="3E634816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A0E43" w14:textId="0AACBB5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1EA4A" w14:textId="35A33EB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623CC" w14:textId="0B57B56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84053" w14:textId="179EC8B2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045D89" w:rsidRPr="00F51705" w14:paraId="1F8D9EE4" w14:textId="77777777" w:rsidTr="00541703">
        <w:trPr>
          <w:trHeight w:val="26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CBB5BA0" w14:textId="349DDE21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300-D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6E13E" w14:textId="31E8E9DB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BD260" w14:textId="2A40E68C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29853" w14:textId="72C91BF0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A6DC2" w14:textId="4BC6BDEA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1A1DC" w14:textId="2623E43A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B74D3" w14:textId="1BC9050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</w:tr>
      <w:tr w:rsidR="00045D89" w:rsidRPr="00F51705" w14:paraId="09AFA7E1" w14:textId="77777777" w:rsidTr="00541703">
        <w:trPr>
          <w:trHeight w:val="16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7921911" w14:textId="275F7414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69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8874E" w14:textId="2E662160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B84FE" w14:textId="4646669A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9CCF4" w14:textId="782D422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88DD3" w14:textId="2981774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5A1AE" w14:textId="0EEA9FC0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87BBB" w14:textId="53006FD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</w:tr>
      <w:tr w:rsidR="00045D89" w:rsidRPr="00F51705" w14:paraId="2F791F7E" w14:textId="77777777" w:rsidTr="00541703">
        <w:trPr>
          <w:trHeight w:val="9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AE9F5A1" w14:textId="13F4F6D0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76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0DD5B" w14:textId="2D09DC6F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8D66C" w14:textId="23888F52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6ADC0" w14:textId="50E682C1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46149" w14:textId="291F1F78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512C0" w14:textId="630AC276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D1270" w14:textId="42D08F42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</w:tr>
      <w:tr w:rsidR="00045D89" w:rsidRPr="00F51705" w14:paraId="7E215B01" w14:textId="77777777" w:rsidTr="00541703">
        <w:trPr>
          <w:trHeight w:val="29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8DE2B3E" w14:textId="0F167743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Tecolot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DC5AF" w14:textId="661507C4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5B473" w14:textId="35BE36DA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86C80" w14:textId="33DFB410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76AB4" w14:textId="1B385006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54D24" w14:textId="14FEF5A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D1812" w14:textId="5A62C84D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</w:tr>
      <w:tr w:rsidR="00045D89" w:rsidRPr="00F51705" w14:paraId="3F64C153" w14:textId="77777777" w:rsidTr="00541703">
        <w:trPr>
          <w:trHeight w:val="22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BAFBD42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Kilauea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Iki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, 1959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C425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7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9509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52337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7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4F2F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8A1B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038EE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</w:tr>
      <w:tr w:rsidR="00045D89" w:rsidRPr="00F51705" w14:paraId="10C871D6" w14:textId="77777777" w:rsidTr="00784CD8">
        <w:trPr>
          <w:trHeight w:val="22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759763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yjafjallajokull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4-8/05/2010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875B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9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7E81B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047BA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C5E0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0C409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D404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</w:tr>
      <w:tr w:rsidR="00045D89" w:rsidRPr="00F51705" w14:paraId="008314E7" w14:textId="77777777" w:rsidTr="00784CD8">
        <w:trPr>
          <w:trHeight w:val="13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4C3EA7E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t. Vincent 197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7D61E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DF792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F5822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4DDC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C00F2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CF07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</w:tr>
      <w:tr w:rsidR="00045D89" w:rsidRPr="00F51705" w14:paraId="355FD562" w14:textId="77777777" w:rsidTr="00784CD8">
        <w:trPr>
          <w:trHeight w:val="1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FC5907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</w:rPr>
              <w:t>Chaiten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</w:rPr>
              <w:t xml:space="preserve"> 06/05/201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35DE7" w14:textId="7AF6DDE6" w:rsidR="00045D89" w:rsidRPr="00646E27" w:rsidRDefault="00584F7E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628DB" w14:textId="373CA228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A2D66" w14:textId="031936AF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CAC13" w14:textId="16F8AD28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21EDA" w14:textId="762CAE7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69C1D" w14:textId="290AB07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045D89" w:rsidRPr="00F51705" w14:paraId="66CAE70F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889EA1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Al Madinah 125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5635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1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1FB26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C86C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1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BF71B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3AD17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1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3FC82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</w:tr>
      <w:tr w:rsidR="004779AE" w:rsidRPr="00F51705" w14:paraId="2E3703F9" w14:textId="77777777" w:rsidTr="00784CD8">
        <w:trPr>
          <w:trHeight w:val="19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10F1081" w14:textId="77777777" w:rsidR="004779AE" w:rsidRPr="00646E27" w:rsidRDefault="004779AE" w:rsidP="004779A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Ruapehu 1996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8E77A" w14:textId="59896131" w:rsidR="004779AE" w:rsidRPr="00646E27" w:rsidRDefault="004779AE" w:rsidP="004779AE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4F928" w14:textId="0D7D4195" w:rsidR="004779AE" w:rsidRPr="00646E27" w:rsidRDefault="004779AE" w:rsidP="004779A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7321A" w14:textId="40055EA5" w:rsidR="004779AE" w:rsidRPr="00646E27" w:rsidRDefault="004779AE" w:rsidP="004779A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9B641" w14:textId="7D61A420" w:rsidR="004779AE" w:rsidRPr="00646E27" w:rsidRDefault="004779AE" w:rsidP="004779A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1DF43" w14:textId="5BB79126" w:rsidR="004779AE" w:rsidRPr="00646E27" w:rsidRDefault="004779AE" w:rsidP="004779A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EF844" w14:textId="37705A79" w:rsidR="004779AE" w:rsidRPr="00646E27" w:rsidRDefault="004779AE" w:rsidP="004779A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</w:tr>
      <w:tr w:rsidR="00045D89" w:rsidRPr="00F51705" w14:paraId="07218855" w14:textId="77777777" w:rsidTr="00784CD8">
        <w:trPr>
          <w:trHeight w:val="2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FA034F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purr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Aug 199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B87A0" w14:textId="78EE4873" w:rsidR="00045D89" w:rsidRPr="00646E27" w:rsidRDefault="004779AE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EAD97" w14:textId="099847F8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4779AE">
              <w:rPr>
                <w:rFonts w:ascii="Calibri" w:hAnsi="Calibri" w:cs="Calibri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630A1" w14:textId="3A82C736" w:rsidR="00045D89" w:rsidRPr="00646E27" w:rsidRDefault="004779AE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461DD" w14:textId="55826D1F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4779AE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B18CE" w14:textId="125C044F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4779AE">
              <w:rPr>
                <w:rFonts w:ascii="Calibri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34F2F" w14:textId="54AC422F" w:rsidR="00045D89" w:rsidRPr="00646E27" w:rsidRDefault="004779AE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</w:tr>
      <w:tr w:rsidR="00045D89" w:rsidRPr="00F51705" w14:paraId="79C7BC4A" w14:textId="77777777" w:rsidTr="00784CD8">
        <w:trPr>
          <w:trHeight w:val="22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C77D895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purr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Sept 1992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C8C59" w14:textId="0B070D51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4779AE">
              <w:rPr>
                <w:rFonts w:ascii="Calibri" w:hAnsi="Calibri" w:cs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0D8FF" w14:textId="447BDEB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4779AE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17DFC" w14:textId="3352FD86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4779AE">
              <w:rPr>
                <w:rFonts w:ascii="Calibri" w:hAnsi="Calibri" w:cs="Calibr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B1418" w14:textId="5AD05352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4779A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EDE20" w14:textId="7307B264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4779A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C196A" w14:textId="39CECBF1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045D89" w:rsidRPr="00F51705" w14:paraId="31CC4B45" w14:textId="77777777" w:rsidTr="00784CD8">
        <w:trPr>
          <w:trHeight w:val="3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E8F5957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31/03/1997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3658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BB14E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DEA6E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6.5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769C9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2061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6.5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11B97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</w:tr>
      <w:tr w:rsidR="00045D89" w:rsidRPr="00F51705" w14:paraId="4A342720" w14:textId="77777777" w:rsidTr="00784CD8">
        <w:trPr>
          <w:trHeight w:val="26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57060A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2/09/1997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78356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65056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4C1C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5.8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A63D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49DD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5.8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9566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</w:tr>
      <w:tr w:rsidR="00045D89" w:rsidRPr="00F51705" w14:paraId="5597960F" w14:textId="77777777" w:rsidTr="00784CD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DCDC69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5/09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7C7F9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3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F7BB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AEB28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5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C542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4D786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5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CFFA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045D89" w:rsidRPr="00F51705" w14:paraId="522483DD" w14:textId="77777777" w:rsidTr="00784CD8">
        <w:trPr>
          <w:trHeight w:val="2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3649DB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1/09/1997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3F86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4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E8A92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6F17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2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AF1D8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CD677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2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C7BC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045D89" w:rsidRPr="00F51705" w14:paraId="61DE7ECB" w14:textId="77777777" w:rsidTr="00784CD8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DE38C9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6/09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4D4B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07CB7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D6067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6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84D25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47CDB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6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68D1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</w:tr>
      <w:tr w:rsidR="00045D89" w:rsidRPr="00F51705" w14:paraId="299508BF" w14:textId="77777777" w:rsidTr="00784CD8">
        <w:trPr>
          <w:trHeight w:val="1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FB325B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8/09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B7E08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5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EBF7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4FC4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FB9E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D0D39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0FFE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</w:tr>
      <w:tr w:rsidR="00045D89" w:rsidRPr="00F51705" w14:paraId="07013642" w14:textId="77777777" w:rsidTr="00784CD8">
        <w:trPr>
          <w:trHeight w:val="2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57D4F18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01/10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01F0A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4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39BD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FA0AA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8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36DE7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C101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8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1D55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</w:tr>
      <w:tr w:rsidR="00045D89" w:rsidRPr="00F51705" w14:paraId="3A8EC3E3" w14:textId="77777777" w:rsidTr="00784CD8">
        <w:trPr>
          <w:trHeight w:val="14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48B2D6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02/10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AE2A6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1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5E6A8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E615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859A9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47E3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9D07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045D89" w:rsidRPr="00F51705" w14:paraId="4606E31D" w14:textId="77777777" w:rsidTr="00784CD8">
        <w:trPr>
          <w:trHeight w:val="2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1FDBBD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0/10/199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B57C2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2799B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FF7C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6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0E67B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6D31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4.6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C6A4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eastAsia="MS Mincho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045D89" w:rsidRPr="00F51705" w14:paraId="72887B83" w14:textId="77777777" w:rsidTr="00784CD8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143B2E5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8/07/200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2A91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EF15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E543A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20DF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D73F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8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7E63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</w:tr>
      <w:tr w:rsidR="00045D89" w:rsidRPr="00F51705" w14:paraId="26C5181F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78F74A1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7/07/2005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791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8CAC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392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9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31BE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1913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9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C6B8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</w:tr>
      <w:tr w:rsidR="00045D89" w:rsidRPr="00F51705" w14:paraId="0B118898" w14:textId="77777777" w:rsidTr="00784CD8">
        <w:trPr>
          <w:trHeight w:val="23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723B123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Mt. St. Helens 18/05/1980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71BE" w14:textId="4106A6E6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3803B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3B17" w14:textId="03BEB6CF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6AB5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6DA42" w14:textId="5F11459B" w:rsidR="00045D89" w:rsidRPr="00646E27" w:rsidRDefault="00584F7E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FC05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</w:tr>
      <w:tr w:rsidR="00045D89" w:rsidRPr="00F51705" w14:paraId="7D6D2050" w14:textId="77777777" w:rsidTr="00784CD8">
        <w:trPr>
          <w:trHeight w:val="1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AB1E64B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ordón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aulle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2011 Unit I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C9221" w14:textId="52293B33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ECF63" w14:textId="3273B80F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6C2CF" w14:textId="0A01078D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C61BB" w14:textId="52CEDD18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E174E" w14:textId="7C16700C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0D30B" w14:textId="2EDEE6B0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045D89" w:rsidRPr="00F51705" w14:paraId="77F022D9" w14:textId="77777777" w:rsidTr="00784CD8">
        <w:trPr>
          <w:trHeight w:val="28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E7D9CAA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Askj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875 phase C</w:t>
            </w:r>
          </w:p>
        </w:tc>
        <w:tc>
          <w:tcPr>
            <w:tcW w:w="8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00C7D" w14:textId="0F6BE15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BCC02" w14:textId="7026CC1C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E5632" w14:textId="729DCDC5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DA48A" w14:textId="3793FC1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E1D06" w14:textId="0F2C2911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C2F52" w14:textId="1C6BCAD1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045D89" w:rsidRPr="00F51705" w14:paraId="42CEF061" w14:textId="77777777" w:rsidTr="00784CD8">
        <w:trPr>
          <w:trHeight w:val="13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275C94E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Askj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875 phase D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89386" w14:textId="0A58251B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03B85" w14:textId="387DA42B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82DDC" w14:textId="4418369B" w:rsidR="00045D89" w:rsidRPr="00646E27" w:rsidRDefault="00584F7E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45B3E" w14:textId="72C6F052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D18FD" w14:textId="792F7F95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475FA" w14:textId="2A360F14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045D89" w:rsidRPr="00F51705" w14:paraId="528F20C4" w14:textId="77777777" w:rsidTr="00784CD8">
        <w:trPr>
          <w:trHeight w:val="29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7E89D0C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Vesuvius 1906 L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D86B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6CF09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165F5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15219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7911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5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579D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</w:tr>
      <w:tr w:rsidR="00045D89" w:rsidRPr="00F51705" w14:paraId="2F6D59A8" w14:textId="77777777" w:rsidTr="00784CD8">
        <w:trPr>
          <w:trHeight w:val="28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7E8D0E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Vesuvius 1906 L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1FAC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DFF6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CEAB6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53A88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35B55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3A35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</w:tr>
      <w:tr w:rsidR="00045D89" w:rsidRPr="00F51705" w14:paraId="674D0164" w14:textId="77777777" w:rsidTr="00541703">
        <w:trPr>
          <w:trHeight w:val="19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11545F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Vesuvius 1906 ash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AF172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0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D89E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FC3D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840E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DDFAA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A5433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045D89" w:rsidRPr="00F51705" w14:paraId="54F4AD0F" w14:textId="77777777" w:rsidTr="00541703">
        <w:trPr>
          <w:trHeight w:val="25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8F4CA61" w14:textId="49A0095E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4AAA2" w14:textId="174D954C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2AF98" w14:textId="7E9BC08E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70A2D" w14:textId="7A266020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E3468" w14:textId="1502D2E4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D630F" w14:textId="7CCAD66E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DF1DF" w14:textId="4D930DFC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045D89" w:rsidRPr="00F51705" w14:paraId="576EE62B" w14:textId="77777777" w:rsidTr="00784CD8">
        <w:trPr>
          <w:trHeight w:val="10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03B4381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Pululagu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2450 BP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96E19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2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1A4CD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C1FA4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6C83E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CE16B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8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0991F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</w:tr>
      <w:tr w:rsidR="00045D89" w:rsidRPr="00F51705" w14:paraId="7714EE13" w14:textId="77777777" w:rsidTr="00784CD8">
        <w:trPr>
          <w:trHeight w:val="8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480EA65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hichon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98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CF84F" w14:textId="71DF271E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EE3D0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678CE" w14:textId="4FC9DFFD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5534C" w14:textId="187B453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969FE" w14:textId="35FA0876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417E1" w14:textId="6ADEED02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45D89" w:rsidRPr="00F51705" w14:paraId="4B1624AD" w14:textId="77777777" w:rsidTr="00784CD8">
        <w:trPr>
          <w:trHeight w:val="13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8FE38D9" w14:textId="77777777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otopaxi layer 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7D70A" w14:textId="609E432C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17E5D" w14:textId="6F6412E2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9868E" w14:textId="08D7635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BEE71" w14:textId="761F3589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764BA" w14:textId="247F753D" w:rsidR="00045D89" w:rsidRPr="00646E27" w:rsidRDefault="00045D89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584F7E">
              <w:rPr>
                <w:rFonts w:ascii="Calibri" w:hAnsi="Calibri" w:cs="Calibri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02132" w14:textId="0DC6E65D" w:rsidR="00045D89" w:rsidRPr="00646E27" w:rsidRDefault="00584F7E" w:rsidP="00045D89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584F7E" w:rsidRPr="00F51705" w14:paraId="375F8059" w14:textId="77777777" w:rsidTr="00784CD8">
        <w:trPr>
          <w:trHeight w:val="12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B89CC74" w14:textId="77777777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otopaxi layer 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53C2E" w14:textId="694431A1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299D7" w14:textId="077D5817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47A82" w14:textId="05DDADF6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CD046" w14:textId="2B47A8C1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F01CC" w14:textId="31D2C819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4A5F4" w14:textId="13839FD1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584F7E" w:rsidRPr="00F51705" w14:paraId="52511778" w14:textId="77777777" w:rsidTr="00784CD8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5CB9E30" w14:textId="77777777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Rungwe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pumic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078B2" w14:textId="33D253E6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315AA" w14:textId="19668F18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2DBCC" w14:textId="4E2D9859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6EE10" w14:textId="4090D92B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7A432" w14:textId="3D37760E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2D779" w14:textId="70FA4C20" w:rsidR="00584F7E" w:rsidRPr="00646E27" w:rsidRDefault="00584F7E" w:rsidP="00584F7E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</w:tr>
    </w:tbl>
    <w:p w14:paraId="54F04261" w14:textId="0F523AB0" w:rsidR="000E531C" w:rsidRPr="005B5A71" w:rsidRDefault="000E531C" w:rsidP="005B5A71">
      <w:pPr>
        <w:jc w:val="both"/>
        <w:rPr>
          <w:sz w:val="20"/>
          <w:szCs w:val="20"/>
          <w:lang w:val="en-GB"/>
        </w:rPr>
      </w:pPr>
      <w:r w:rsidRPr="00F51705">
        <w:rPr>
          <w:sz w:val="20"/>
          <w:szCs w:val="20"/>
          <w:lang w:val="en-GB"/>
        </w:rPr>
        <w:t xml:space="preserve">Table </w:t>
      </w:r>
      <w:r w:rsidR="000B252F">
        <w:rPr>
          <w:sz w:val="20"/>
          <w:szCs w:val="20"/>
          <w:lang w:val="en-GB"/>
        </w:rPr>
        <w:t>4.</w:t>
      </w:r>
      <w:r>
        <w:rPr>
          <w:sz w:val="20"/>
          <w:szCs w:val="20"/>
          <w:lang w:val="en-GB"/>
        </w:rPr>
        <w:t xml:space="preserve">  Parameters of cumulative power law </w:t>
      </w:r>
      <w:r w:rsidR="005D23F7">
        <w:rPr>
          <w:sz w:val="20"/>
          <w:szCs w:val="20"/>
          <w:lang w:val="en-GB"/>
        </w:rPr>
        <w:t xml:space="preserve">distribution </w:t>
      </w:r>
      <w:r>
        <w:rPr>
          <w:sz w:val="20"/>
          <w:szCs w:val="20"/>
          <w:lang w:val="en-GB"/>
        </w:rPr>
        <w:t>fitting</w:t>
      </w:r>
      <w:r w:rsidR="005D23F7" w:rsidRPr="005D23F7">
        <w:rPr>
          <w:sz w:val="20"/>
          <w:szCs w:val="20"/>
          <w:lang w:val="en-GB"/>
        </w:rPr>
        <w:t xml:space="preserve"> </w:t>
      </w:r>
      <w:r w:rsidR="005D23F7">
        <w:rPr>
          <w:sz w:val="20"/>
          <w:szCs w:val="20"/>
          <w:lang w:val="en-GB"/>
        </w:rPr>
        <w:t>of TGSDs</w:t>
      </w:r>
      <w:r>
        <w:rPr>
          <w:sz w:val="20"/>
          <w:szCs w:val="20"/>
          <w:lang w:val="en-GB"/>
        </w:rPr>
        <w:t xml:space="preserve">. </w:t>
      </w:r>
      <w:r w:rsidR="009207FD">
        <w:rPr>
          <w:sz w:val="20"/>
          <w:szCs w:val="20"/>
          <w:lang w:val="en-GB"/>
        </w:rPr>
        <w:t>r</w:t>
      </w:r>
      <w:r w:rsidR="00AF05AA">
        <w:rPr>
          <w:sz w:val="20"/>
          <w:szCs w:val="20"/>
          <w:vertAlign w:val="superscript"/>
          <w:lang w:val="en-GB"/>
        </w:rPr>
        <w:t>2</w:t>
      </w:r>
      <w:r w:rsidR="00EB3403">
        <w:rPr>
          <w:sz w:val="20"/>
          <w:szCs w:val="20"/>
          <w:lang w:val="en-GB"/>
        </w:rPr>
        <w:t xml:space="preserve"> = Pearson </w:t>
      </w:r>
      <w:r w:rsidR="00AF05AA">
        <w:rPr>
          <w:sz w:val="20"/>
          <w:szCs w:val="20"/>
          <w:lang w:val="en-GB"/>
        </w:rPr>
        <w:t>correlation coefficient.</w:t>
      </w:r>
      <w:r>
        <w:rPr>
          <w:sz w:val="20"/>
          <w:szCs w:val="20"/>
          <w:lang w:val="en-GB"/>
        </w:rPr>
        <w:t xml:space="preserve"> For details, see article.</w:t>
      </w:r>
      <w:r w:rsidR="005B5A71">
        <w:rPr>
          <w:sz w:val="20"/>
          <w:szCs w:val="20"/>
          <w:lang w:val="en-GB"/>
        </w:rPr>
        <w:t xml:space="preserve"> Where no data is shown, the fitting was no possible (no large particles in the distribution).</w:t>
      </w:r>
    </w:p>
    <w:p w14:paraId="1DA1BEAB" w14:textId="3BBD39E6" w:rsidR="00EB3403" w:rsidRDefault="00EB3403">
      <w:pPr>
        <w:rPr>
          <w:lang w:val="en-GB"/>
        </w:rPr>
      </w:pPr>
      <w:r>
        <w:rPr>
          <w:lang w:val="en-GB"/>
        </w:rPr>
        <w:br w:type="page"/>
      </w:r>
    </w:p>
    <w:p w14:paraId="6CDE9197" w14:textId="332349AC" w:rsidR="000B252F" w:rsidRPr="000B252F" w:rsidRDefault="000B252F" w:rsidP="000B252F">
      <w:pPr>
        <w:jc w:val="center"/>
        <w:rPr>
          <w:sz w:val="28"/>
          <w:szCs w:val="28"/>
          <w:lang w:val="en-GB"/>
        </w:rPr>
      </w:pPr>
      <w:r w:rsidRPr="000B252F">
        <w:rPr>
          <w:sz w:val="28"/>
          <w:szCs w:val="28"/>
          <w:lang w:val="en-GB"/>
        </w:rPr>
        <w:lastRenderedPageBreak/>
        <w:t>Supplemental models fitting results</w:t>
      </w:r>
    </w:p>
    <w:p w14:paraId="3C1802BF" w14:textId="6BCE2BEA" w:rsidR="000B252F" w:rsidRDefault="000B252F">
      <w:pPr>
        <w:rPr>
          <w:lang w:val="en-GB"/>
        </w:rPr>
      </w:pPr>
    </w:p>
    <w:p w14:paraId="6A30374E" w14:textId="2E6AA49D" w:rsidR="000B252F" w:rsidRPr="000B252F" w:rsidRDefault="000B252F" w:rsidP="000B252F">
      <w:pPr>
        <w:rPr>
          <w:rFonts w:ascii="Times New Roman" w:hAnsi="Times New Roman" w:cs="Times New Roman"/>
        </w:rPr>
      </w:pPr>
      <w:proofErr w:type="gramStart"/>
      <w:r w:rsidRPr="000B252F">
        <w:rPr>
          <w:rFonts w:ascii="Times New Roman" w:hAnsi="Times New Roman" w:cs="Times New Roman"/>
        </w:rPr>
        <w:t xml:space="preserve">The </w:t>
      </w:r>
      <w:r w:rsidR="00002A68">
        <w:rPr>
          <w:rFonts w:ascii="Times New Roman" w:hAnsi="Times New Roman" w:cs="Times New Roman"/>
        </w:rPr>
        <w:t xml:space="preserve"> cumulative</w:t>
      </w:r>
      <w:proofErr w:type="gramEnd"/>
      <w:r w:rsidR="00002A68">
        <w:rPr>
          <w:rFonts w:ascii="Times New Roman" w:hAnsi="Times New Roman" w:cs="Times New Roman"/>
        </w:rPr>
        <w:t xml:space="preserve"> form of the </w:t>
      </w:r>
      <w:r w:rsidRPr="000B252F">
        <w:rPr>
          <w:rFonts w:ascii="Times New Roman" w:hAnsi="Times New Roman" w:cs="Times New Roman"/>
        </w:rPr>
        <w:t>Mott distribution (Mott, 1943) has the form:</w:t>
      </w:r>
    </w:p>
    <w:p w14:paraId="56C691D6" w14:textId="77777777" w:rsidR="000B252F" w:rsidRPr="000B252F" w:rsidRDefault="00435109" w:rsidP="000B252F">
      <w:pPr>
        <w:spacing w:line="48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(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</w:rPr>
                  <m:t>o.5</m:t>
                </m:r>
              </m:sup>
            </m:sSup>
          </m:sup>
        </m:sSup>
      </m:oMath>
      <w:r w:rsidR="000B252F" w:rsidRPr="000B252F">
        <w:rPr>
          <w:rFonts w:ascii="Times New Roman" w:hAnsi="Times New Roman" w:cs="Times New Roman"/>
        </w:rPr>
        <w:tab/>
      </w:r>
      <w:r w:rsidR="000B252F" w:rsidRPr="000B252F">
        <w:rPr>
          <w:rFonts w:ascii="Times New Roman" w:hAnsi="Times New Roman" w:cs="Times New Roman"/>
        </w:rPr>
        <w:tab/>
      </w:r>
      <w:r w:rsidR="00B30808" w:rsidRPr="00910FCF">
        <w:rPr>
          <w:rFonts w:ascii="Times New Roman" w:hAnsi="Times New Roman" w:cs="Times New Roman"/>
          <w:noProof/>
          <w:position w:val="-4"/>
        </w:rPr>
        <w:object w:dxaOrig="180" w:dyaOrig="260" w14:anchorId="0840FF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.2pt;height:12.45pt;mso-width-percent:0;mso-height-percent:0;mso-width-percent:0;mso-height-percent:0" o:ole="">
            <v:imagedata r:id="rId5" o:title=""/>
          </v:shape>
          <o:OLEObject Type="Embed" ProgID="Equation.3" ShapeID="_x0000_i1025" DrawAspect="Content" ObjectID="_1495742906" r:id="rId6"/>
        </w:object>
      </w:r>
      <w:r w:rsidR="000B252F" w:rsidRPr="000B252F">
        <w:rPr>
          <w:rFonts w:ascii="Times New Roman" w:hAnsi="Times New Roman" w:cs="Times New Roman"/>
        </w:rPr>
        <w:tab/>
      </w:r>
      <w:r w:rsidR="000B252F" w:rsidRPr="000B252F">
        <w:rPr>
          <w:rFonts w:ascii="Times New Roman" w:hAnsi="Times New Roman" w:cs="Times New Roman"/>
        </w:rPr>
        <w:tab/>
      </w:r>
      <w:r w:rsidR="000B252F" w:rsidRPr="000B252F">
        <w:rPr>
          <w:rFonts w:ascii="Times New Roman" w:hAnsi="Times New Roman" w:cs="Times New Roman"/>
        </w:rPr>
        <w:tab/>
      </w:r>
      <w:r w:rsidR="000B252F" w:rsidRPr="000B252F">
        <w:rPr>
          <w:rFonts w:ascii="Times New Roman" w:hAnsi="Times New Roman" w:cs="Times New Roman"/>
        </w:rPr>
        <w:tab/>
      </w:r>
      <w:r w:rsidR="000B252F" w:rsidRPr="000B252F">
        <w:rPr>
          <w:rFonts w:ascii="Times New Roman" w:hAnsi="Times New Roman" w:cs="Times New Roman"/>
        </w:rPr>
        <w:tab/>
      </w:r>
      <w:r w:rsidR="000B252F" w:rsidRPr="000B252F">
        <w:rPr>
          <w:rFonts w:ascii="Times New Roman" w:hAnsi="Times New Roman" w:cs="Times New Roman"/>
        </w:rPr>
        <w:tab/>
      </w:r>
      <w:r w:rsidR="000B252F" w:rsidRPr="000B252F">
        <w:rPr>
          <w:rFonts w:ascii="Times New Roman" w:hAnsi="Times New Roman" w:cs="Times New Roman"/>
        </w:rPr>
        <w:tab/>
      </w:r>
      <w:r w:rsidR="000B252F" w:rsidRPr="000B252F">
        <w:rPr>
          <w:rFonts w:ascii="Times New Roman" w:hAnsi="Times New Roman" w:cs="Times New Roman"/>
        </w:rPr>
        <w:tab/>
      </w:r>
    </w:p>
    <w:p w14:paraId="1AD5AB2B" w14:textId="18A5EC5C" w:rsidR="000B252F" w:rsidRPr="000B252F" w:rsidRDefault="000B252F" w:rsidP="000B252F">
      <w:pPr>
        <w:rPr>
          <w:rFonts w:ascii="Times New Roman" w:hAnsi="Times New Roman" w:cs="Times New Roman"/>
        </w:rPr>
      </w:pPr>
      <w:r w:rsidRPr="000B252F">
        <w:rPr>
          <w:rFonts w:ascii="Times New Roman" w:hAnsi="Times New Roman" w:cs="Times New Roman"/>
        </w:rPr>
        <w:t xml:space="preserve">where </w:t>
      </w:r>
      <w:r w:rsidRPr="000B252F">
        <w:rPr>
          <w:rFonts w:ascii="Times New Roman" w:hAnsi="Times New Roman" w:cs="Times New Roman"/>
          <w:i/>
        </w:rPr>
        <w:t>w</w:t>
      </w:r>
      <w:r w:rsidRPr="000B252F">
        <w:rPr>
          <w:rFonts w:ascii="Times New Roman" w:hAnsi="Times New Roman" w:cs="Times New Roman"/>
          <w:i/>
          <w:vertAlign w:val="subscript"/>
        </w:rPr>
        <w:t>d</w:t>
      </w:r>
      <w:r w:rsidRPr="000B252F">
        <w:rPr>
          <w:rFonts w:ascii="Times New Roman" w:hAnsi="Times New Roman" w:cs="Times New Roman"/>
        </w:rPr>
        <w:t xml:space="preserve"> is the weight fraction of particles of diameter </w:t>
      </w:r>
      <w:r w:rsidR="00705F74">
        <w:rPr>
          <w:rFonts w:ascii="Times New Roman" w:hAnsi="Times New Roman" w:cs="Times New Roman"/>
        </w:rPr>
        <w:t xml:space="preserve">greater </w:t>
      </w:r>
      <w:r w:rsidRPr="000B252F">
        <w:rPr>
          <w:rFonts w:ascii="Times New Roman" w:hAnsi="Times New Roman" w:cs="Times New Roman"/>
        </w:rPr>
        <w:t>or equal to a given diameter (</w:t>
      </w:r>
      <w:r w:rsidRPr="000B252F">
        <w:rPr>
          <w:rFonts w:ascii="Times New Roman" w:hAnsi="Times New Roman" w:cs="Times New Roman"/>
          <w:i/>
        </w:rPr>
        <w:t>d</w:t>
      </w:r>
      <w:r w:rsidRPr="000B252F">
        <w:rPr>
          <w:rFonts w:ascii="Times New Roman" w:hAnsi="Times New Roman" w:cs="Times New Roman"/>
        </w:rPr>
        <w:t>) in m. x</w:t>
      </w:r>
      <w:r w:rsidRPr="000B252F">
        <w:rPr>
          <w:rFonts w:ascii="Times New Roman" w:hAnsi="Times New Roman" w:cs="Times New Roman"/>
          <w:vertAlign w:val="subscript"/>
        </w:rPr>
        <w:t>0</w:t>
      </w:r>
      <w:r w:rsidRPr="000B252F">
        <w:rPr>
          <w:rFonts w:ascii="Times New Roman" w:hAnsi="Times New Roman" w:cs="Times New Roman"/>
        </w:rPr>
        <w:t xml:space="preserve"> is the length scale of the distribution. This distribution is based on two-dimensional statistics.</w:t>
      </w:r>
    </w:p>
    <w:p w14:paraId="12143DBB" w14:textId="77777777" w:rsidR="000B252F" w:rsidRPr="000B252F" w:rsidRDefault="000B252F" w:rsidP="000B252F">
      <w:pPr>
        <w:rPr>
          <w:rFonts w:ascii="Times New Roman" w:hAnsi="Times New Roman" w:cs="Times New Roman"/>
        </w:rPr>
      </w:pPr>
    </w:p>
    <w:p w14:paraId="2D90EFBF" w14:textId="77777777" w:rsidR="000B252F" w:rsidRPr="000B252F" w:rsidRDefault="000B252F" w:rsidP="000B252F">
      <w:pPr>
        <w:rPr>
          <w:rFonts w:ascii="Times New Roman" w:hAnsi="Times New Roman" w:cs="Times New Roman"/>
        </w:rPr>
      </w:pPr>
      <w:r w:rsidRPr="000B252F">
        <w:rPr>
          <w:rFonts w:ascii="Times New Roman" w:hAnsi="Times New Roman" w:cs="Times New Roman"/>
        </w:rPr>
        <w:t xml:space="preserve">Mott, N.F. and </w:t>
      </w:r>
      <w:proofErr w:type="spellStart"/>
      <w:r w:rsidRPr="000B252F">
        <w:rPr>
          <w:rFonts w:ascii="Times New Roman" w:hAnsi="Times New Roman" w:cs="Times New Roman"/>
        </w:rPr>
        <w:t>Linfoot</w:t>
      </w:r>
      <w:proofErr w:type="spellEnd"/>
      <w:r w:rsidRPr="000B252F">
        <w:rPr>
          <w:rFonts w:ascii="Times New Roman" w:hAnsi="Times New Roman" w:cs="Times New Roman"/>
        </w:rPr>
        <w:t>, E.H., 1943, A theory of fragmentation. British Ministry of Supply Report, AC 3348.</w:t>
      </w:r>
    </w:p>
    <w:p w14:paraId="220DD143" w14:textId="77777777" w:rsidR="000B252F" w:rsidRDefault="000B252F">
      <w:pPr>
        <w:rPr>
          <w:lang w:val="en-GB"/>
        </w:rPr>
      </w:pPr>
    </w:p>
    <w:tbl>
      <w:tblPr>
        <w:tblW w:w="7089" w:type="dxa"/>
        <w:tblInd w:w="461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418"/>
        <w:gridCol w:w="1276"/>
      </w:tblGrid>
      <w:tr w:rsidR="000B252F" w:rsidRPr="00F51705" w14:paraId="10108A7C" w14:textId="77777777" w:rsidTr="00784CD8">
        <w:trPr>
          <w:trHeight w:val="84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A06D9F" w14:textId="77777777" w:rsidR="000B252F" w:rsidRPr="00F51705" w:rsidRDefault="000B252F" w:rsidP="008C173C">
            <w:pPr>
              <w:ind w:left="-567" w:firstLine="567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51705">
              <w:rPr>
                <w:rFonts w:eastAsia="MS Mincho"/>
                <w:b/>
                <w:bCs/>
                <w:color w:val="000000"/>
                <w:sz w:val="20"/>
                <w:szCs w:val="20"/>
                <w:lang w:val="en-GB"/>
              </w:rPr>
              <w:t xml:space="preserve">Erupt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176" w14:textId="77777777" w:rsidR="000B252F" w:rsidRPr="00996DC2" w:rsidRDefault="000B252F" w:rsidP="008C173C">
            <w:pPr>
              <w:ind w:left="-567" w:firstLine="567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69FF89B7" w14:textId="2C92A942" w:rsidR="000B252F" w:rsidRPr="00996DC2" w:rsidRDefault="009207FD" w:rsidP="008C173C">
            <w:pPr>
              <w:ind w:left="-108"/>
              <w:jc w:val="center"/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r</w:t>
            </w:r>
            <w:r w:rsidR="000B252F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271F" w14:textId="77777777" w:rsidR="000B252F" w:rsidRPr="00F51705" w:rsidRDefault="000B252F" w:rsidP="008C173C">
            <w:pPr>
              <w:ind w:left="-567" w:firstLine="567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RMSE</w:t>
            </w:r>
          </w:p>
        </w:tc>
      </w:tr>
      <w:tr w:rsidR="006E5482" w:rsidRPr="00F51705" w14:paraId="58CE3C8E" w14:textId="77777777" w:rsidTr="00784CD8">
        <w:trPr>
          <w:trHeight w:val="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59D6FB1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19-24/07/2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2BF6D" w14:textId="1421C448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6A88B" w14:textId="67C23EC5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C9E35" w14:textId="54BEFD4F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119</w:t>
            </w:r>
          </w:p>
        </w:tc>
      </w:tr>
      <w:tr w:rsidR="006E5482" w:rsidRPr="00F51705" w14:paraId="1847D8B1" w14:textId="77777777" w:rsidTr="00784CD8">
        <w:trPr>
          <w:trHeight w:val="13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AF6039A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27/10/2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519FD" w14:textId="4A33E621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21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2E03E" w14:textId="668BEFFD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7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1827C" w14:textId="3E08B018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802</w:t>
            </w:r>
          </w:p>
        </w:tc>
      </w:tr>
      <w:tr w:rsidR="006E5482" w:rsidRPr="00F51705" w14:paraId="5A7F98D5" w14:textId="77777777" w:rsidTr="00784CD8">
        <w:trPr>
          <w:trHeight w:val="26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750CBB4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24/11/2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38439" w14:textId="6ABA5606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7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42B4A" w14:textId="7A6428C9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D92A5" w14:textId="6E584DE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1169</w:t>
            </w:r>
          </w:p>
        </w:tc>
      </w:tr>
      <w:tr w:rsidR="006E5482" w:rsidRPr="00F51705" w14:paraId="2739113A" w14:textId="77777777" w:rsidTr="00784CD8">
        <w:trPr>
          <w:trHeight w:val="20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C171BDC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4-5/09/2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4CA1F" w14:textId="0983170C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3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AE332" w14:textId="1C85E6C2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5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AF080" w14:textId="4CB07D51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907</w:t>
            </w:r>
          </w:p>
        </w:tc>
      </w:tr>
      <w:tr w:rsidR="006E5482" w:rsidRPr="00F51705" w14:paraId="68D6C2A2" w14:textId="77777777" w:rsidTr="00BD1F92">
        <w:trPr>
          <w:trHeight w:val="15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356B6C9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tna 12-13/01/2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F3042" w14:textId="43DFBD6C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90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B3BC1" w14:textId="6F7DA10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0248B" w14:textId="29C4587B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747</w:t>
            </w:r>
          </w:p>
        </w:tc>
      </w:tr>
      <w:tr w:rsidR="00EB3403" w:rsidRPr="00F51705" w14:paraId="7CEB1C7A" w14:textId="77777777" w:rsidTr="00EB3403">
        <w:trPr>
          <w:trHeight w:val="21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8B1E669" w14:textId="081394F1" w:rsidR="00EB3403" w:rsidRPr="00646E27" w:rsidRDefault="00EB3403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Etna 18-19/05/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122DC" w14:textId="2160D3C2" w:rsidR="00EB3403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1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32E29" w14:textId="2FFC6425" w:rsidR="00EB3403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EA55F" w14:textId="6C83282B" w:rsidR="00EB3403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1283</w:t>
            </w:r>
          </w:p>
        </w:tc>
      </w:tr>
      <w:tr w:rsidR="00EB3403" w:rsidRPr="00F51705" w14:paraId="01C0CCD1" w14:textId="77777777" w:rsidTr="00EB3403">
        <w:trPr>
          <w:trHeight w:val="16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016B683" w14:textId="7952EDA7" w:rsidR="00EB3403" w:rsidRPr="00646E27" w:rsidRDefault="00EB3403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Etna 21/05/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4A604" w14:textId="66149A77" w:rsidR="00EB3403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1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1CCE8" w14:textId="2AC2A76F" w:rsidR="00EB3403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EB7E0" w14:textId="7EA8F061" w:rsidR="00EB3403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1376</w:t>
            </w:r>
          </w:p>
        </w:tc>
      </w:tr>
      <w:tr w:rsidR="006E5482" w:rsidRPr="00F51705" w14:paraId="30F21253" w14:textId="77777777" w:rsidTr="00784CD8">
        <w:trPr>
          <w:trHeight w:val="1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1F5AE66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Izu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Oshim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98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047F6" w14:textId="7972B106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34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57817" w14:textId="2FF04635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CEE63" w14:textId="321AB5B2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952</w:t>
            </w:r>
          </w:p>
        </w:tc>
      </w:tr>
      <w:tr w:rsidR="006E5482" w:rsidRPr="00F51705" w14:paraId="7974491D" w14:textId="77777777" w:rsidTr="00784CD8">
        <w:trPr>
          <w:trHeight w:val="22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1B5C322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Fuego 19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BC60B" w14:textId="3FFE2D63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1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973E7" w14:textId="0787C2A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6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051F0" w14:textId="45B93C44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922</w:t>
            </w:r>
          </w:p>
        </w:tc>
      </w:tr>
      <w:tr w:rsidR="006E5482" w:rsidRPr="00F51705" w14:paraId="6B463DEF" w14:textId="77777777" w:rsidTr="00BB445D">
        <w:trPr>
          <w:trHeight w:val="157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D25D112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Heimaey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97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2A357" w14:textId="152012B3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7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10790" w14:textId="2811DF99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3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BF9AD" w14:textId="6E49C4EE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1180</w:t>
            </w:r>
          </w:p>
        </w:tc>
      </w:tr>
      <w:tr w:rsidR="00EB3403" w:rsidRPr="00F51705" w14:paraId="351EE8B0" w14:textId="77777777" w:rsidTr="00EB3403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64CFB1B" w14:textId="3969706C" w:rsidR="00EB3403" w:rsidRPr="00646E27" w:rsidRDefault="00EB3403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8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A0AFC" w14:textId="565DC680" w:rsidR="00EB3403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2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426A9" w14:textId="6FE1239F" w:rsidR="00EB3403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BF550" w14:textId="1F14E290" w:rsidR="00EB3403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361</w:t>
            </w:r>
          </w:p>
        </w:tc>
      </w:tr>
      <w:tr w:rsidR="00EB3403" w:rsidRPr="00F51705" w14:paraId="00653912" w14:textId="77777777" w:rsidTr="00EB3403">
        <w:trPr>
          <w:trHeight w:val="12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421B00D" w14:textId="3168DCD3" w:rsidR="00EB3403" w:rsidRPr="00646E27" w:rsidRDefault="00EB3403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BD3B7" w14:textId="61514B74" w:rsidR="00EB3403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5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5EA05" w14:textId="09A8F8A8" w:rsidR="00EB3403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FBA28" w14:textId="7F446AC7" w:rsidR="00EB3403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425</w:t>
            </w:r>
          </w:p>
        </w:tc>
      </w:tr>
      <w:tr w:rsidR="006E5482" w:rsidRPr="00F51705" w14:paraId="008A1A5A" w14:textId="77777777" w:rsidTr="00C92E2B">
        <w:trPr>
          <w:trHeight w:val="16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0C2DCBC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Hekla 200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AC2C8" w14:textId="0A7A0771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2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F4C20" w14:textId="621A2E3D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7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821EC" w14:textId="7EC14488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653</w:t>
            </w:r>
          </w:p>
        </w:tc>
      </w:tr>
      <w:tr w:rsidR="00E0202F" w:rsidRPr="00F51705" w14:paraId="0D05DB9E" w14:textId="77777777" w:rsidTr="00E0202F">
        <w:trPr>
          <w:trHeight w:val="14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B70FE4E" w14:textId="59E2119C" w:rsidR="00E0202F" w:rsidRPr="00646E27" w:rsidRDefault="00E0202F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1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8F052" w14:textId="6AB8B7D8" w:rsidR="00E0202F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09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84889" w14:textId="0523C1BA" w:rsidR="00E0202F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3AC4E" w14:textId="576F1981" w:rsidR="00E0202F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702</w:t>
            </w:r>
          </w:p>
        </w:tc>
      </w:tr>
      <w:tr w:rsidR="00E0202F" w:rsidRPr="00F51705" w14:paraId="77965E50" w14:textId="77777777" w:rsidTr="00E0202F">
        <w:trPr>
          <w:trHeight w:val="16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16C698F" w14:textId="0445DFC6" w:rsidR="00E0202F" w:rsidRPr="00646E27" w:rsidRDefault="00E0202F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300-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A7E18" w14:textId="073BCD67" w:rsidR="00E0202F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45554" w14:textId="2EF5B6BC" w:rsidR="00E0202F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A65F5" w14:textId="5C324CB1" w:rsidR="00E0202F" w:rsidRPr="00646E27" w:rsidRDefault="0005437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594</w:t>
            </w:r>
          </w:p>
        </w:tc>
      </w:tr>
      <w:tr w:rsidR="00E0202F" w:rsidRPr="00F51705" w14:paraId="78BB629D" w14:textId="77777777" w:rsidTr="00E0202F">
        <w:trPr>
          <w:trHeight w:val="14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52A45CE" w14:textId="6BB1B5F5" w:rsidR="00E0202F" w:rsidRPr="00646E27" w:rsidRDefault="00E0202F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6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4DAE8" w14:textId="2D912C4F" w:rsidR="00E0202F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19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EE5C7" w14:textId="10048209" w:rsidR="00E0202F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C18F" w14:textId="10B5128C" w:rsidR="00E0202F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553</w:t>
            </w:r>
          </w:p>
        </w:tc>
      </w:tr>
      <w:tr w:rsidR="00E0202F" w:rsidRPr="00F51705" w14:paraId="06CDFE73" w14:textId="77777777" w:rsidTr="00C92E2B">
        <w:trPr>
          <w:trHeight w:val="19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BDF57ED" w14:textId="0C81439F" w:rsidR="00E0202F" w:rsidRPr="00646E27" w:rsidRDefault="00E0202F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</w:rPr>
              <w:t>Hekla 17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D12DD" w14:textId="18D24777" w:rsidR="00E0202F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2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9741D" w14:textId="176333EA" w:rsidR="00E0202F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84F7B" w14:textId="0D953C16" w:rsidR="00E0202F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401</w:t>
            </w:r>
          </w:p>
        </w:tc>
      </w:tr>
      <w:tr w:rsidR="00E0202F" w:rsidRPr="00F51705" w14:paraId="7F164B62" w14:textId="77777777" w:rsidTr="00C92E2B">
        <w:trPr>
          <w:trHeight w:val="17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E469EC5" w14:textId="112EB45D" w:rsidR="00E0202F" w:rsidRPr="00646E27" w:rsidRDefault="00E0202F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</w:rPr>
              <w:t>Telocot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5E4B9" w14:textId="344A524A" w:rsidR="00E0202F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06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48265" w14:textId="21668B0C" w:rsidR="00E0202F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B39D3" w14:textId="312EC673" w:rsidR="00E0202F" w:rsidRPr="00646E27" w:rsidRDefault="00584FB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1844</w:t>
            </w:r>
          </w:p>
        </w:tc>
      </w:tr>
      <w:tr w:rsidR="006E5482" w:rsidRPr="00F51705" w14:paraId="571A651C" w14:textId="77777777" w:rsidTr="00784CD8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D21AA56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Kilauea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Iki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, 1959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09590" w14:textId="067C263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1.204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67EF9" w14:textId="56087D9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77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1B8C6" w14:textId="6A7FF4EE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1287</w:t>
            </w:r>
          </w:p>
        </w:tc>
      </w:tr>
      <w:tr w:rsidR="006E5482" w:rsidRPr="00F51705" w14:paraId="55AD0D4A" w14:textId="77777777" w:rsidTr="00784CD8">
        <w:trPr>
          <w:trHeight w:val="22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AA5D391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Eyjafjallajokull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4-8/05/201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226D6" w14:textId="63D1B263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8AC51" w14:textId="09000982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9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791B0" w14:textId="49E42F6B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197</w:t>
            </w:r>
          </w:p>
        </w:tc>
      </w:tr>
      <w:tr w:rsidR="006E5482" w:rsidRPr="00F51705" w14:paraId="6E1CEC83" w14:textId="77777777" w:rsidTr="00784CD8">
        <w:trPr>
          <w:trHeight w:val="13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AE3AF90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t. Vincent 19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325CB" w14:textId="74D458E6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3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DA79A" w14:textId="3FEED182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8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38407" w14:textId="51FBF75C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599</w:t>
            </w:r>
          </w:p>
        </w:tc>
      </w:tr>
      <w:tr w:rsidR="006E5482" w:rsidRPr="00F51705" w14:paraId="3FB95917" w14:textId="77777777" w:rsidTr="00784CD8">
        <w:trPr>
          <w:trHeight w:val="1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6AA53F9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</w:rPr>
              <w:t>Chaiten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</w:rPr>
              <w:t xml:space="preserve"> 06/05/2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4775C" w14:textId="116361E6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3E096" w14:textId="0D450E3B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8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B9E01" w14:textId="4A4D55F2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474</w:t>
            </w:r>
          </w:p>
        </w:tc>
      </w:tr>
      <w:tr w:rsidR="006E5482" w:rsidRPr="00F51705" w14:paraId="307E0685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49BA132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Al Madinah 12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3CCD7" w14:textId="2CAF6F3A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9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60721" w14:textId="2F104C33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2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C7193" w14:textId="13E6F05F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1226</w:t>
            </w:r>
          </w:p>
        </w:tc>
      </w:tr>
      <w:tr w:rsidR="006E5482" w:rsidRPr="00F51705" w14:paraId="6DA5653D" w14:textId="77777777" w:rsidTr="00784CD8">
        <w:trPr>
          <w:trHeight w:val="19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DCCE85E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Ruapehu 199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B45FF" w14:textId="614AC029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4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93E8D" w14:textId="7E96AA9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164CF" w14:textId="1DA01C9E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452</w:t>
            </w:r>
          </w:p>
        </w:tc>
      </w:tr>
      <w:tr w:rsidR="006E5482" w:rsidRPr="00F51705" w14:paraId="5F6A3A0A" w14:textId="77777777" w:rsidTr="00784CD8">
        <w:trPr>
          <w:trHeight w:val="2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D29C1BA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purr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Aug 19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A046A" w14:textId="6FB438A6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5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83C7D" w14:textId="081E00E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8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5430E" w14:textId="2276A46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484</w:t>
            </w:r>
          </w:p>
        </w:tc>
      </w:tr>
      <w:tr w:rsidR="006E5482" w:rsidRPr="00F51705" w14:paraId="38730940" w14:textId="77777777" w:rsidTr="00784CD8">
        <w:trPr>
          <w:trHeight w:val="22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9417631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purr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Sept 199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FE023" w14:textId="1754C68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2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66A3F" w14:textId="579284C9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6A9F6" w14:textId="3C8DD67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629</w:t>
            </w:r>
          </w:p>
        </w:tc>
      </w:tr>
      <w:tr w:rsidR="006E5482" w:rsidRPr="00F51705" w14:paraId="3C99DEBE" w14:textId="77777777" w:rsidTr="00BB445D">
        <w:trPr>
          <w:trHeight w:val="19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036AFA5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31/03/19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D2D26" w14:textId="70E3EDA5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1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9ED56" w14:textId="354E62AB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2D09D" w14:textId="6FC24E9D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1019</w:t>
            </w:r>
          </w:p>
        </w:tc>
      </w:tr>
      <w:tr w:rsidR="006E5482" w:rsidRPr="00F51705" w14:paraId="1A9F9EEA" w14:textId="77777777" w:rsidTr="00784CD8">
        <w:trPr>
          <w:trHeight w:val="26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602F257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2/09/19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7F335" w14:textId="7320D025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A1EFB" w14:textId="5C3340EB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6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35E25" w14:textId="28686A6B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916</w:t>
            </w:r>
          </w:p>
        </w:tc>
      </w:tr>
      <w:tr w:rsidR="006E5482" w:rsidRPr="00F51705" w14:paraId="2737AA0A" w14:textId="77777777" w:rsidTr="00784CD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8A038F1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5/09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56FC3" w14:textId="4CDE095C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D4936" w14:textId="7748731E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4707" w14:textId="48C75BA5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872</w:t>
            </w:r>
          </w:p>
        </w:tc>
      </w:tr>
      <w:tr w:rsidR="006E5482" w:rsidRPr="00F51705" w14:paraId="4DA587E6" w14:textId="77777777" w:rsidTr="00784CD8">
        <w:trPr>
          <w:trHeight w:val="2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D831AF3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1/09/19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DA389" w14:textId="34249EBD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0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78EA5" w14:textId="64ADCCB9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81B8C" w14:textId="23139B71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972</w:t>
            </w:r>
          </w:p>
        </w:tc>
      </w:tr>
      <w:tr w:rsidR="006E5482" w:rsidRPr="00F51705" w14:paraId="2E62FF6E" w14:textId="77777777" w:rsidTr="00BB445D">
        <w:trPr>
          <w:trHeight w:val="16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25B6BAD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6/09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EC5FB" w14:textId="67BB8B55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3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E0ADF" w14:textId="56D65359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3DAF0" w14:textId="423EF101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542</w:t>
            </w:r>
          </w:p>
        </w:tc>
      </w:tr>
      <w:tr w:rsidR="006E5482" w:rsidRPr="00F51705" w14:paraId="47D45AFA" w14:textId="77777777" w:rsidTr="00784CD8">
        <w:trPr>
          <w:trHeight w:val="1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6EDFB6D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8/09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33D9F" w14:textId="20DD2E4C" w:rsidR="006E5482" w:rsidRPr="00646E27" w:rsidRDefault="005D225A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</w:t>
            </w:r>
            <w:r w:rsidR="006E5482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FB901" w14:textId="3ADDA91F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7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936B4" w14:textId="03B07AA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691</w:t>
            </w:r>
          </w:p>
        </w:tc>
      </w:tr>
      <w:tr w:rsidR="006E5482" w:rsidRPr="00F51705" w14:paraId="52A67D90" w14:textId="77777777" w:rsidTr="00784CD8">
        <w:trPr>
          <w:trHeight w:val="2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8B2FC84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01/10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E29AC" w14:textId="73E52AB3" w:rsidR="006E5482" w:rsidRPr="00646E27" w:rsidRDefault="005D225A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</w:t>
            </w:r>
            <w:r w:rsidR="006E5482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1</w:t>
            </w: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17D87" w14:textId="508E99D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9A046" w14:textId="245CF5A3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844</w:t>
            </w:r>
          </w:p>
        </w:tc>
      </w:tr>
      <w:tr w:rsidR="006E5482" w:rsidRPr="00F51705" w14:paraId="78830005" w14:textId="77777777" w:rsidTr="00784CD8">
        <w:trPr>
          <w:trHeight w:val="14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82BD8E0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02/10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BE1DE" w14:textId="39A402F3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4C8FC" w14:textId="316A2808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7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F1C07" w14:textId="1D4839D2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765</w:t>
            </w:r>
          </w:p>
        </w:tc>
      </w:tr>
      <w:tr w:rsidR="006E5482" w:rsidRPr="00F51705" w14:paraId="4A3E39DB" w14:textId="77777777" w:rsidTr="00784CD8">
        <w:trPr>
          <w:trHeight w:val="2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4A4CAF5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0/10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AFEAE" w14:textId="3422B62B" w:rsidR="006E5482" w:rsidRPr="00646E27" w:rsidRDefault="005D225A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</w:t>
            </w:r>
            <w:r w:rsidR="006E5482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1</w:t>
            </w: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945B5" w14:textId="4BF0255E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40B32" w14:textId="28664BD8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883</w:t>
            </w:r>
          </w:p>
        </w:tc>
      </w:tr>
      <w:tr w:rsidR="006E5482" w:rsidRPr="00F51705" w14:paraId="35C5C093" w14:textId="77777777" w:rsidTr="00784CD8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03E6558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18/07/200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2C933" w14:textId="32B36B09" w:rsidR="006E5482" w:rsidRPr="00646E27" w:rsidRDefault="005D225A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0</w:t>
            </w:r>
            <w:r w:rsidR="006E5482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D500A" w14:textId="5367BB40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47768" w14:textId="76DEEB54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631</w:t>
            </w:r>
          </w:p>
        </w:tc>
      </w:tr>
      <w:tr w:rsidR="006E5482" w:rsidRPr="00F51705" w14:paraId="5F511592" w14:textId="77777777" w:rsidTr="00784CD8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7E79A18A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Soufriere Hills 27/07/200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18AE" w14:textId="281E02D3" w:rsidR="006E5482" w:rsidRPr="00646E27" w:rsidRDefault="005D225A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0</w:t>
            </w:r>
            <w:r w:rsidR="006E5482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A9445" w14:textId="7E422E1E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D25D" w14:textId="60F6DEA3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541</w:t>
            </w:r>
          </w:p>
        </w:tc>
      </w:tr>
      <w:tr w:rsidR="006E5482" w:rsidRPr="00F51705" w14:paraId="76FD2B6F" w14:textId="77777777" w:rsidTr="00784CD8">
        <w:trPr>
          <w:trHeight w:val="23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44B56F6F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Mt. St. Helens 18/05/198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D6A7" w14:textId="225F283A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7C300" w14:textId="0047893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9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9412" w14:textId="79C80D6B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410</w:t>
            </w:r>
          </w:p>
        </w:tc>
      </w:tr>
      <w:tr w:rsidR="006E5482" w:rsidRPr="00F51705" w14:paraId="621A515B" w14:textId="77777777" w:rsidTr="00784CD8">
        <w:trPr>
          <w:trHeight w:val="1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9784AAB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ordón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Caulle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2011 Unit I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5658D" w14:textId="37970F2A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7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5AD7D" w14:textId="19A3B305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D5108" w14:textId="0AB7CBE5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344</w:t>
            </w:r>
          </w:p>
        </w:tc>
      </w:tr>
      <w:tr w:rsidR="006E5482" w:rsidRPr="00F51705" w14:paraId="70CA1041" w14:textId="77777777" w:rsidTr="00784CD8">
        <w:trPr>
          <w:trHeight w:val="28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6B00BC4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Askj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875 phase C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033C5" w14:textId="5009F803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04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EF70A" w14:textId="3597BFBE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7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818BE" w14:textId="4815B3C8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675</w:t>
            </w:r>
          </w:p>
        </w:tc>
      </w:tr>
      <w:tr w:rsidR="006E5482" w:rsidRPr="00F51705" w14:paraId="0AF98104" w14:textId="77777777" w:rsidTr="00784CD8">
        <w:trPr>
          <w:trHeight w:val="13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2DE88A6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Askja</w:t>
            </w:r>
            <w:proofErr w:type="spellEnd"/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 xml:space="preserve"> 1875 phase 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D05AB" w14:textId="297C6D79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14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F6842" w14:textId="3C22A57C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8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F7EA0" w14:textId="039EE43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481</w:t>
            </w:r>
          </w:p>
        </w:tc>
      </w:tr>
      <w:tr w:rsidR="006E5482" w:rsidRPr="00F51705" w14:paraId="0360BAB4" w14:textId="77777777" w:rsidTr="00BB445D">
        <w:trPr>
          <w:trHeight w:val="12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0D73578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Vesuvius 1906 L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B0D37" w14:textId="25808164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  <w:r w:rsidR="009A50F6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6E1E7" w14:textId="4F96644C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</w:t>
            </w:r>
            <w:r w:rsidR="009A50F6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53C8D" w14:textId="01A5BC52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</w:t>
            </w:r>
            <w:r w:rsidR="009A50F6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963</w:t>
            </w:r>
          </w:p>
        </w:tc>
      </w:tr>
      <w:tr w:rsidR="006E5482" w:rsidRPr="00F51705" w14:paraId="431ADF41" w14:textId="77777777" w:rsidTr="00BB445D">
        <w:trPr>
          <w:trHeight w:val="15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0E737D3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Vesuvius 1906 L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5687A" w14:textId="63DE5F11" w:rsidR="006E5482" w:rsidRPr="00646E27" w:rsidRDefault="009A50F6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5ED75" w14:textId="66290AF6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372DF" w14:textId="4E363AF4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724</w:t>
            </w:r>
          </w:p>
        </w:tc>
      </w:tr>
      <w:tr w:rsidR="006E5482" w:rsidRPr="00F51705" w14:paraId="005199C2" w14:textId="77777777" w:rsidTr="00C92E2B">
        <w:trPr>
          <w:trHeight w:val="20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8F39F65" w14:textId="77777777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/>
                <w:sz w:val="20"/>
                <w:szCs w:val="20"/>
                <w:lang w:val="en-GB"/>
              </w:rPr>
              <w:t>Vesuvius 1906 a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6DD47" w14:textId="64F1F8AC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004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3C2BD" w14:textId="435CD25F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94</w:t>
            </w:r>
            <w:r w:rsidR="005D225A"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28D40" w14:textId="11808015" w:rsidR="006E5482" w:rsidRPr="00646E27" w:rsidRDefault="006E5482" w:rsidP="006E5482">
            <w:pPr>
              <w:ind w:left="-567" w:firstLine="567"/>
              <w:jc w:val="center"/>
              <w:rPr>
                <w:rFonts w:ascii="Calibri" w:hAnsi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646E27">
              <w:rPr>
                <w:rFonts w:ascii="Calibri" w:hAnsi="Calibri" w:cstheme="minorHAnsi"/>
                <w:color w:val="000000"/>
                <w:sz w:val="20"/>
                <w:szCs w:val="20"/>
              </w:rPr>
              <w:t>0.1083</w:t>
            </w:r>
          </w:p>
        </w:tc>
      </w:tr>
      <w:tr w:rsidR="00C92E2B" w:rsidRPr="00F51705" w14:paraId="4AA8FA38" w14:textId="77777777" w:rsidTr="00BB445D">
        <w:trPr>
          <w:trHeight w:val="12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B2D847F" w14:textId="4F941AAC" w:rsidR="00C92E2B" w:rsidRPr="00F51705" w:rsidRDefault="00C92E2B" w:rsidP="006E5482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0BE9A" w14:textId="785E200D" w:rsidR="00C92E2B" w:rsidRPr="005D225A" w:rsidRDefault="00054376" w:rsidP="006E5482">
            <w:pPr>
              <w:ind w:left="-567" w:firstLine="56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4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CD1D8" w14:textId="25F0C23F" w:rsidR="00C92E2B" w:rsidRPr="005D225A" w:rsidRDefault="00054376" w:rsidP="006E5482">
            <w:pPr>
              <w:ind w:left="-567" w:firstLine="56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B1246" w14:textId="09BE519E" w:rsidR="00C92E2B" w:rsidRPr="005D225A" w:rsidRDefault="00054376" w:rsidP="006E5482">
            <w:pPr>
              <w:ind w:left="-567" w:firstLine="56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45</w:t>
            </w:r>
          </w:p>
        </w:tc>
      </w:tr>
      <w:tr w:rsidR="006E5482" w:rsidRPr="00F51705" w14:paraId="223BC1B4" w14:textId="77777777" w:rsidTr="00784CD8">
        <w:trPr>
          <w:trHeight w:val="10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5846238" w14:textId="77777777" w:rsidR="006E5482" w:rsidRPr="00F51705" w:rsidRDefault="006E5482" w:rsidP="006E5482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lastRenderedPageBreak/>
              <w:t>Pululagua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2450 B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8E7C5" w14:textId="31DDD519" w:rsidR="006E5482" w:rsidRPr="005D225A" w:rsidRDefault="006E5482" w:rsidP="006E5482">
            <w:pPr>
              <w:ind w:left="-567" w:firstLine="567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cstheme="minorHAnsi"/>
                <w:color w:val="000000"/>
                <w:sz w:val="20"/>
                <w:szCs w:val="20"/>
              </w:rPr>
              <w:t>0.002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0483C" w14:textId="2613F895" w:rsidR="006E5482" w:rsidRPr="005D225A" w:rsidRDefault="006E5482" w:rsidP="006E5482">
            <w:pPr>
              <w:ind w:left="-567" w:firstLine="567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cstheme="minorHAnsi"/>
                <w:color w:val="000000"/>
                <w:sz w:val="20"/>
                <w:szCs w:val="20"/>
              </w:rPr>
              <w:t>0.97</w:t>
            </w:r>
            <w:r w:rsidR="005D225A" w:rsidRPr="005D225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FED35" w14:textId="654DBF69" w:rsidR="006E5482" w:rsidRPr="005D225A" w:rsidRDefault="006E5482" w:rsidP="006E5482">
            <w:pPr>
              <w:ind w:left="-567" w:firstLine="567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cstheme="minorHAnsi"/>
                <w:color w:val="000000"/>
                <w:sz w:val="20"/>
                <w:szCs w:val="20"/>
              </w:rPr>
              <w:t>0.0732</w:t>
            </w:r>
          </w:p>
        </w:tc>
      </w:tr>
      <w:tr w:rsidR="006E5482" w:rsidRPr="00F51705" w14:paraId="5B45C92B" w14:textId="77777777" w:rsidTr="00784CD8">
        <w:trPr>
          <w:trHeight w:val="8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982D9C0" w14:textId="77777777" w:rsidR="006E5482" w:rsidRPr="00F51705" w:rsidRDefault="006E5482" w:rsidP="006E5482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F51705">
              <w:rPr>
                <w:sz w:val="20"/>
                <w:szCs w:val="20"/>
                <w:lang w:val="en-GB"/>
              </w:rPr>
              <w:t>Chichon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19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87FE7" w14:textId="4A63FB15" w:rsidR="006E5482" w:rsidRPr="005D225A" w:rsidRDefault="006E5482" w:rsidP="006E5482">
            <w:pPr>
              <w:ind w:left="-567" w:firstLine="567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cstheme="minorHAnsi"/>
                <w:color w:val="000000"/>
                <w:sz w:val="20"/>
                <w:szCs w:val="20"/>
              </w:rPr>
              <w:t>0.0001</w:t>
            </w:r>
            <w:r w:rsidR="005D225A" w:rsidRPr="005D225A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FA301" w14:textId="3175346B" w:rsidR="006E5482" w:rsidRPr="005D225A" w:rsidRDefault="006E5482" w:rsidP="006E5482">
            <w:pPr>
              <w:ind w:left="-567" w:firstLine="567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cstheme="minorHAns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D07ED" w14:textId="72B51501" w:rsidR="006E5482" w:rsidRPr="005D225A" w:rsidRDefault="006E5482" w:rsidP="006E5482">
            <w:pPr>
              <w:ind w:left="-567" w:firstLine="567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cstheme="minorHAnsi"/>
                <w:color w:val="000000"/>
                <w:sz w:val="20"/>
                <w:szCs w:val="20"/>
              </w:rPr>
              <w:t>0.0329</w:t>
            </w:r>
          </w:p>
        </w:tc>
      </w:tr>
      <w:tr w:rsidR="006E5482" w:rsidRPr="00F51705" w14:paraId="45B3E5C5" w14:textId="77777777" w:rsidTr="00784CD8">
        <w:trPr>
          <w:trHeight w:val="13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F435333" w14:textId="77777777" w:rsidR="006E5482" w:rsidRPr="00F51705" w:rsidRDefault="006E5482" w:rsidP="006E5482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Cotopaxi layer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B7BC7" w14:textId="367CB3D0" w:rsidR="006E5482" w:rsidRPr="005D225A" w:rsidRDefault="006E5482" w:rsidP="006E5482">
            <w:pPr>
              <w:ind w:left="-567" w:firstLine="567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cstheme="minorHAnsi"/>
                <w:color w:val="000000"/>
                <w:sz w:val="20"/>
                <w:szCs w:val="20"/>
              </w:rPr>
              <w:t>0.0095</w:t>
            </w:r>
            <w:r w:rsidR="005D225A" w:rsidRPr="005D225A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88099" w14:textId="7868C3B6" w:rsidR="006E5482" w:rsidRPr="005D225A" w:rsidRDefault="006E5482" w:rsidP="006E5482">
            <w:pPr>
              <w:ind w:left="-567" w:firstLine="567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cstheme="minorHAns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A386F" w14:textId="27F3BCDA" w:rsidR="006E5482" w:rsidRPr="005D225A" w:rsidRDefault="006E5482" w:rsidP="006E5482">
            <w:pPr>
              <w:ind w:left="-567" w:firstLine="567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cstheme="minorHAnsi"/>
                <w:color w:val="000000"/>
                <w:sz w:val="20"/>
                <w:szCs w:val="20"/>
              </w:rPr>
              <w:t>0.0826</w:t>
            </w:r>
          </w:p>
        </w:tc>
      </w:tr>
      <w:tr w:rsidR="006E5482" w:rsidRPr="00F51705" w14:paraId="4911A2E7" w14:textId="77777777" w:rsidTr="00784CD8">
        <w:trPr>
          <w:trHeight w:val="12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182A28A" w14:textId="77777777" w:rsidR="006E5482" w:rsidRPr="00F51705" w:rsidRDefault="006E5482" w:rsidP="006E5482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Cotopaxi layer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25828" w14:textId="5AF03C07" w:rsidR="006E5482" w:rsidRPr="005D225A" w:rsidRDefault="006E5482" w:rsidP="006E5482">
            <w:pPr>
              <w:ind w:left="-567" w:firstLine="567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ascii="Calibri" w:hAnsi="Calibri" w:cs="Calibri"/>
                <w:color w:val="000000"/>
                <w:sz w:val="20"/>
                <w:szCs w:val="20"/>
              </w:rPr>
              <w:t>0.00878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CD013" w14:textId="243C207D" w:rsidR="006E5482" w:rsidRPr="005D225A" w:rsidRDefault="006E5482" w:rsidP="006E5482">
            <w:pPr>
              <w:ind w:left="-567" w:firstLine="567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71EB4" w14:textId="4CA0C9D7" w:rsidR="006E5482" w:rsidRPr="005D225A" w:rsidRDefault="006E5482" w:rsidP="006E5482">
            <w:pPr>
              <w:ind w:left="-567" w:firstLine="567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ascii="Calibri" w:hAnsi="Calibri" w:cs="Calibri"/>
                <w:color w:val="000000"/>
                <w:sz w:val="20"/>
                <w:szCs w:val="20"/>
              </w:rPr>
              <w:t>0.0759</w:t>
            </w:r>
          </w:p>
        </w:tc>
      </w:tr>
      <w:tr w:rsidR="006E5482" w:rsidRPr="00F51705" w14:paraId="156010C2" w14:textId="77777777" w:rsidTr="00784CD8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4A344A6" w14:textId="77777777" w:rsidR="006E5482" w:rsidRPr="00F51705" w:rsidRDefault="006E5482" w:rsidP="006E5482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t>Rungwe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pum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D5EC9" w14:textId="7BB9DC0F" w:rsidR="006E5482" w:rsidRPr="005D225A" w:rsidRDefault="006E5482" w:rsidP="006E5482">
            <w:pPr>
              <w:ind w:left="-567" w:firstLine="567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ascii="Calibri" w:hAnsi="Calibri" w:cs="Calibri"/>
                <w:color w:val="000000"/>
                <w:sz w:val="20"/>
                <w:szCs w:val="20"/>
              </w:rPr>
              <w:t>0.005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A0DA0" w14:textId="31B72AC3" w:rsidR="006E5482" w:rsidRPr="005D225A" w:rsidRDefault="006E5482" w:rsidP="006E5482">
            <w:pPr>
              <w:ind w:left="-567" w:firstLine="567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98D57" w14:textId="4F6C245B" w:rsidR="006E5482" w:rsidRPr="005D225A" w:rsidRDefault="006E5482" w:rsidP="006E5482">
            <w:pPr>
              <w:ind w:left="-567" w:firstLine="567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5D225A">
              <w:rPr>
                <w:rFonts w:ascii="Calibri" w:hAnsi="Calibri" w:cs="Calibri"/>
                <w:color w:val="000000"/>
                <w:sz w:val="20"/>
                <w:szCs w:val="20"/>
              </w:rPr>
              <w:t>0.0787</w:t>
            </w:r>
          </w:p>
        </w:tc>
      </w:tr>
    </w:tbl>
    <w:p w14:paraId="216FA743" w14:textId="2132A766" w:rsidR="000B252F" w:rsidRPr="00F51705" w:rsidRDefault="000B252F" w:rsidP="00EB3403">
      <w:pPr>
        <w:ind w:left="-567" w:firstLine="567"/>
        <w:jc w:val="both"/>
        <w:rPr>
          <w:sz w:val="20"/>
          <w:szCs w:val="20"/>
          <w:lang w:val="en-GB"/>
        </w:rPr>
      </w:pPr>
      <w:r w:rsidRPr="00F51705">
        <w:rPr>
          <w:sz w:val="20"/>
          <w:szCs w:val="20"/>
          <w:lang w:val="en-GB"/>
        </w:rPr>
        <w:t>Table</w:t>
      </w:r>
      <w:r w:rsidR="00CD42A9">
        <w:rPr>
          <w:sz w:val="20"/>
          <w:szCs w:val="20"/>
          <w:lang w:val="en-GB"/>
        </w:rPr>
        <w:t xml:space="preserve"> 5. </w:t>
      </w:r>
      <w:r>
        <w:rPr>
          <w:sz w:val="20"/>
          <w:szCs w:val="20"/>
          <w:lang w:val="en-GB"/>
        </w:rPr>
        <w:t xml:space="preserve"> Fitting parameters of the Mott distribution.</w:t>
      </w:r>
      <w:r w:rsidR="00DD6FAB">
        <w:rPr>
          <w:sz w:val="20"/>
          <w:szCs w:val="20"/>
          <w:lang w:val="en-GB"/>
        </w:rPr>
        <w:t xml:space="preserve"> </w:t>
      </w:r>
      <w:r w:rsidR="009207FD">
        <w:rPr>
          <w:sz w:val="20"/>
          <w:szCs w:val="20"/>
          <w:lang w:val="en-GB"/>
        </w:rPr>
        <w:t>r</w:t>
      </w:r>
      <w:r w:rsidR="00DD6FAB">
        <w:rPr>
          <w:sz w:val="20"/>
          <w:szCs w:val="20"/>
          <w:vertAlign w:val="superscript"/>
          <w:lang w:val="en-GB"/>
        </w:rPr>
        <w:t>2</w:t>
      </w:r>
      <w:r w:rsidR="00EB3403">
        <w:rPr>
          <w:sz w:val="20"/>
          <w:szCs w:val="20"/>
          <w:lang w:val="en-GB"/>
        </w:rPr>
        <w:t xml:space="preserve"> = Pearson</w:t>
      </w:r>
      <w:r w:rsidR="00DD6FAB">
        <w:rPr>
          <w:sz w:val="20"/>
          <w:szCs w:val="20"/>
          <w:lang w:val="en-GB"/>
        </w:rPr>
        <w:t xml:space="preserve"> correlation coefficient, RMSE= Root Mean Square Error.</w:t>
      </w:r>
    </w:p>
    <w:p w14:paraId="53708570" w14:textId="77777777" w:rsidR="000B252F" w:rsidRDefault="000B252F" w:rsidP="000B252F"/>
    <w:p w14:paraId="66238AAA" w14:textId="77777777" w:rsidR="00002A68" w:rsidRDefault="00002A68">
      <w:pPr>
        <w:rPr>
          <w:lang w:val="en-GB"/>
        </w:rPr>
      </w:pPr>
      <w:r>
        <w:rPr>
          <w:lang w:val="en-GB"/>
        </w:rPr>
        <w:br w:type="page"/>
      </w:r>
    </w:p>
    <w:p w14:paraId="4E704F63" w14:textId="7175095C" w:rsidR="00510461" w:rsidRPr="000B252F" w:rsidRDefault="00510461" w:rsidP="005104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he</w:t>
      </w:r>
      <w:r w:rsidRPr="000B252F">
        <w:rPr>
          <w:rFonts w:ascii="Times New Roman" w:hAnsi="Times New Roman" w:cs="Times New Roman"/>
        </w:rPr>
        <w:t xml:space="preserve"> </w:t>
      </w:r>
      <w:r w:rsidR="00002A68">
        <w:rPr>
          <w:rFonts w:ascii="Times New Roman" w:hAnsi="Times New Roman" w:cs="Times New Roman"/>
        </w:rPr>
        <w:t xml:space="preserve">cumulative form the </w:t>
      </w:r>
      <w:r w:rsidRPr="000B252F">
        <w:rPr>
          <w:rFonts w:ascii="Times New Roman" w:hAnsi="Times New Roman" w:cs="Times New Roman"/>
        </w:rPr>
        <w:t>Mott distribution</w:t>
      </w:r>
      <w:r>
        <w:rPr>
          <w:rFonts w:ascii="Times New Roman" w:hAnsi="Times New Roman" w:cs="Times New Roman"/>
        </w:rPr>
        <w:t xml:space="preserve"> solved for 3D geometry of breakage </w:t>
      </w:r>
      <w:r w:rsidRPr="000B252F">
        <w:rPr>
          <w:rFonts w:ascii="Times New Roman" w:hAnsi="Times New Roman" w:cs="Times New Roman"/>
        </w:rPr>
        <w:t>(Mott, 1943) has the form:</w:t>
      </w:r>
    </w:p>
    <w:p w14:paraId="45A2723E" w14:textId="23298CB8" w:rsidR="00510461" w:rsidRPr="000B252F" w:rsidRDefault="00435109" w:rsidP="00510461">
      <w:pPr>
        <w:spacing w:line="48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(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</w:rPr>
                  <m:t>1/3</m:t>
                </m:r>
              </m:sup>
            </m:sSup>
          </m:sup>
        </m:sSup>
      </m:oMath>
      <w:r w:rsidR="00510461" w:rsidRPr="000B252F">
        <w:rPr>
          <w:rFonts w:ascii="Times New Roman" w:hAnsi="Times New Roman" w:cs="Times New Roman"/>
        </w:rPr>
        <w:tab/>
      </w:r>
      <w:r w:rsidR="00510461" w:rsidRPr="000B252F">
        <w:rPr>
          <w:rFonts w:ascii="Times New Roman" w:hAnsi="Times New Roman" w:cs="Times New Roman"/>
        </w:rPr>
        <w:tab/>
      </w:r>
      <w:r w:rsidR="00B30808" w:rsidRPr="00910FCF">
        <w:rPr>
          <w:rFonts w:ascii="Times New Roman" w:hAnsi="Times New Roman" w:cs="Times New Roman"/>
          <w:noProof/>
          <w:position w:val="-4"/>
        </w:rPr>
        <w:object w:dxaOrig="180" w:dyaOrig="260" w14:anchorId="1AC29F3A">
          <v:shape id="_x0000_i1026" type="#_x0000_t75" alt="" style="width:7.2pt;height:12.45pt;mso-width-percent:0;mso-height-percent:0;mso-width-percent:0;mso-height-percent:0" o:ole="">
            <v:imagedata r:id="rId7" o:title=""/>
          </v:shape>
          <o:OLEObject Type="Embed" ProgID="Equation.3" ShapeID="_x0000_i1026" DrawAspect="Content" ObjectID="_1495742907" r:id="rId8"/>
        </w:object>
      </w:r>
      <w:r w:rsidR="00510461" w:rsidRPr="000B252F">
        <w:rPr>
          <w:rFonts w:ascii="Times New Roman" w:hAnsi="Times New Roman" w:cs="Times New Roman"/>
        </w:rPr>
        <w:tab/>
      </w:r>
      <w:r w:rsidR="00510461" w:rsidRPr="000B252F">
        <w:rPr>
          <w:rFonts w:ascii="Times New Roman" w:hAnsi="Times New Roman" w:cs="Times New Roman"/>
        </w:rPr>
        <w:tab/>
      </w:r>
      <w:r w:rsidR="00510461" w:rsidRPr="000B252F">
        <w:rPr>
          <w:rFonts w:ascii="Times New Roman" w:hAnsi="Times New Roman" w:cs="Times New Roman"/>
        </w:rPr>
        <w:tab/>
      </w:r>
      <w:r w:rsidR="00510461" w:rsidRPr="000B252F">
        <w:rPr>
          <w:rFonts w:ascii="Times New Roman" w:hAnsi="Times New Roman" w:cs="Times New Roman"/>
        </w:rPr>
        <w:tab/>
      </w:r>
      <w:r w:rsidR="00510461" w:rsidRPr="000B252F">
        <w:rPr>
          <w:rFonts w:ascii="Times New Roman" w:hAnsi="Times New Roman" w:cs="Times New Roman"/>
        </w:rPr>
        <w:tab/>
      </w:r>
      <w:r w:rsidR="00510461" w:rsidRPr="000B252F">
        <w:rPr>
          <w:rFonts w:ascii="Times New Roman" w:hAnsi="Times New Roman" w:cs="Times New Roman"/>
        </w:rPr>
        <w:tab/>
      </w:r>
      <w:r w:rsidR="00510461" w:rsidRPr="000B252F">
        <w:rPr>
          <w:rFonts w:ascii="Times New Roman" w:hAnsi="Times New Roman" w:cs="Times New Roman"/>
        </w:rPr>
        <w:tab/>
      </w:r>
      <w:r w:rsidR="00510461" w:rsidRPr="000B252F">
        <w:rPr>
          <w:rFonts w:ascii="Times New Roman" w:hAnsi="Times New Roman" w:cs="Times New Roman"/>
        </w:rPr>
        <w:tab/>
      </w:r>
    </w:p>
    <w:p w14:paraId="040586E0" w14:textId="117255AF" w:rsidR="00510461" w:rsidRPr="000B252F" w:rsidRDefault="00510461" w:rsidP="00510461">
      <w:pPr>
        <w:rPr>
          <w:rFonts w:ascii="Times New Roman" w:hAnsi="Times New Roman" w:cs="Times New Roman"/>
        </w:rPr>
      </w:pPr>
      <w:r w:rsidRPr="000B252F">
        <w:rPr>
          <w:rFonts w:ascii="Times New Roman" w:hAnsi="Times New Roman" w:cs="Times New Roman"/>
        </w:rPr>
        <w:t xml:space="preserve">where </w:t>
      </w:r>
      <w:r w:rsidRPr="000B252F">
        <w:rPr>
          <w:rFonts w:ascii="Times New Roman" w:hAnsi="Times New Roman" w:cs="Times New Roman"/>
          <w:i/>
        </w:rPr>
        <w:t>w</w:t>
      </w:r>
      <w:r w:rsidRPr="000B252F">
        <w:rPr>
          <w:rFonts w:ascii="Times New Roman" w:hAnsi="Times New Roman" w:cs="Times New Roman"/>
          <w:i/>
          <w:vertAlign w:val="subscript"/>
        </w:rPr>
        <w:t>d</w:t>
      </w:r>
      <w:r w:rsidRPr="000B252F">
        <w:rPr>
          <w:rFonts w:ascii="Times New Roman" w:hAnsi="Times New Roman" w:cs="Times New Roman"/>
        </w:rPr>
        <w:t xml:space="preserve"> is the weight fraction of particles of diameter </w:t>
      </w:r>
      <w:r w:rsidR="00624AE3">
        <w:rPr>
          <w:rFonts w:ascii="Times New Roman" w:hAnsi="Times New Roman" w:cs="Times New Roman"/>
        </w:rPr>
        <w:t xml:space="preserve">smaller </w:t>
      </w:r>
      <w:r w:rsidRPr="000B252F">
        <w:rPr>
          <w:rFonts w:ascii="Times New Roman" w:hAnsi="Times New Roman" w:cs="Times New Roman"/>
        </w:rPr>
        <w:t>or equal to a given diameter (</w:t>
      </w:r>
      <w:r w:rsidRPr="000B252F">
        <w:rPr>
          <w:rFonts w:ascii="Times New Roman" w:hAnsi="Times New Roman" w:cs="Times New Roman"/>
          <w:i/>
        </w:rPr>
        <w:t>d</w:t>
      </w:r>
      <w:r w:rsidRPr="000B252F">
        <w:rPr>
          <w:rFonts w:ascii="Times New Roman" w:hAnsi="Times New Roman" w:cs="Times New Roman"/>
        </w:rPr>
        <w:t>) in m. x</w:t>
      </w:r>
      <w:r w:rsidRPr="000B252F">
        <w:rPr>
          <w:rFonts w:ascii="Times New Roman" w:hAnsi="Times New Roman" w:cs="Times New Roman"/>
          <w:vertAlign w:val="subscript"/>
        </w:rPr>
        <w:t>0</w:t>
      </w:r>
      <w:r w:rsidRPr="000B252F">
        <w:rPr>
          <w:rFonts w:ascii="Times New Roman" w:hAnsi="Times New Roman" w:cs="Times New Roman"/>
        </w:rPr>
        <w:t xml:space="preserve"> is the length scale of the distribution.</w:t>
      </w:r>
    </w:p>
    <w:p w14:paraId="6313E463" w14:textId="77777777" w:rsidR="00510461" w:rsidRPr="000B252F" w:rsidRDefault="00510461" w:rsidP="00510461">
      <w:pPr>
        <w:rPr>
          <w:rFonts w:ascii="Times New Roman" w:hAnsi="Times New Roman" w:cs="Times New Roman"/>
        </w:rPr>
      </w:pPr>
    </w:p>
    <w:p w14:paraId="0D2D9FD5" w14:textId="77777777" w:rsidR="00510461" w:rsidRPr="000B252F" w:rsidRDefault="00510461" w:rsidP="00510461">
      <w:pPr>
        <w:rPr>
          <w:rFonts w:ascii="Times New Roman" w:hAnsi="Times New Roman" w:cs="Times New Roman"/>
        </w:rPr>
      </w:pPr>
      <w:r w:rsidRPr="000B252F">
        <w:rPr>
          <w:rFonts w:ascii="Times New Roman" w:hAnsi="Times New Roman" w:cs="Times New Roman"/>
        </w:rPr>
        <w:t xml:space="preserve">Mott, N.F. and </w:t>
      </w:r>
      <w:proofErr w:type="spellStart"/>
      <w:r w:rsidRPr="000B252F">
        <w:rPr>
          <w:rFonts w:ascii="Times New Roman" w:hAnsi="Times New Roman" w:cs="Times New Roman"/>
        </w:rPr>
        <w:t>Linfoot</w:t>
      </w:r>
      <w:proofErr w:type="spellEnd"/>
      <w:r w:rsidRPr="000B252F">
        <w:rPr>
          <w:rFonts w:ascii="Times New Roman" w:hAnsi="Times New Roman" w:cs="Times New Roman"/>
        </w:rPr>
        <w:t>, E.H., 1943, A theory of fragmentation. British Ministry of Supply Report, AC 3348.</w:t>
      </w:r>
    </w:p>
    <w:p w14:paraId="2A595724" w14:textId="77777777" w:rsidR="00510461" w:rsidRDefault="00510461" w:rsidP="00696272">
      <w:pPr>
        <w:rPr>
          <w:lang w:val="en-GB"/>
        </w:rPr>
      </w:pPr>
    </w:p>
    <w:tbl>
      <w:tblPr>
        <w:tblW w:w="7089" w:type="dxa"/>
        <w:tblInd w:w="503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418"/>
        <w:gridCol w:w="1276"/>
      </w:tblGrid>
      <w:tr w:rsidR="00510461" w:rsidRPr="00F51705" w14:paraId="62B30121" w14:textId="77777777" w:rsidTr="00696272">
        <w:trPr>
          <w:trHeight w:val="84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70D2B9" w14:textId="04996855" w:rsidR="00510461" w:rsidRPr="00F51705" w:rsidRDefault="00510461" w:rsidP="00696272">
            <w:pPr>
              <w:ind w:left="-567" w:firstLine="567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51705">
              <w:rPr>
                <w:rFonts w:eastAsia="MS Mincho"/>
                <w:b/>
                <w:bCs/>
                <w:color w:val="000000"/>
                <w:sz w:val="20"/>
                <w:szCs w:val="20"/>
                <w:lang w:val="en-GB"/>
              </w:rPr>
              <w:t>Eru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EA75" w14:textId="77777777" w:rsidR="00510461" w:rsidRPr="00996DC2" w:rsidRDefault="00510461" w:rsidP="00696272">
            <w:pPr>
              <w:ind w:left="-567" w:firstLine="567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X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123F6FE3" w14:textId="1CEC447E" w:rsidR="00510461" w:rsidRPr="00996DC2" w:rsidRDefault="009207FD" w:rsidP="00696272">
            <w:pPr>
              <w:ind w:left="-108"/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r</w:t>
            </w:r>
            <w:r w:rsidR="00510461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01BA" w14:textId="77777777" w:rsidR="00510461" w:rsidRPr="00F51705" w:rsidRDefault="00510461" w:rsidP="00696272">
            <w:pPr>
              <w:ind w:left="-567" w:firstLine="567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RMSE</w:t>
            </w:r>
          </w:p>
        </w:tc>
      </w:tr>
      <w:tr w:rsidR="00696272" w:rsidRPr="008A7490" w14:paraId="548896C8" w14:textId="77777777" w:rsidTr="00696272">
        <w:trPr>
          <w:trHeight w:val="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83F308C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Etna 19-24/07/2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6315D" w14:textId="3F8A0907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0BA10" w14:textId="5F81EDEA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EECA0" w14:textId="1FD3CCCD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696272" w:rsidRPr="008A7490" w14:paraId="36C14908" w14:textId="77777777" w:rsidTr="00696272">
        <w:trPr>
          <w:trHeight w:val="13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70D5CA3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Etna 27/10/2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794DB" w14:textId="2D891D4C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685E1" w14:textId="16910ABF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AC702" w14:textId="1B6488B3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696272" w:rsidRPr="008A7490" w14:paraId="1F4B3003" w14:textId="77777777" w:rsidTr="00696272">
        <w:trPr>
          <w:trHeight w:val="26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01B7F50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Etna 24/11/2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FFDE0" w14:textId="3CADB642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B3DBC" w14:textId="5555EF77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C3A73" w14:textId="7ADD05A7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7</w:t>
            </w:r>
          </w:p>
        </w:tc>
      </w:tr>
      <w:tr w:rsidR="00696272" w:rsidRPr="008A7490" w14:paraId="3F28EFCD" w14:textId="77777777" w:rsidTr="00696272">
        <w:trPr>
          <w:trHeight w:val="20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27D9B97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Etna 4-5/09/2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6A1AF" w14:textId="517ABE65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2</w:t>
            </w:r>
            <w:r w:rsidR="008A7490"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58866" w14:textId="5CD09D44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E7204" w14:textId="72455AA4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</w:t>
            </w:r>
            <w:r w:rsidR="008A7490"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696272" w:rsidRPr="008A7490" w14:paraId="27587555" w14:textId="77777777" w:rsidTr="00880220">
        <w:trPr>
          <w:trHeight w:val="21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08457FA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Etna 12-13/01/2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FD6C2" w14:textId="50366B7B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E8827" w14:textId="4A2E2F44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9F212" w14:textId="762D04EF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</w:t>
            </w:r>
            <w:r w:rsidR="008A7490"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80220" w:rsidRPr="008A7490" w14:paraId="2A8956FD" w14:textId="77777777" w:rsidTr="00880220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41269BD" w14:textId="687F6288" w:rsidR="00880220" w:rsidRPr="00F51705" w:rsidRDefault="0088022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tna 18-19/05/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F1DB9" w14:textId="3A4B8403" w:rsidR="00880220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4268A" w14:textId="52D1EB27" w:rsidR="00880220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737EE" w14:textId="4D31E2AB" w:rsidR="00880220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880220" w:rsidRPr="008A7490" w14:paraId="15758091" w14:textId="77777777" w:rsidTr="00880220">
        <w:trPr>
          <w:trHeight w:val="12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2DA0964" w14:textId="14851F74" w:rsidR="00880220" w:rsidRPr="00F51705" w:rsidRDefault="0088022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tna 21/05/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6EDC3" w14:textId="5031C126" w:rsidR="00880220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C20AB" w14:textId="41A185CA" w:rsidR="00880220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DF6E4" w14:textId="01117E2D" w:rsidR="00880220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696272" w:rsidRPr="008A7490" w14:paraId="6287201D" w14:textId="77777777" w:rsidTr="00696272">
        <w:trPr>
          <w:trHeight w:val="1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799FAB9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t>Izu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1705">
              <w:rPr>
                <w:sz w:val="20"/>
                <w:szCs w:val="20"/>
                <w:lang w:val="en-GB"/>
              </w:rPr>
              <w:t>Oshima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198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45191" w14:textId="0FB1402B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9F0A8" w14:textId="68D81D51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233BA" w14:textId="69B34C12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696272" w:rsidRPr="008A7490" w14:paraId="50A2C130" w14:textId="77777777" w:rsidTr="00BB445D">
        <w:trPr>
          <w:trHeight w:val="20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4E7E58E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Fuego 19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E5D70" w14:textId="04F432F0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7</w:t>
            </w:r>
            <w:r w:rsidR="008A7490"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37E68" w14:textId="45E98F8E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54B32" w14:textId="1E7A508B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5</w:t>
            </w:r>
          </w:p>
        </w:tc>
      </w:tr>
      <w:tr w:rsidR="00696272" w:rsidRPr="008A7490" w14:paraId="149B4FFF" w14:textId="77777777" w:rsidTr="0013726F">
        <w:trPr>
          <w:trHeight w:val="22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EDA2A61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t>Heimaey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197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879D8" w14:textId="00B7C27D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1</w:t>
            </w:r>
            <w:r w:rsidR="008A7490"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72C90" w14:textId="2C352057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542A9" w14:textId="55709D97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13726F" w:rsidRPr="008A7490" w14:paraId="69986857" w14:textId="77777777" w:rsidTr="0013726F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8FA5B56" w14:textId="3BEAAFFE" w:rsidR="0013726F" w:rsidRPr="00F51705" w:rsidRDefault="0013726F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8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BD78" w14:textId="6191C778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78C85" w14:textId="46F66278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6A1C2" w14:textId="22B4F504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13726F" w:rsidRPr="008A7490" w14:paraId="7623770B" w14:textId="77777777" w:rsidTr="0013726F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5A98B37" w14:textId="49A233FC" w:rsidR="0013726F" w:rsidRPr="00F51705" w:rsidRDefault="0013726F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E5F26" w14:textId="14D119F3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5080C" w14:textId="16998AE5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2ACFF" w14:textId="5E1F5D46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696272" w:rsidRPr="008A7490" w14:paraId="28865C07" w14:textId="77777777" w:rsidTr="0013726F">
        <w:trPr>
          <w:trHeight w:val="26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558B431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Hekla 200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58B60" w14:textId="1DEEC8B8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0B7F9" w14:textId="0D2676B6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E739F" w14:textId="38232CC0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13726F" w:rsidRPr="008A7490" w14:paraId="5D82E73A" w14:textId="77777777" w:rsidTr="0013726F">
        <w:trPr>
          <w:trHeight w:val="21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4D5A022" w14:textId="0563F77C" w:rsidR="0013726F" w:rsidRPr="00F51705" w:rsidRDefault="0013726F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1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D2B97" w14:textId="08DFFAE9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E27C7" w14:textId="74AA4D69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8FB07" w14:textId="0F5370EA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13726F" w:rsidRPr="008A7490" w14:paraId="30BD13D4" w14:textId="77777777" w:rsidTr="0013726F">
        <w:trPr>
          <w:trHeight w:val="24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B67D6A5" w14:textId="13AD66AD" w:rsidR="0013726F" w:rsidRPr="00F51705" w:rsidRDefault="0013726F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300-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27AEB" w14:textId="77F7D00C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25054" w14:textId="38B897BD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080E2" w14:textId="5D80E638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13726F" w:rsidRPr="008A7490" w14:paraId="54FDC047" w14:textId="77777777" w:rsidTr="0013726F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7E1C236" w14:textId="4A0A5604" w:rsidR="0013726F" w:rsidRPr="00F51705" w:rsidRDefault="0013726F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6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48456" w14:textId="2B25F38D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58E3C" w14:textId="08868A3B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EA06F" w14:textId="262858D2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13726F" w:rsidRPr="008A7490" w14:paraId="77FCEAA5" w14:textId="77777777" w:rsidTr="00BB445D">
        <w:trPr>
          <w:trHeight w:val="2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08B304F" w14:textId="647DC870" w:rsidR="0013726F" w:rsidRPr="00F51705" w:rsidRDefault="0013726F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7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93572" w14:textId="5472572E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41BE0" w14:textId="236CE54F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E2276" w14:textId="2632883B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13726F" w:rsidRPr="008A7490" w14:paraId="3A2ABC3F" w14:textId="77777777" w:rsidTr="0013726F">
        <w:trPr>
          <w:trHeight w:val="21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9419E3A" w14:textId="6BF8A6B0" w:rsidR="0013726F" w:rsidRPr="00F51705" w:rsidRDefault="0013726F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Telocot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FE692" w14:textId="216B7754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D3E29" w14:textId="70744185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6A3E7" w14:textId="396BF5EB" w:rsidR="0013726F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696272" w:rsidRPr="008A7490" w14:paraId="371D4643" w14:textId="77777777" w:rsidTr="00696272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5853409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 xml:space="preserve">Kilauea </w:t>
            </w:r>
            <w:proofErr w:type="spellStart"/>
            <w:r w:rsidRPr="00F51705">
              <w:rPr>
                <w:sz w:val="20"/>
                <w:szCs w:val="20"/>
                <w:lang w:val="en-GB"/>
              </w:rPr>
              <w:t>Iki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>, 1959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A1FA7" w14:textId="166C954A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07</w:t>
            </w:r>
            <w:r w:rsidR="008A7490"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D101A" w14:textId="17A4D413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F8565" w14:textId="6DA0A728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696272" w:rsidRPr="008A7490" w14:paraId="342021DC" w14:textId="77777777" w:rsidTr="00696272">
        <w:trPr>
          <w:trHeight w:val="22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91D589F" w14:textId="77777777" w:rsidR="00D167D0" w:rsidRPr="00F51705" w:rsidRDefault="00D167D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t>Eyjafjallajokull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4-8/05/201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DB542" w14:textId="6DF547E2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F9B96" w14:textId="4C19780A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</w:t>
            </w:r>
            <w:r w:rsidR="008A7490"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0B804" w14:textId="7740F4EE" w:rsidR="00D167D0" w:rsidRPr="008A7490" w:rsidRDefault="00D167D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</w:t>
            </w:r>
            <w:r w:rsidR="008A7490"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696272" w:rsidRPr="008A7490" w14:paraId="29A0362E" w14:textId="77777777" w:rsidTr="00696272">
        <w:trPr>
          <w:trHeight w:val="13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FBFB56F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t. Vincent 19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04C3A" w14:textId="100E65B0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90BF0" w14:textId="081EEF74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BB8DF" w14:textId="12013710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696272" w:rsidRPr="008A7490" w14:paraId="130A68DF" w14:textId="77777777" w:rsidTr="00696272">
        <w:trPr>
          <w:trHeight w:val="1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24B3D3C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 w:rsidRPr="00910FCF">
              <w:rPr>
                <w:sz w:val="20"/>
                <w:szCs w:val="20"/>
              </w:rPr>
              <w:t>Chaiten</w:t>
            </w:r>
            <w:proofErr w:type="spellEnd"/>
            <w:r w:rsidRPr="00910FCF">
              <w:rPr>
                <w:sz w:val="20"/>
                <w:szCs w:val="20"/>
              </w:rPr>
              <w:t xml:space="preserve"> 06/05/2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8D4F5" w14:textId="287F3E06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E6A4A" w14:textId="25D4E41F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0549A" w14:textId="61A76631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696272" w:rsidRPr="008A7490" w14:paraId="61ABCE38" w14:textId="77777777" w:rsidTr="00696272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165ED16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Al Madinah 12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50FB4" w14:textId="56845904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</w:t>
            </w:r>
            <w:r w:rsidR="00FA3C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FA3C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83466" w14:textId="4CE9C980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</w:t>
            </w:r>
            <w:r w:rsidR="00FA3C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EF5E3" w14:textId="472960FB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696272" w:rsidRPr="008A7490" w14:paraId="1B67618D" w14:textId="77777777" w:rsidTr="00696272">
        <w:trPr>
          <w:trHeight w:val="19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713227F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Ruapehu 199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F280B" w14:textId="664DD78F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019E4" w14:textId="051D057E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E2F3E" w14:textId="345E145F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696272" w:rsidRPr="008A7490" w14:paraId="0CEF552B" w14:textId="77777777" w:rsidTr="00696272">
        <w:trPr>
          <w:trHeight w:val="2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81613CB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F51705">
              <w:rPr>
                <w:sz w:val="20"/>
                <w:szCs w:val="20"/>
                <w:lang w:val="en-GB"/>
              </w:rPr>
              <w:t>Spurr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Aug 19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24E14" w14:textId="082F24C1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A2E5C" w14:textId="45686A98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131C5" w14:textId="06DF020B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696272" w:rsidRPr="008A7490" w14:paraId="720375C2" w14:textId="77777777" w:rsidTr="00696272">
        <w:trPr>
          <w:trHeight w:val="22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4A31D2C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F51705">
              <w:rPr>
                <w:sz w:val="20"/>
                <w:szCs w:val="20"/>
                <w:lang w:val="en-GB"/>
              </w:rPr>
              <w:t>Spurr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Sept 199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316ED" w14:textId="3CF394FE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331D3" w14:textId="51CE2F6C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B608B" w14:textId="278F9A05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00696272" w:rsidRPr="008A7490" w14:paraId="5F34C9CA" w14:textId="77777777" w:rsidTr="00BB445D">
        <w:trPr>
          <w:trHeight w:val="25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9C97556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31/03/19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7206A" w14:textId="67A79755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33083" w14:textId="6DFE12C8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8FFAA" w14:textId="3B88E766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696272" w:rsidRPr="008A7490" w14:paraId="3C9A5299" w14:textId="77777777" w:rsidTr="00696272">
        <w:trPr>
          <w:trHeight w:val="26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72E2A98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12/09/19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4C564" w14:textId="4FC20C86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53B55" w14:textId="20518898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219F3" w14:textId="45982C91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5</w:t>
            </w:r>
          </w:p>
        </w:tc>
      </w:tr>
      <w:tr w:rsidR="00696272" w:rsidRPr="008A7490" w14:paraId="6758A0C9" w14:textId="77777777" w:rsidTr="00696272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75F90D3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15/09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3AEF0" w14:textId="62675F32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B278B" w14:textId="4723669C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8F129" w14:textId="07AB40EB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0</w:t>
            </w:r>
          </w:p>
        </w:tc>
      </w:tr>
      <w:tr w:rsidR="00696272" w:rsidRPr="008A7490" w14:paraId="3EFAD2C3" w14:textId="77777777" w:rsidTr="00696272">
        <w:trPr>
          <w:trHeight w:val="2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E1D38A1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21/09/19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24AC2" w14:textId="2823081E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ADF40" w14:textId="2499613D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36DDE" w14:textId="2BDE4477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696272" w:rsidRPr="008A7490" w14:paraId="2F94C1AC" w14:textId="77777777" w:rsidTr="00696272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7745902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26/09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77739" w14:textId="108DB9CD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582D9" w14:textId="0001C8D3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9A110" w14:textId="4812484E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696272" w:rsidRPr="008A7490" w14:paraId="37DEC258" w14:textId="77777777" w:rsidTr="00696272">
        <w:trPr>
          <w:trHeight w:val="1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8D6BBAC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28/09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AADAB" w14:textId="5AB052B0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56073" w14:textId="026D8535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1E1C3" w14:textId="006CAAB0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696272" w:rsidRPr="008A7490" w14:paraId="2495E5A3" w14:textId="77777777" w:rsidTr="00696272">
        <w:trPr>
          <w:trHeight w:val="2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7D26EE6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01/10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571F4" w14:textId="595960C9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175FC" w14:textId="3E9BF5F4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7FDF1" w14:textId="63DCC6F3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7</w:t>
            </w:r>
          </w:p>
        </w:tc>
      </w:tr>
      <w:tr w:rsidR="00696272" w:rsidRPr="008A7490" w14:paraId="00D46D0A" w14:textId="77777777" w:rsidTr="00696272">
        <w:trPr>
          <w:trHeight w:val="14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59764F3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02/10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883BD" w14:textId="193AD573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2ABC0" w14:textId="67202D6A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3A02B" w14:textId="27C94E24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696272" w:rsidRPr="008A7490" w14:paraId="67E14971" w14:textId="77777777" w:rsidTr="00696272">
        <w:trPr>
          <w:trHeight w:val="2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067BCD2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10/10/1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3BA3A" w14:textId="0FCE8032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C24B4" w14:textId="41AB8929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8DADF" w14:textId="35D42C46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2</w:t>
            </w:r>
          </w:p>
        </w:tc>
      </w:tr>
      <w:tr w:rsidR="00696272" w:rsidRPr="008A7490" w14:paraId="5C78B385" w14:textId="77777777" w:rsidTr="00696272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8CB693D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18/07/200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264C" w14:textId="0018A7AE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702FB" w14:textId="47CCE942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A3B10" w14:textId="70C795AA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696272" w:rsidRPr="008A7490" w14:paraId="17D14688" w14:textId="77777777" w:rsidTr="00696272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1D8BE5F0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Soufriere Hills 27/07/200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DBE4" w14:textId="4CE56EF4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07A0C" w14:textId="1B1D74BA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C506" w14:textId="3FEBB294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696272" w:rsidRPr="008A7490" w14:paraId="601D0BBB" w14:textId="77777777" w:rsidTr="00696272">
        <w:trPr>
          <w:trHeight w:val="23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528B9098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Mt. St. Helens 18/05/198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F21B" w14:textId="49909D67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2DC50" w14:textId="5413BEB0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AF1F" w14:textId="666F15D4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696272" w:rsidRPr="008A7490" w14:paraId="0F48982E" w14:textId="77777777" w:rsidTr="00696272">
        <w:trPr>
          <w:trHeight w:val="1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557EC1C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t>Cordón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1705">
              <w:rPr>
                <w:sz w:val="20"/>
                <w:szCs w:val="20"/>
                <w:lang w:val="en-GB"/>
              </w:rPr>
              <w:t>Caulle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2011 Unit I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9CC95" w14:textId="4BF35E78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A44DF" w14:textId="14874BD8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1098F" w14:textId="6B34DF80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696272" w:rsidRPr="008A7490" w14:paraId="3134C7AF" w14:textId="77777777" w:rsidTr="00696272">
        <w:trPr>
          <w:trHeight w:val="28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F02DF65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t>Askja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1875 phase C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118DB" w14:textId="7BAE48DE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36A71" w14:textId="5EA86321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4592" w14:textId="27696734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696272" w:rsidRPr="008A7490" w14:paraId="0E854D8C" w14:textId="77777777" w:rsidTr="00696272">
        <w:trPr>
          <w:trHeight w:val="13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0DD4FA7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t>Askja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1875 phase 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593A8" w14:textId="682E77F0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1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E73A3" w14:textId="7CEFE391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72BBA" w14:textId="6F89AE31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696272" w:rsidRPr="008A7490" w14:paraId="7A2E04C6" w14:textId="77777777" w:rsidTr="00BB445D">
        <w:trPr>
          <w:trHeight w:val="22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AFCB892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Vesuvius 1906 L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1822B" w14:textId="14607576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B9040" w14:textId="19FA382D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BEEA" w14:textId="0FEC902E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696272" w:rsidRPr="008A7490" w14:paraId="476FF696" w14:textId="77777777" w:rsidTr="00BB445D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27A242D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Vesuvius 1906 L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AC31E" w14:textId="59BC25CD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C178A" w14:textId="7ACBB7EA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FC11C" w14:textId="32A03E83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9</w:t>
            </w:r>
          </w:p>
        </w:tc>
      </w:tr>
      <w:tr w:rsidR="00696272" w:rsidRPr="008A7490" w14:paraId="2C871C9F" w14:textId="77777777" w:rsidTr="005E7802">
        <w:trPr>
          <w:trHeight w:val="21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D53A0CD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Vesuvius 1906 a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C96CF" w14:textId="6A3273C1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28833" w14:textId="0DBAE701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FCFE4" w14:textId="152055E6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5E7802" w:rsidRPr="008A7490" w14:paraId="591E2E6C" w14:textId="77777777" w:rsidTr="00BD1F92">
        <w:trPr>
          <w:trHeight w:val="15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B1862C0" w14:textId="75E7D04E" w:rsidR="005E7802" w:rsidRPr="00F51705" w:rsidRDefault="005E7802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13F4A" w14:textId="7431E638" w:rsidR="005E7802" w:rsidRPr="008A7490" w:rsidRDefault="00C91E5C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59DB3" w14:textId="57FD3593" w:rsidR="005E7802" w:rsidRPr="008A7490" w:rsidRDefault="00C91E5C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</w:t>
            </w:r>
            <w:r w:rsidR="000543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FAF1F" w14:textId="04CBAFB5" w:rsidR="005E7802" w:rsidRPr="008A7490" w:rsidRDefault="00054376" w:rsidP="00696272">
            <w:pPr>
              <w:ind w:left="-567" w:firstLine="56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696272" w:rsidRPr="008A7490" w14:paraId="0C7498F6" w14:textId="77777777" w:rsidTr="00696272">
        <w:trPr>
          <w:trHeight w:val="10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661BB7B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t>Pululagua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2450 B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22E9A" w14:textId="2C8FB57D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2D0BE" w14:textId="745B8996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EDA2B" w14:textId="431D2979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696272" w:rsidRPr="008A7490" w14:paraId="7824ADE8" w14:textId="77777777" w:rsidTr="00696272">
        <w:trPr>
          <w:trHeight w:val="8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01CDA13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F51705">
              <w:rPr>
                <w:sz w:val="20"/>
                <w:szCs w:val="20"/>
                <w:lang w:val="en-GB"/>
              </w:rPr>
              <w:t>Chichon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19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6FA66" w14:textId="20325859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0D952" w14:textId="76BA29D0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DF675" w14:textId="6A699E7D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696272" w:rsidRPr="008A7490" w14:paraId="162E5B7E" w14:textId="77777777" w:rsidTr="00696272">
        <w:trPr>
          <w:trHeight w:val="13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230A175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lastRenderedPageBreak/>
              <w:t>Cotopaxi layer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EC8DE" w14:textId="7D08CF6D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CAB70" w14:textId="5EE3072C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9C9C5" w14:textId="0163EA4A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7</w:t>
            </w:r>
          </w:p>
        </w:tc>
      </w:tr>
      <w:tr w:rsidR="00696272" w:rsidRPr="008A7490" w14:paraId="77322F6B" w14:textId="77777777" w:rsidTr="00696272">
        <w:trPr>
          <w:trHeight w:val="12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B78AAD9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r w:rsidRPr="00F51705">
              <w:rPr>
                <w:sz w:val="20"/>
                <w:szCs w:val="20"/>
                <w:lang w:val="en-GB"/>
              </w:rPr>
              <w:t>Cotopaxi layer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EF18B" w14:textId="369C4D41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52981" w14:textId="707B1A0F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602B1" w14:textId="6DFC1FA2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696272" w:rsidRPr="008A7490" w14:paraId="427931E9" w14:textId="77777777" w:rsidTr="00696272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B520405" w14:textId="77777777" w:rsidR="008A7490" w:rsidRPr="00F51705" w:rsidRDefault="008A7490" w:rsidP="00696272">
            <w:pPr>
              <w:ind w:left="-567" w:firstLine="567"/>
              <w:rPr>
                <w:sz w:val="20"/>
                <w:szCs w:val="20"/>
                <w:lang w:val="en-GB"/>
              </w:rPr>
            </w:pPr>
            <w:proofErr w:type="spellStart"/>
            <w:r w:rsidRPr="00F51705">
              <w:rPr>
                <w:sz w:val="20"/>
                <w:szCs w:val="20"/>
                <w:lang w:val="en-GB"/>
              </w:rPr>
              <w:t>Rungwe</w:t>
            </w:r>
            <w:proofErr w:type="spellEnd"/>
            <w:r w:rsidRPr="00F51705">
              <w:rPr>
                <w:sz w:val="20"/>
                <w:szCs w:val="20"/>
                <w:lang w:val="en-GB"/>
              </w:rPr>
              <w:t xml:space="preserve"> pum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1203C" w14:textId="4674234D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E97A2" w14:textId="1891BD19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BE2D1" w14:textId="0CE504F6" w:rsidR="008A7490" w:rsidRPr="008A7490" w:rsidRDefault="008A7490" w:rsidP="00696272">
            <w:pPr>
              <w:ind w:left="-567" w:firstLine="567"/>
              <w:rPr>
                <w:rFonts w:ascii="Cambria" w:hAnsi="Cambria"/>
                <w:color w:val="000000" w:themeColor="text1"/>
                <w:sz w:val="20"/>
                <w:szCs w:val="20"/>
                <w:lang w:val="en-GB"/>
              </w:rPr>
            </w:pPr>
            <w:r w:rsidRPr="008A749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4</w:t>
            </w:r>
          </w:p>
        </w:tc>
      </w:tr>
    </w:tbl>
    <w:p w14:paraId="3E7C8426" w14:textId="78B82C5F" w:rsidR="00510461" w:rsidRPr="00F51705" w:rsidRDefault="00510461" w:rsidP="005E7802">
      <w:pPr>
        <w:jc w:val="both"/>
        <w:rPr>
          <w:sz w:val="20"/>
          <w:szCs w:val="20"/>
          <w:lang w:val="en-GB"/>
        </w:rPr>
      </w:pPr>
      <w:r w:rsidRPr="00F51705">
        <w:rPr>
          <w:sz w:val="20"/>
          <w:szCs w:val="20"/>
          <w:lang w:val="en-GB"/>
        </w:rPr>
        <w:t>Table</w:t>
      </w:r>
      <w:r>
        <w:rPr>
          <w:sz w:val="20"/>
          <w:szCs w:val="20"/>
          <w:lang w:val="en-GB"/>
        </w:rPr>
        <w:t xml:space="preserve"> </w:t>
      </w:r>
      <w:r w:rsidR="009207FD">
        <w:rPr>
          <w:sz w:val="20"/>
          <w:szCs w:val="20"/>
          <w:lang w:val="en-GB"/>
        </w:rPr>
        <w:t>6</w:t>
      </w:r>
      <w:r>
        <w:rPr>
          <w:sz w:val="20"/>
          <w:szCs w:val="20"/>
          <w:lang w:val="en-GB"/>
        </w:rPr>
        <w:t xml:space="preserve">.  Fitting parameters of the 3D Mott distribution. </w:t>
      </w:r>
      <w:r w:rsidR="009207FD">
        <w:rPr>
          <w:sz w:val="20"/>
          <w:szCs w:val="20"/>
          <w:lang w:val="en-GB"/>
        </w:rPr>
        <w:t>r</w:t>
      </w:r>
      <w:r>
        <w:rPr>
          <w:sz w:val="20"/>
          <w:szCs w:val="20"/>
          <w:vertAlign w:val="superscript"/>
          <w:lang w:val="en-GB"/>
        </w:rPr>
        <w:t>2</w:t>
      </w:r>
      <w:r w:rsidR="00002A68">
        <w:rPr>
          <w:sz w:val="20"/>
          <w:szCs w:val="20"/>
          <w:lang w:val="en-GB"/>
        </w:rPr>
        <w:t xml:space="preserve"> = Pearson</w:t>
      </w:r>
      <w:r>
        <w:rPr>
          <w:sz w:val="20"/>
          <w:szCs w:val="20"/>
          <w:lang w:val="en-GB"/>
        </w:rPr>
        <w:t xml:space="preserve"> correlation coefficient, RMSE= Root Mean Square Error.</w:t>
      </w:r>
    </w:p>
    <w:p w14:paraId="49E66ABD" w14:textId="77777777" w:rsidR="00510461" w:rsidRDefault="00510461" w:rsidP="00510461"/>
    <w:p w14:paraId="2937912A" w14:textId="7F93CB3D" w:rsidR="00002A68" w:rsidRDefault="00002A68">
      <w:r>
        <w:br w:type="page"/>
      </w:r>
    </w:p>
    <w:p w14:paraId="63E8D6FF" w14:textId="77777777" w:rsidR="00654A89" w:rsidRDefault="00654A89">
      <w:pPr>
        <w:rPr>
          <w:lang w:val="en-GB"/>
        </w:rPr>
      </w:pPr>
    </w:p>
    <w:p w14:paraId="3EAACB6E" w14:textId="3D65C097" w:rsidR="00943CEA" w:rsidRDefault="00943CEA">
      <w:pPr>
        <w:rPr>
          <w:rFonts w:ascii="Times New Roman" w:hAnsi="Times New Roman" w:cs="Times New Roman"/>
          <w:lang w:val="en-GB"/>
        </w:rPr>
      </w:pPr>
      <w:r w:rsidRPr="00B1397A">
        <w:rPr>
          <w:rFonts w:ascii="Times New Roman" w:hAnsi="Times New Roman" w:cs="Times New Roman"/>
          <w:lang w:val="en-GB"/>
        </w:rPr>
        <w:t xml:space="preserve">The </w:t>
      </w:r>
      <w:r w:rsidR="00624AE3">
        <w:rPr>
          <w:rFonts w:ascii="Times New Roman" w:hAnsi="Times New Roman" w:cs="Times New Roman"/>
          <w:lang w:val="en-GB"/>
        </w:rPr>
        <w:t>Gates-</w:t>
      </w:r>
      <w:r w:rsidR="00705F74">
        <w:rPr>
          <w:rFonts w:ascii="Times New Roman" w:hAnsi="Times New Roman" w:cs="Times New Roman"/>
          <w:lang w:val="en-GB"/>
        </w:rPr>
        <w:t>Gaudin-</w:t>
      </w:r>
      <w:r w:rsidRPr="00B1397A">
        <w:rPr>
          <w:rFonts w:ascii="Times New Roman" w:hAnsi="Times New Roman" w:cs="Times New Roman"/>
          <w:lang w:val="en-GB"/>
        </w:rPr>
        <w:t>Schumann distribution (Schumann</w:t>
      </w:r>
      <w:r w:rsidR="00B1397A" w:rsidRPr="00B1397A">
        <w:rPr>
          <w:rFonts w:ascii="Times New Roman" w:hAnsi="Times New Roman" w:cs="Times New Roman"/>
          <w:lang w:val="en-GB"/>
        </w:rPr>
        <w:t xml:space="preserve">, 1941) </w:t>
      </w:r>
      <w:r w:rsidR="00B1397A">
        <w:rPr>
          <w:rFonts w:ascii="Times New Roman" w:hAnsi="Times New Roman" w:cs="Times New Roman"/>
          <w:lang w:val="en-GB"/>
        </w:rPr>
        <w:t xml:space="preserve">is a power law distribution based on the mass distribution of particles. </w:t>
      </w:r>
    </w:p>
    <w:p w14:paraId="0556EEE9" w14:textId="6357C248" w:rsidR="00B1397A" w:rsidRDefault="002E501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cumulative distribution </w:t>
      </w:r>
      <w:r w:rsidR="00B1397A">
        <w:rPr>
          <w:rFonts w:ascii="Times New Roman" w:hAnsi="Times New Roman" w:cs="Times New Roman"/>
          <w:lang w:val="en-GB"/>
        </w:rPr>
        <w:t>has the form:</w:t>
      </w:r>
    </w:p>
    <w:p w14:paraId="1C354F96" w14:textId="4FD660C4" w:rsidR="00B1397A" w:rsidRPr="000B252F" w:rsidRDefault="00435109" w:rsidP="00B1397A">
      <w:pPr>
        <w:spacing w:line="48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(x)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d</m:t>
                </m:r>
              </m:num>
              <m:den>
                <m:r>
                  <w:rPr>
                    <w:rFonts w:ascii="Cambria Math" w:hAnsi="Cambria Math" w:cs="Times New Roman"/>
                  </w:rPr>
                  <m:t>λ</m:t>
                </m:r>
              </m:den>
            </m:f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</m:oMath>
      <w:r w:rsidR="00B1397A" w:rsidRPr="000B252F">
        <w:rPr>
          <w:rFonts w:ascii="Times New Roman" w:hAnsi="Times New Roman" w:cs="Times New Roman"/>
        </w:rPr>
        <w:tab/>
      </w:r>
      <w:r w:rsidR="00B1397A" w:rsidRPr="000B252F">
        <w:rPr>
          <w:rFonts w:ascii="Times New Roman" w:hAnsi="Times New Roman" w:cs="Times New Roman"/>
        </w:rPr>
        <w:tab/>
      </w:r>
      <w:r w:rsidR="00B30808" w:rsidRPr="00910FCF">
        <w:rPr>
          <w:rFonts w:ascii="Times New Roman" w:hAnsi="Times New Roman" w:cs="Times New Roman"/>
          <w:noProof/>
          <w:position w:val="-4"/>
        </w:rPr>
        <w:object w:dxaOrig="180" w:dyaOrig="260" w14:anchorId="109151C0">
          <v:shape id="_x0000_i1027" type="#_x0000_t75" alt="" style="width:7.2pt;height:12.45pt;mso-width-percent:0;mso-height-percent:0;mso-width-percent:0;mso-height-percent:0" o:ole="">
            <v:imagedata r:id="rId9" o:title=""/>
          </v:shape>
          <o:OLEObject Type="Embed" ProgID="Equation.3" ShapeID="_x0000_i1027" DrawAspect="Content" ObjectID="_1495742908" r:id="rId10"/>
        </w:object>
      </w:r>
      <w:r w:rsidR="00B1397A" w:rsidRPr="000B252F">
        <w:rPr>
          <w:rFonts w:ascii="Times New Roman" w:hAnsi="Times New Roman" w:cs="Times New Roman"/>
        </w:rPr>
        <w:tab/>
      </w:r>
      <w:r w:rsidR="00B1397A" w:rsidRPr="000B252F">
        <w:rPr>
          <w:rFonts w:ascii="Times New Roman" w:hAnsi="Times New Roman" w:cs="Times New Roman"/>
        </w:rPr>
        <w:tab/>
      </w:r>
      <w:r w:rsidR="00B1397A" w:rsidRPr="000B252F">
        <w:rPr>
          <w:rFonts w:ascii="Times New Roman" w:hAnsi="Times New Roman" w:cs="Times New Roman"/>
        </w:rPr>
        <w:tab/>
      </w:r>
      <w:r w:rsidR="00B1397A" w:rsidRPr="000B252F">
        <w:rPr>
          <w:rFonts w:ascii="Times New Roman" w:hAnsi="Times New Roman" w:cs="Times New Roman"/>
        </w:rPr>
        <w:tab/>
      </w:r>
      <w:r w:rsidR="00B1397A" w:rsidRPr="000B252F">
        <w:rPr>
          <w:rFonts w:ascii="Times New Roman" w:hAnsi="Times New Roman" w:cs="Times New Roman"/>
        </w:rPr>
        <w:tab/>
      </w:r>
      <w:r w:rsidR="00B1397A" w:rsidRPr="000B252F">
        <w:rPr>
          <w:rFonts w:ascii="Times New Roman" w:hAnsi="Times New Roman" w:cs="Times New Roman"/>
        </w:rPr>
        <w:tab/>
      </w:r>
      <w:r w:rsidR="00B1397A" w:rsidRPr="000B252F">
        <w:rPr>
          <w:rFonts w:ascii="Times New Roman" w:hAnsi="Times New Roman" w:cs="Times New Roman"/>
        </w:rPr>
        <w:tab/>
      </w:r>
      <w:r w:rsidR="00B1397A" w:rsidRPr="000B252F">
        <w:rPr>
          <w:rFonts w:ascii="Times New Roman" w:hAnsi="Times New Roman" w:cs="Times New Roman"/>
        </w:rPr>
        <w:tab/>
      </w:r>
    </w:p>
    <w:p w14:paraId="443ADEDF" w14:textId="1968D032" w:rsidR="00B1397A" w:rsidRPr="000B252F" w:rsidRDefault="00B1397A" w:rsidP="00B1397A">
      <w:pPr>
        <w:rPr>
          <w:rFonts w:ascii="Times New Roman" w:hAnsi="Times New Roman" w:cs="Times New Roman"/>
        </w:rPr>
      </w:pPr>
      <w:proofErr w:type="gramStart"/>
      <w:r w:rsidRPr="000B252F">
        <w:rPr>
          <w:rFonts w:ascii="Times New Roman" w:hAnsi="Times New Roman" w:cs="Times New Roman"/>
        </w:rPr>
        <w:t>where</w:t>
      </w:r>
      <w:proofErr w:type="gramEnd"/>
      <w:r w:rsidRPr="000B25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 xml:space="preserve">M </w:t>
      </w:r>
      <w:r w:rsidRPr="00B1397A">
        <w:rPr>
          <w:rFonts w:ascii="Times New Roman" w:hAnsi="Times New Roman" w:cs="Times New Roman"/>
        </w:rPr>
        <w:t>is the mass fraction of the total sample mass</w:t>
      </w:r>
      <w:r>
        <w:rPr>
          <w:rFonts w:ascii="Times New Roman" w:hAnsi="Times New Roman" w:cs="Times New Roman"/>
          <w:i/>
        </w:rPr>
        <w:t xml:space="preserve"> M</w:t>
      </w:r>
      <w:r>
        <w:rPr>
          <w:rFonts w:ascii="Times New Roman" w:hAnsi="Times New Roman" w:cs="Times New Roman"/>
          <w:i/>
          <w:vertAlign w:val="subscript"/>
        </w:rPr>
        <w:t xml:space="preserve">0 </w:t>
      </w:r>
      <w:r w:rsidRPr="000B25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at is</w:t>
      </w:r>
      <w:r w:rsidR="00624AE3">
        <w:rPr>
          <w:rFonts w:ascii="Times New Roman" w:hAnsi="Times New Roman" w:cs="Times New Roman"/>
        </w:rPr>
        <w:t xml:space="preserve"> </w:t>
      </w:r>
      <w:r w:rsidR="00705F74">
        <w:rPr>
          <w:rFonts w:ascii="Times New Roman" w:hAnsi="Times New Roman" w:cs="Times New Roman"/>
        </w:rPr>
        <w:t>smaller</w:t>
      </w:r>
      <w:r>
        <w:rPr>
          <w:rFonts w:ascii="Times New Roman" w:hAnsi="Times New Roman" w:cs="Times New Roman"/>
        </w:rPr>
        <w:t xml:space="preserve"> </w:t>
      </w:r>
      <w:r w:rsidRPr="000B252F">
        <w:rPr>
          <w:rFonts w:ascii="Times New Roman" w:hAnsi="Times New Roman" w:cs="Times New Roman"/>
        </w:rPr>
        <w:t>to a given diameter (</w:t>
      </w:r>
      <w:r w:rsidRPr="000B252F">
        <w:rPr>
          <w:rFonts w:ascii="Times New Roman" w:hAnsi="Times New Roman" w:cs="Times New Roman"/>
          <w:i/>
        </w:rPr>
        <w:t>d</w:t>
      </w:r>
      <w:r w:rsidRPr="000B252F">
        <w:rPr>
          <w:rFonts w:ascii="Times New Roman" w:hAnsi="Times New Roman" w:cs="Times New Roman"/>
        </w:rPr>
        <w:t>) in m</w:t>
      </w:r>
      <w:r>
        <w:rPr>
          <w:rFonts w:ascii="Times New Roman" w:hAnsi="Times New Roman" w:cs="Times New Roman"/>
        </w:rPr>
        <w:t xml:space="preserve">; </w:t>
      </w:r>
      <w:r w:rsidRPr="00B1397A">
        <w:rPr>
          <w:rFonts w:ascii="Symbol" w:hAnsi="Symbol" w:cs="Times New Roman"/>
        </w:rPr>
        <w:t></w:t>
      </w:r>
      <w:r>
        <w:rPr>
          <w:rFonts w:ascii="Times New Roman" w:hAnsi="Times New Roman" w:cs="Times New Roman"/>
        </w:rPr>
        <w:t xml:space="preserve"> is the </w:t>
      </w:r>
      <w:r w:rsidR="00D43A03" w:rsidRPr="000B252F">
        <w:rPr>
          <w:rFonts w:ascii="Times New Roman" w:hAnsi="Times New Roman" w:cs="Times New Roman"/>
        </w:rPr>
        <w:t>length</w:t>
      </w:r>
      <w:r>
        <w:rPr>
          <w:rFonts w:ascii="Times New Roman" w:hAnsi="Times New Roman" w:cs="Times New Roman"/>
        </w:rPr>
        <w:t xml:space="preserve"> scale of the distribution</w:t>
      </w:r>
      <w:r w:rsidRPr="000B252F">
        <w:rPr>
          <w:rFonts w:ascii="Times New Roman" w:hAnsi="Times New Roman" w:cs="Times New Roman"/>
        </w:rPr>
        <w:t>.</w:t>
      </w:r>
    </w:p>
    <w:p w14:paraId="12F3672D" w14:textId="61AACC03" w:rsidR="00B1397A" w:rsidRDefault="00B1397A">
      <w:pPr>
        <w:rPr>
          <w:rFonts w:ascii="Times New Roman" w:hAnsi="Times New Roman" w:cs="Times New Roman"/>
        </w:rPr>
      </w:pPr>
    </w:p>
    <w:p w14:paraId="70617E48" w14:textId="0463B774" w:rsidR="00D43A03" w:rsidRDefault="00D43A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humann R., 1941. Principles of comminution, I. Size distribution and surface calculations. AIME Tech </w:t>
      </w:r>
      <w:proofErr w:type="spellStart"/>
      <w:r>
        <w:rPr>
          <w:rFonts w:ascii="Times New Roman" w:hAnsi="Times New Roman" w:cs="Times New Roman"/>
        </w:rPr>
        <w:t>Publ</w:t>
      </w:r>
      <w:proofErr w:type="spellEnd"/>
      <w:r>
        <w:rPr>
          <w:rFonts w:ascii="Times New Roman" w:hAnsi="Times New Roman" w:cs="Times New Roman"/>
        </w:rPr>
        <w:t xml:space="preserve"> 1189:11. Mining Technology.</w:t>
      </w:r>
    </w:p>
    <w:p w14:paraId="295CC7E8" w14:textId="4BD1BDF7" w:rsidR="00784CD8" w:rsidRDefault="00784CD8">
      <w:pPr>
        <w:rPr>
          <w:rFonts w:ascii="Times New Roman" w:hAnsi="Times New Roman" w:cs="Times New Roman"/>
        </w:rPr>
      </w:pPr>
    </w:p>
    <w:tbl>
      <w:tblPr>
        <w:tblW w:w="8535" w:type="dxa"/>
        <w:tblInd w:w="958" w:type="dxa"/>
        <w:tblLayout w:type="fixed"/>
        <w:tblLook w:val="04A0" w:firstRow="1" w:lastRow="0" w:firstColumn="1" w:lastColumn="0" w:noHBand="0" w:noVBand="1"/>
      </w:tblPr>
      <w:tblGrid>
        <w:gridCol w:w="2694"/>
        <w:gridCol w:w="1588"/>
        <w:gridCol w:w="1531"/>
        <w:gridCol w:w="1276"/>
        <w:gridCol w:w="1446"/>
      </w:tblGrid>
      <w:tr w:rsidR="00784CD8" w:rsidRPr="00F51705" w14:paraId="3E0A3CAF" w14:textId="77777777" w:rsidTr="00696272">
        <w:trPr>
          <w:trHeight w:val="84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3220A1" w14:textId="77777777" w:rsidR="00784CD8" w:rsidRPr="001C3BB6" w:rsidRDefault="00784CD8" w:rsidP="00A4583C">
            <w:pPr>
              <w:ind w:left="-567" w:firstLine="567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rFonts w:eastAsia="MS Mincho"/>
                <w:b/>
                <w:bCs/>
                <w:color w:val="000000"/>
                <w:sz w:val="20"/>
                <w:szCs w:val="20"/>
                <w:lang w:val="en-GB"/>
              </w:rPr>
              <w:t xml:space="preserve">Eruption 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8413" w14:textId="5FC3FFDE" w:rsidR="00784CD8" w:rsidRPr="001C3BB6" w:rsidRDefault="0034216C" w:rsidP="00A4583C">
            <w:pPr>
              <w:ind w:left="-567" w:firstLine="567"/>
              <w:jc w:val="center"/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</w:t>
            </w:r>
            <w:r w:rsidR="00784CD8" w:rsidRPr="001C3BB6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</w:t>
            </w:r>
            <w:r w:rsidR="00784CD8" w:rsidRPr="001C3BB6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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r w:rsidR="00784CD8" w:rsidRPr="001C3BB6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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0449A09A" w14:textId="78088CBD" w:rsidR="00784CD8" w:rsidRPr="001C3BB6" w:rsidRDefault="0034216C" w:rsidP="00A4583C">
            <w:pPr>
              <w:ind w:left="-108"/>
              <w:jc w:val="center"/>
              <w:rPr>
                <w:rFonts w:ascii="Symbol" w:hAnsi="Symbol"/>
                <w:b/>
                <w:color w:val="000000"/>
                <w:sz w:val="20"/>
                <w:szCs w:val="20"/>
                <w:lang w:val="en-GB"/>
              </w:rPr>
            </w:pPr>
            <w:r w:rsidRPr="0034216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E34E" w14:textId="77777777" w:rsidR="00784CD8" w:rsidRPr="001C3BB6" w:rsidRDefault="00784CD8" w:rsidP="00A4583C">
            <w:pPr>
              <w:ind w:left="-567" w:firstLine="567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b/>
                <w:color w:val="000000"/>
                <w:sz w:val="20"/>
                <w:szCs w:val="20"/>
                <w:lang w:val="en-GB"/>
              </w:rPr>
              <w:t>R</w:t>
            </w:r>
            <w:r w:rsidRPr="001C3BB6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6D304" w14:textId="77777777" w:rsidR="00784CD8" w:rsidRPr="001C3BB6" w:rsidRDefault="00784CD8" w:rsidP="00A4583C">
            <w:pPr>
              <w:ind w:left="-567" w:firstLine="567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1C3BB6">
              <w:rPr>
                <w:b/>
                <w:color w:val="000000"/>
                <w:sz w:val="20"/>
                <w:szCs w:val="20"/>
                <w:lang w:val="en-GB"/>
              </w:rPr>
              <w:t>RMSE</w:t>
            </w:r>
          </w:p>
        </w:tc>
      </w:tr>
      <w:tr w:rsidR="00784CD8" w:rsidRPr="00F51705" w14:paraId="0B581078" w14:textId="77777777" w:rsidTr="00696272">
        <w:trPr>
          <w:trHeight w:val="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9C6E58F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19-24/07/200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16C93" w14:textId="0AB92149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F2423" w14:textId="1B606F6E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3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A194C" w14:textId="3B78A5EB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9567E" w14:textId="7B242470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3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</w:tr>
      <w:tr w:rsidR="00784CD8" w:rsidRPr="00F51705" w14:paraId="3083E7B0" w14:textId="77777777" w:rsidTr="00696272">
        <w:trPr>
          <w:trHeight w:val="13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C7C8643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27/10/200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79ACB" w14:textId="7B3EA351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A5182" w14:textId="753D78DE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5DA6A" w14:textId="755AA79E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90DD1" w14:textId="490DDEF9" w:rsidR="00784CD8" w:rsidRPr="00315C32" w:rsidRDefault="00784CD8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  <w:r w:rsidR="00317130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.23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</w:tr>
      <w:tr w:rsidR="00784CD8" w:rsidRPr="00F51705" w14:paraId="5C90E569" w14:textId="77777777" w:rsidTr="00696272">
        <w:trPr>
          <w:trHeight w:val="26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F5C1FD5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24/11/200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E0081" w14:textId="2D0C444D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60B57" w14:textId="681283CE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2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DBE1B" w14:textId="2B8FEBAD" w:rsidR="00784CD8" w:rsidRPr="00315C32" w:rsidRDefault="00784CD8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</w:t>
            </w:r>
            <w:r w:rsidR="00317130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2DFCE" w14:textId="342FDF22" w:rsidR="00784CD8" w:rsidRPr="00315C32" w:rsidRDefault="00784CD8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</w:t>
            </w:r>
            <w:r w:rsidR="00317130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25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</w:tr>
      <w:tr w:rsidR="00784CD8" w:rsidRPr="00F51705" w14:paraId="7779022B" w14:textId="77777777" w:rsidTr="00696272">
        <w:trPr>
          <w:trHeight w:val="20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DBDC57C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4-5/09/200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E05CE" w14:textId="345CD636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35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18EEC" w14:textId="44FB42A1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6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4BA77" w14:textId="7637E976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2530D" w14:textId="5A043EF0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31</w:t>
            </w:r>
          </w:p>
        </w:tc>
      </w:tr>
      <w:tr w:rsidR="00784CD8" w:rsidRPr="00F51705" w14:paraId="1F59C0E4" w14:textId="77777777" w:rsidTr="00CB4D79">
        <w:trPr>
          <w:trHeight w:val="2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85533C3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Etna 12-13/01/201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FC1B0" w14:textId="6892AF61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674E6" w14:textId="3DBADF43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F6E0E" w14:textId="0D5E15CE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DC209" w14:textId="132C0072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95</w:t>
            </w:r>
          </w:p>
        </w:tc>
      </w:tr>
      <w:tr w:rsidR="000942BE" w:rsidRPr="00F51705" w14:paraId="3FAB6CA7" w14:textId="77777777" w:rsidTr="000942BE">
        <w:trPr>
          <w:trHeight w:val="20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749C35B" w14:textId="534F0F44" w:rsidR="000942BE" w:rsidRPr="001C3BB6" w:rsidRDefault="000942BE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tna 18-19/05/201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86462" w14:textId="10766D9A" w:rsidR="000942BE" w:rsidRPr="00315C32" w:rsidRDefault="00C15B44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FD3C6" w14:textId="6CFD76FC" w:rsidR="000942BE" w:rsidRPr="00315C32" w:rsidRDefault="00C15B44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C3A68" w14:textId="39A64399" w:rsidR="000942BE" w:rsidRPr="00315C32" w:rsidRDefault="00C15B44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97BB3" w14:textId="0F0DA4FE" w:rsidR="000942BE" w:rsidRPr="00315C32" w:rsidRDefault="00C15B44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026</w:t>
            </w:r>
          </w:p>
        </w:tc>
      </w:tr>
      <w:tr w:rsidR="000942BE" w:rsidRPr="00F51705" w14:paraId="72C41461" w14:textId="77777777" w:rsidTr="000942BE">
        <w:trPr>
          <w:trHeight w:val="23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B17C66E" w14:textId="61F327E6" w:rsidR="000942BE" w:rsidRPr="001C3BB6" w:rsidRDefault="000942BE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tna 21/05/201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4478D" w14:textId="3A2F2200" w:rsidR="000942BE" w:rsidRPr="00315C32" w:rsidRDefault="00C15B44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99AAD" w14:textId="0A542CAF" w:rsidR="000942BE" w:rsidRPr="00315C32" w:rsidRDefault="00C15B44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FD05D" w14:textId="607BC220" w:rsidR="000942BE" w:rsidRPr="00315C32" w:rsidRDefault="00C15B44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960D1" w14:textId="2F415662" w:rsidR="000942BE" w:rsidRPr="00315C32" w:rsidRDefault="00C15B44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267</w:t>
            </w:r>
          </w:p>
        </w:tc>
      </w:tr>
      <w:tr w:rsidR="00784CD8" w:rsidRPr="00F51705" w14:paraId="0D941BBE" w14:textId="77777777" w:rsidTr="00BB445D">
        <w:trPr>
          <w:trHeight w:val="19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5149BAC7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Izu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Oshima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986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F36DE" w14:textId="2C8DB053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89C91" w14:textId="4513E169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B502C" w14:textId="5705C38E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84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F9E99" w14:textId="118A9550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7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</w:tr>
      <w:tr w:rsidR="00784CD8" w:rsidRPr="00F51705" w14:paraId="162E1358" w14:textId="77777777" w:rsidTr="00696272">
        <w:trPr>
          <w:trHeight w:val="22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5F8F86E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Fuego 1974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F547A" w14:textId="1040C0B0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9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88EDB" w14:textId="4BCE8287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D4CCA" w14:textId="1A158D39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4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7A412" w14:textId="415D6512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40</w:t>
            </w:r>
          </w:p>
        </w:tc>
      </w:tr>
      <w:tr w:rsidR="00784CD8" w:rsidRPr="00F51705" w14:paraId="2F02B01E" w14:textId="77777777" w:rsidTr="00367E0B">
        <w:trPr>
          <w:trHeight w:val="25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0A8D16B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Heimaey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973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69D0E" w14:textId="67AFE468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42237" w14:textId="44CC6431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8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16E26" w14:textId="47D79348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B7D4D" w14:textId="4EDAC36D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2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</w:tr>
      <w:tr w:rsidR="00367E0B" w:rsidRPr="00F51705" w14:paraId="0CDD7BF9" w14:textId="77777777" w:rsidTr="00367E0B">
        <w:trPr>
          <w:trHeight w:val="14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2D4059B" w14:textId="7D49DD16" w:rsidR="00367E0B" w:rsidRPr="001C3BB6" w:rsidRDefault="00367E0B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84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80E22" w14:textId="3DB835EF" w:rsidR="00367E0B" w:rsidRPr="00315C32" w:rsidRDefault="00356361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30DE3" w14:textId="03D0D135" w:rsidR="00367E0B" w:rsidRPr="00315C32" w:rsidRDefault="00356361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887A5" w14:textId="0F3EFF76" w:rsidR="00367E0B" w:rsidRPr="00315C32" w:rsidRDefault="00356361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8980A" w14:textId="3280399E" w:rsidR="00367E0B" w:rsidRPr="00315C32" w:rsidRDefault="00356361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84</w:t>
            </w:r>
          </w:p>
        </w:tc>
      </w:tr>
      <w:tr w:rsidR="00367E0B" w:rsidRPr="00F51705" w14:paraId="447F59CC" w14:textId="77777777" w:rsidTr="00BD1F92">
        <w:trPr>
          <w:trHeight w:val="15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74220BB" w14:textId="723401F1" w:rsidR="00367E0B" w:rsidRPr="001C3BB6" w:rsidRDefault="00367E0B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99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E968D" w14:textId="46A0E3A5" w:rsidR="00367E0B" w:rsidRPr="00315C32" w:rsidRDefault="0065510E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2795C" w14:textId="59541AF0" w:rsidR="00367E0B" w:rsidRPr="00315C32" w:rsidRDefault="0065510E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6ABF7" w14:textId="2BB873B3" w:rsidR="00367E0B" w:rsidRPr="00315C32" w:rsidRDefault="0065510E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011FF" w14:textId="73116A63" w:rsidR="00367E0B" w:rsidRPr="00315C32" w:rsidRDefault="0065510E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69</w:t>
            </w:r>
          </w:p>
        </w:tc>
      </w:tr>
      <w:tr w:rsidR="00784CD8" w:rsidRPr="00F51705" w14:paraId="0D868D68" w14:textId="77777777" w:rsidTr="00367E0B">
        <w:trPr>
          <w:trHeight w:val="2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52B2AC5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Hekla 2000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48010" w14:textId="293CEF3D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33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1BE02" w14:textId="26BB4B58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2FE30" w14:textId="40E56F96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E3867" w14:textId="5BFE2EFC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0</w:t>
            </w:r>
          </w:p>
        </w:tc>
      </w:tr>
      <w:tr w:rsidR="00367E0B" w:rsidRPr="00F51705" w14:paraId="5D93B5E9" w14:textId="77777777" w:rsidTr="00367E0B">
        <w:trPr>
          <w:trHeight w:val="23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338E38C" w14:textId="151E48F1" w:rsidR="00367E0B" w:rsidRPr="001C3BB6" w:rsidRDefault="00367E0B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104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E3358" w14:textId="01388CFC" w:rsidR="00367E0B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4ADBA" w14:textId="6BD3B91F" w:rsidR="00367E0B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9B4F4" w14:textId="3FEED73B" w:rsidR="00367E0B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FBC32" w14:textId="608B8BDC" w:rsidR="00367E0B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89</w:t>
            </w:r>
          </w:p>
        </w:tc>
      </w:tr>
      <w:tr w:rsidR="00367E0B" w:rsidRPr="00F51705" w14:paraId="624A3552" w14:textId="77777777" w:rsidTr="00367E0B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D634143" w14:textId="225BE89D" w:rsidR="00367E0B" w:rsidRPr="001C3BB6" w:rsidRDefault="00367E0B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300-D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B611C" w14:textId="64509D6E" w:rsidR="00367E0B" w:rsidRPr="00315C32" w:rsidRDefault="004E0DEF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94ABC" w14:textId="297BB5E9" w:rsidR="00367E0B" w:rsidRPr="00315C32" w:rsidRDefault="004E0DEF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4E6C9" w14:textId="4BE2BD84" w:rsidR="00367E0B" w:rsidRPr="00315C32" w:rsidRDefault="004E0DEF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69AB8" w14:textId="7CA0ABF3" w:rsidR="00367E0B" w:rsidRPr="00315C32" w:rsidRDefault="004E0DEF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202</w:t>
            </w:r>
          </w:p>
        </w:tc>
      </w:tr>
      <w:tr w:rsidR="00367E0B" w:rsidRPr="00F51705" w14:paraId="32CB3467" w14:textId="77777777" w:rsidTr="00367E0B">
        <w:trPr>
          <w:trHeight w:val="10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F3A8CFF" w14:textId="1CE8C3B4" w:rsidR="00367E0B" w:rsidRPr="001C3BB6" w:rsidRDefault="00367E0B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69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01649" w14:textId="315653C7" w:rsidR="00367E0B" w:rsidRPr="00315C32" w:rsidRDefault="004E0DEF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3CDE8" w14:textId="290EE826" w:rsidR="004E0DEF" w:rsidRPr="00315C32" w:rsidRDefault="004E0DEF" w:rsidP="004E0DEF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EF986" w14:textId="5DB9C798" w:rsidR="00367E0B" w:rsidRPr="00315C32" w:rsidRDefault="004E0DEF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76505" w14:textId="72332461" w:rsidR="00367E0B" w:rsidRPr="00315C32" w:rsidRDefault="004E0DEF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78</w:t>
            </w:r>
          </w:p>
        </w:tc>
      </w:tr>
      <w:tr w:rsidR="00367E0B" w:rsidRPr="00F51705" w14:paraId="5481DE46" w14:textId="77777777" w:rsidTr="00367E0B">
        <w:trPr>
          <w:trHeight w:val="21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C8AE4C8" w14:textId="32C201FB" w:rsidR="00367E0B" w:rsidRPr="001C3BB6" w:rsidRDefault="00367E0B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kla 176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78706" w14:textId="10A864C0" w:rsidR="00367E0B" w:rsidRPr="00315C32" w:rsidRDefault="0065510E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3DE1F" w14:textId="23263CC6" w:rsidR="00367E0B" w:rsidRPr="00315C32" w:rsidRDefault="0065510E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D4F83" w14:textId="594C20F2" w:rsidR="00367E0B" w:rsidRPr="00315C32" w:rsidRDefault="0065510E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01EFF" w14:textId="54ECB0AC" w:rsidR="00367E0B" w:rsidRPr="00315C32" w:rsidRDefault="0065510E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83</w:t>
            </w:r>
          </w:p>
        </w:tc>
      </w:tr>
      <w:tr w:rsidR="00367E0B" w:rsidRPr="00F51705" w14:paraId="7F02218B" w14:textId="77777777" w:rsidTr="00367E0B">
        <w:trPr>
          <w:trHeight w:val="9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EFAC844" w14:textId="770EAB82" w:rsidR="00367E0B" w:rsidRPr="001C3BB6" w:rsidRDefault="00367E0B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Telocote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1DD40" w14:textId="00D6C923" w:rsidR="00367E0B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1C686" w14:textId="03271764" w:rsidR="00367E0B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A00A2" w14:textId="104F27F2" w:rsidR="00367E0B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72DBA" w14:textId="0F2D7E2F" w:rsidR="00367E0B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227</w:t>
            </w:r>
          </w:p>
        </w:tc>
      </w:tr>
      <w:tr w:rsidR="00784CD8" w:rsidRPr="00F51705" w14:paraId="57CD7ED5" w14:textId="77777777" w:rsidTr="00696272">
        <w:trPr>
          <w:trHeight w:val="22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DEB74EB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 xml:space="preserve">Kilauea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Iki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>, 1959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146AB" w14:textId="2E5F3B65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0EC28" w14:textId="7A462C68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092CB" w14:textId="77C92707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  <w:r w:rsidR="00317130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.91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C74E7" w14:textId="401870C6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80</w:t>
            </w:r>
          </w:p>
        </w:tc>
      </w:tr>
      <w:tr w:rsidR="00784CD8" w:rsidRPr="00F51705" w14:paraId="240A6BD8" w14:textId="77777777" w:rsidTr="00696272">
        <w:trPr>
          <w:trHeight w:val="22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187A513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Eyjafjallajokull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4-8/05/2010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46866" w14:textId="21B2B7FA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5E820" w14:textId="6EC3E902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6D51E" w14:textId="790770E0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7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A89F0" w14:textId="175F5A50" w:rsidR="00784CD8" w:rsidRPr="00315C32" w:rsidRDefault="00784CD8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17</w:t>
            </w:r>
          </w:p>
        </w:tc>
      </w:tr>
      <w:tr w:rsidR="00784CD8" w:rsidRPr="00F51705" w14:paraId="23E9532B" w14:textId="77777777" w:rsidTr="00696272">
        <w:trPr>
          <w:trHeight w:val="13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ED80507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t. Vincent 1979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5A2EE" w14:textId="2762ACE1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83F95" w14:textId="3FA61DB6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1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BF6AC" w14:textId="260000E0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2E78A" w14:textId="3B356470" w:rsidR="00784CD8" w:rsidRPr="00315C32" w:rsidRDefault="00D52544" w:rsidP="00A4583C">
            <w:pPr>
              <w:ind w:left="-567" w:firstLine="567"/>
              <w:jc w:val="center"/>
              <w:rPr>
                <w:rFonts w:ascii="Cambria" w:eastAsia="MS Mincho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46</w:t>
            </w:r>
          </w:p>
        </w:tc>
      </w:tr>
      <w:tr w:rsidR="00784CD8" w:rsidRPr="00F51705" w14:paraId="2C241919" w14:textId="77777777" w:rsidTr="00696272">
        <w:trPr>
          <w:trHeight w:val="1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9285307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</w:rPr>
              <w:t>Chaiten</w:t>
            </w:r>
            <w:proofErr w:type="spellEnd"/>
            <w:r w:rsidRPr="001C3BB6">
              <w:rPr>
                <w:sz w:val="20"/>
                <w:szCs w:val="20"/>
              </w:rPr>
              <w:t xml:space="preserve"> 06/05/201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610CB" w14:textId="0F8EF275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F046E" w14:textId="51D661FF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9AAC8" w14:textId="67FB1275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3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984B0" w14:textId="7B627EAE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30</w:t>
            </w:r>
          </w:p>
        </w:tc>
      </w:tr>
      <w:tr w:rsidR="00784CD8" w:rsidRPr="00F51705" w14:paraId="0DDD5641" w14:textId="77777777" w:rsidTr="00696272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FE3A0A8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Al Madinah 125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73F4C" w14:textId="79F82740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42098" w14:textId="71228FE2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36D30" w14:textId="5FAF11F3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0C1F3" w14:textId="585C9FBB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66</w:t>
            </w:r>
          </w:p>
        </w:tc>
      </w:tr>
      <w:tr w:rsidR="00784CD8" w:rsidRPr="00F51705" w14:paraId="0B2F0DC8" w14:textId="77777777" w:rsidTr="00696272">
        <w:trPr>
          <w:trHeight w:val="19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F42C052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Ruapehu 1996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8F948" w14:textId="2AA2E053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023C9" w14:textId="5250546E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6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9ADB0" w14:textId="128A536C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82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90058" w14:textId="0E346BFB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0</w:t>
            </w:r>
          </w:p>
        </w:tc>
      </w:tr>
      <w:tr w:rsidR="00784CD8" w:rsidRPr="00F51705" w14:paraId="0339F5A7" w14:textId="77777777" w:rsidTr="00696272">
        <w:trPr>
          <w:trHeight w:val="2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7307505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Spurr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Aug 199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5FF9C" w14:textId="4006BDA8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BBF64" w14:textId="1BA56B8F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2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A3041" w14:textId="4B4E59EC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9E7AE" w14:textId="2F009315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0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</w:tr>
      <w:tr w:rsidR="00784CD8" w:rsidRPr="00F51705" w14:paraId="0519E297" w14:textId="77777777" w:rsidTr="00696272">
        <w:trPr>
          <w:trHeight w:val="22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191A975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Spurr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Sept 1992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EEAA3" w14:textId="2F0804C8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8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C46BB" w14:textId="125F52D5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253C5" w14:textId="3DF43E1E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46C41" w14:textId="0C1F2446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32</w:t>
            </w:r>
          </w:p>
        </w:tc>
      </w:tr>
      <w:tr w:rsidR="00784CD8" w:rsidRPr="00F51705" w14:paraId="47773AB9" w14:textId="77777777" w:rsidTr="00BB445D">
        <w:trPr>
          <w:trHeight w:val="16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D1680C3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31/03/1997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6A4BC" w14:textId="4087293D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</w:t>
            </w:r>
            <w:r w:rsidR="00D52544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AAFB7" w14:textId="6DF9658E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3DD36" w14:textId="7F0DACA7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3</w:t>
            </w:r>
            <w:r w:rsidR="00E46F7E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A69BC" w14:textId="0C12E847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8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</w:tr>
      <w:tr w:rsidR="00784CD8" w:rsidRPr="00F51705" w14:paraId="478DCECA" w14:textId="77777777" w:rsidTr="00696272">
        <w:trPr>
          <w:trHeight w:val="26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414947D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12/09/1997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14B9C" w14:textId="1C45EEB1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E9576" w14:textId="18638A3C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89807" w14:textId="4AA57A07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CF4F3" w14:textId="4C6590F5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78</w:t>
            </w:r>
          </w:p>
        </w:tc>
      </w:tr>
      <w:tr w:rsidR="00784CD8" w:rsidRPr="00F51705" w14:paraId="5007129F" w14:textId="77777777" w:rsidTr="00696272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6430449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15/09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82362" w14:textId="1A34E237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2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24FA6" w14:textId="308D656C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6869F" w14:textId="7F1A7E76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74A38" w14:textId="243E0C16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78</w:t>
            </w:r>
          </w:p>
        </w:tc>
      </w:tr>
      <w:tr w:rsidR="00784CD8" w:rsidRPr="00F51705" w14:paraId="6D6A80E0" w14:textId="77777777" w:rsidTr="00696272">
        <w:trPr>
          <w:trHeight w:val="2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A623428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21/09/1997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A690" w14:textId="334BDAEC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2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DDFD1" w14:textId="756056B2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9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03848" w14:textId="2C00A918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3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BF673" w14:textId="6BA496E7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82</w:t>
            </w:r>
          </w:p>
        </w:tc>
      </w:tr>
      <w:tr w:rsidR="00784CD8" w:rsidRPr="00F51705" w14:paraId="4EC5392A" w14:textId="77777777" w:rsidTr="00696272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29DF0F2E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26/09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630A6" w14:textId="41E2B47F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54173" w14:textId="31334ED2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C970B" w14:textId="1446E70C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B58AA" w14:textId="4486695F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3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</w:tr>
      <w:tr w:rsidR="00784CD8" w:rsidRPr="00F51705" w14:paraId="1A5C6465" w14:textId="77777777" w:rsidTr="00696272">
        <w:trPr>
          <w:trHeight w:val="10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F2EDE11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28/09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A1BE6" w14:textId="35F4F9D9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3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D2BC8" w14:textId="71DABD71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9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580B6" w14:textId="5C0B5DE8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76C8E" w14:textId="7385294A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55</w:t>
            </w:r>
          </w:p>
        </w:tc>
      </w:tr>
      <w:tr w:rsidR="00784CD8" w:rsidRPr="00F51705" w14:paraId="66EB8641" w14:textId="77777777" w:rsidTr="00696272">
        <w:trPr>
          <w:trHeight w:val="2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584443D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01/10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AD84A" w14:textId="771382BD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85996" w14:textId="55F6C5EA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1AD00" w14:textId="6B46C029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6CD38" w14:textId="36728388" w:rsidR="00784CD8" w:rsidRPr="00315C32" w:rsidRDefault="000E0964" w:rsidP="00A4583C">
            <w:pPr>
              <w:ind w:left="-567" w:firstLine="567"/>
              <w:jc w:val="center"/>
              <w:rPr>
                <w:rFonts w:ascii="Cambria" w:eastAsia="MS Mincho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74</w:t>
            </w:r>
          </w:p>
        </w:tc>
      </w:tr>
      <w:tr w:rsidR="00784CD8" w:rsidRPr="00F51705" w14:paraId="57716104" w14:textId="77777777" w:rsidTr="00696272">
        <w:trPr>
          <w:trHeight w:val="14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48A4C31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02/10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9F92C" w14:textId="428B799B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8F31D" w14:textId="52CD7BDA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0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36930" w14:textId="2F3F7FC6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8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7457C" w14:textId="367F135D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6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</w:tr>
      <w:tr w:rsidR="00784CD8" w:rsidRPr="00F51705" w14:paraId="2D5D95A6" w14:textId="77777777" w:rsidTr="00696272">
        <w:trPr>
          <w:trHeight w:val="2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33A3AE6C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10/10/19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72227" w14:textId="7BC50D57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5FF7E" w14:textId="0C3D12BE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0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76FFF" w14:textId="35E1E588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060C7" w14:textId="622CCC40" w:rsidR="00784CD8" w:rsidRPr="00315C32" w:rsidRDefault="000E0964" w:rsidP="00A4583C">
            <w:pPr>
              <w:ind w:left="-567" w:firstLine="567"/>
              <w:jc w:val="center"/>
              <w:rPr>
                <w:rFonts w:ascii="Cambria" w:eastAsia="MS Mincho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75</w:t>
            </w:r>
          </w:p>
        </w:tc>
      </w:tr>
      <w:tr w:rsidR="00784CD8" w:rsidRPr="00F51705" w14:paraId="7F0D1512" w14:textId="77777777" w:rsidTr="00696272">
        <w:trPr>
          <w:trHeight w:val="2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A42D599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18/07/2005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935AE" w14:textId="1221C19E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D5205" w14:textId="26502276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03C64" w14:textId="3FD83881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7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9B978" w14:textId="69E8E62D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5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</w:tr>
      <w:tr w:rsidR="00784CD8" w:rsidRPr="00F51705" w14:paraId="51C0D304" w14:textId="77777777" w:rsidTr="00696272">
        <w:trPr>
          <w:trHeight w:val="16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33EE43A2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Soufriere Hills 27/07/2005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6D80" w14:textId="340D7E53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6A490" w14:textId="0C38C29C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F2B8" w14:textId="5D71BACD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33E7A" w14:textId="6FEF6CC1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47</w:t>
            </w:r>
          </w:p>
        </w:tc>
      </w:tr>
      <w:tr w:rsidR="00784CD8" w:rsidRPr="00F51705" w14:paraId="793469CC" w14:textId="77777777" w:rsidTr="00696272">
        <w:trPr>
          <w:trHeight w:val="23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6D6C34AA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Mt. St. Helens 18/05/1980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5365" w14:textId="04B40B46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52A6D" w14:textId="788E89A6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5E42" w14:textId="42128880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1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1C877" w14:textId="36FB301E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32</w:t>
            </w:r>
          </w:p>
        </w:tc>
      </w:tr>
      <w:tr w:rsidR="00784CD8" w:rsidRPr="00F51705" w14:paraId="529DDF90" w14:textId="77777777" w:rsidTr="00696272">
        <w:trPr>
          <w:trHeight w:val="10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ACBBEE1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Cordón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Caulle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2011 Unit I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69CAD" w14:textId="0A213D19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551B7" w14:textId="50475752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7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CD483" w14:textId="1BF138E3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86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18951" w14:textId="54EBEDF8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5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</w:tr>
      <w:tr w:rsidR="00784CD8" w:rsidRPr="00F51705" w14:paraId="0517BD5C" w14:textId="77777777" w:rsidTr="00BD1F92">
        <w:trPr>
          <w:trHeight w:val="16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D9669D0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Askja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875 phase C</w:t>
            </w:r>
          </w:p>
        </w:tc>
        <w:tc>
          <w:tcPr>
            <w:tcW w:w="158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60383" w14:textId="38319231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1A637" w14:textId="0CA2DF7C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2357D" w14:textId="7962F3A2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AEE61" w14:textId="027F075C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3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</w:tr>
      <w:tr w:rsidR="00784CD8" w:rsidRPr="00F51705" w14:paraId="623A1240" w14:textId="77777777" w:rsidTr="00696272">
        <w:trPr>
          <w:trHeight w:val="13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7AC815C9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Askja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875 phase D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8B608" w14:textId="60C23EC9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C2E0B" w14:textId="5F645EB4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2D5E" w14:textId="1B517D6C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91</w:t>
            </w:r>
            <w:r w:rsidR="00E46F7E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C5308" w14:textId="5E4A0D5E" w:rsidR="00784CD8" w:rsidRPr="00315C32" w:rsidRDefault="00705F7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15</w:t>
            </w:r>
          </w:p>
        </w:tc>
      </w:tr>
      <w:tr w:rsidR="00784CD8" w:rsidRPr="00F51705" w14:paraId="2D6F0724" w14:textId="77777777" w:rsidTr="00BD1F92">
        <w:trPr>
          <w:trHeight w:val="1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68DB11DE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Vesuvius 1906 L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962B7" w14:textId="16EF8ED2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CE3FE" w14:textId="2892043F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35520" w14:textId="7A7BC5DF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57BE6" w14:textId="42926A31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1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</w:tr>
      <w:tr w:rsidR="00784CD8" w:rsidRPr="00D52544" w14:paraId="1E4D83F2" w14:textId="77777777" w:rsidTr="00BB445D">
        <w:trPr>
          <w:trHeight w:val="17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771A8BA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Vesuvius 1906 L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2A755" w14:textId="7F46D40B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A57D3" w14:textId="5BEDB8B5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7FB83" w14:textId="1EC80530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8C3D4" w14:textId="4F2C13B6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32</w:t>
            </w:r>
          </w:p>
        </w:tc>
      </w:tr>
      <w:tr w:rsidR="00784CD8" w:rsidRPr="00F51705" w14:paraId="369C0FF8" w14:textId="77777777" w:rsidTr="009E7597">
        <w:trPr>
          <w:trHeight w:val="25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ECB8BEB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lastRenderedPageBreak/>
              <w:t>Vesuvius 1906 ash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38846" w14:textId="40B7E1F8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9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F86FF" w14:textId="061D40FE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8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ACCDE" w14:textId="076B8B56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61</w:t>
            </w:r>
            <w:r w:rsidR="00E46F7E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21E2A" w14:textId="68FD00A9" w:rsidR="00784CD8" w:rsidRPr="00315C32" w:rsidRDefault="00D5254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74</w:t>
            </w:r>
          </w:p>
        </w:tc>
      </w:tr>
      <w:tr w:rsidR="00C732A6" w:rsidRPr="00F51705" w14:paraId="108A539B" w14:textId="77777777" w:rsidTr="00BD1F92">
        <w:trPr>
          <w:trHeight w:val="14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D1A23DB" w14:textId="25B61D54" w:rsidR="00C732A6" w:rsidRPr="001C3BB6" w:rsidRDefault="00C732A6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E4720" w14:textId="4FEDF82C" w:rsidR="00C732A6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B63CC" w14:textId="3D685472" w:rsidR="00C732A6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08CC1" w14:textId="2FFAE524" w:rsidR="00C732A6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4CDDB" w14:textId="3B377625" w:rsidR="00C732A6" w:rsidRPr="00315C32" w:rsidRDefault="00CB4D79" w:rsidP="00A4583C">
            <w:pPr>
              <w:ind w:left="-567" w:firstLine="567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169</w:t>
            </w:r>
          </w:p>
        </w:tc>
      </w:tr>
      <w:tr w:rsidR="00784CD8" w:rsidRPr="00F51705" w14:paraId="3A5637CD" w14:textId="77777777" w:rsidTr="00696272">
        <w:trPr>
          <w:trHeight w:val="10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C1D675A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Pululagua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2450 BP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29B66" w14:textId="4342AD99" w:rsidR="00784CD8" w:rsidRPr="00315C32" w:rsidRDefault="000E0964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</w:t>
            </w:r>
            <w:r w:rsidR="009536CE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31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05844" w14:textId="54D17A96" w:rsidR="00784CD8" w:rsidRPr="00315C32" w:rsidRDefault="009536CE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71C17" w14:textId="01A47FD0" w:rsidR="00784CD8" w:rsidRPr="00315C32" w:rsidRDefault="009536CE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D9411" w14:textId="75C3BF43" w:rsidR="00784CD8" w:rsidRPr="00315C32" w:rsidRDefault="009536CE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2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</w:tr>
      <w:tr w:rsidR="00784CD8" w:rsidRPr="00F51705" w14:paraId="5B615EED" w14:textId="77777777" w:rsidTr="00696272">
        <w:trPr>
          <w:trHeight w:val="8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18A79555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1C3BB6">
              <w:rPr>
                <w:sz w:val="20"/>
                <w:szCs w:val="20"/>
                <w:lang w:val="en-GB"/>
              </w:rPr>
              <w:t>Chichon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198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899E5" w14:textId="2C0BAB05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5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4D2FC" w14:textId="31EE22B0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0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F03DC" w14:textId="7AF41A5E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3E191" w14:textId="4D0F418A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232</w:t>
            </w:r>
          </w:p>
        </w:tc>
      </w:tr>
      <w:tr w:rsidR="00784CD8" w:rsidRPr="00F51705" w14:paraId="31EC03AD" w14:textId="77777777" w:rsidTr="00696272">
        <w:trPr>
          <w:trHeight w:val="13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1838F7A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Cotopaxi layer 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40BF1" w14:textId="56ACB8E1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B0779" w14:textId="55C2795E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A8E96" w14:textId="54D9061C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81</w:t>
            </w:r>
            <w:r w:rsidR="00E46F7E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D0454" w14:textId="5D52256C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99</w:t>
            </w:r>
          </w:p>
        </w:tc>
      </w:tr>
      <w:tr w:rsidR="00784CD8" w:rsidRPr="00F51705" w14:paraId="1CF5489B" w14:textId="77777777" w:rsidTr="00696272">
        <w:trPr>
          <w:trHeight w:val="12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4655D2BF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r w:rsidRPr="001C3BB6">
              <w:rPr>
                <w:sz w:val="20"/>
                <w:szCs w:val="20"/>
                <w:lang w:val="en-GB"/>
              </w:rPr>
              <w:t>Cotopaxi layer 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2CD7D" w14:textId="61E59920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22806" w14:textId="04B9AB19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6526F" w14:textId="24CC43C1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54783" w14:textId="63D06E27" w:rsidR="00784CD8" w:rsidRPr="00315C32" w:rsidRDefault="00317130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9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</w:tr>
      <w:tr w:rsidR="00784CD8" w:rsidRPr="00F51705" w14:paraId="79800D77" w14:textId="77777777" w:rsidTr="00696272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14:paraId="08EF17E3" w14:textId="77777777" w:rsidR="00784CD8" w:rsidRPr="001C3BB6" w:rsidRDefault="00784CD8" w:rsidP="00A4583C">
            <w:pPr>
              <w:ind w:left="-567" w:firstLine="567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C3BB6">
              <w:rPr>
                <w:sz w:val="20"/>
                <w:szCs w:val="20"/>
                <w:lang w:val="en-GB"/>
              </w:rPr>
              <w:t>Rungwe</w:t>
            </w:r>
            <w:proofErr w:type="spellEnd"/>
            <w:r w:rsidRPr="001C3BB6">
              <w:rPr>
                <w:sz w:val="20"/>
                <w:szCs w:val="20"/>
                <w:lang w:val="en-GB"/>
              </w:rPr>
              <w:t xml:space="preserve"> pumic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40E12" w14:textId="142D077E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40</w:t>
            </w:r>
            <w:r w:rsidR="00315C32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CA1A2" w14:textId="17B595A7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color w:val="000000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17635" w14:textId="3CB67005" w:rsidR="00784CD8" w:rsidRPr="00315C32" w:rsidRDefault="00A22BB3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80</w:t>
            </w:r>
            <w:r w:rsidR="00E46F7E"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08520" w14:textId="77777777" w:rsidR="00784CD8" w:rsidRPr="00315C32" w:rsidRDefault="00784CD8" w:rsidP="00A4583C">
            <w:pPr>
              <w:ind w:left="-567" w:firstLine="567"/>
              <w:jc w:val="center"/>
              <w:rPr>
                <w:rFonts w:ascii="Cambria" w:hAnsi="Cambria"/>
                <w:sz w:val="20"/>
                <w:szCs w:val="20"/>
                <w:lang w:val="en-GB"/>
              </w:rPr>
            </w:pPr>
            <w:r w:rsidRPr="00315C32">
              <w:rPr>
                <w:rFonts w:ascii="Cambria" w:hAnsi="Cambria" w:cs="Calibri"/>
                <w:color w:val="000000"/>
                <w:sz w:val="20"/>
                <w:szCs w:val="20"/>
              </w:rPr>
              <w:t>0.006</w:t>
            </w:r>
          </w:p>
        </w:tc>
      </w:tr>
    </w:tbl>
    <w:p w14:paraId="0833DD9C" w14:textId="6F71D77D" w:rsidR="005E7802" w:rsidRPr="00F51705" w:rsidRDefault="005E7802" w:rsidP="005E7802">
      <w:pPr>
        <w:jc w:val="both"/>
        <w:rPr>
          <w:sz w:val="20"/>
          <w:szCs w:val="20"/>
          <w:lang w:val="en-GB"/>
        </w:rPr>
      </w:pPr>
      <w:r w:rsidRPr="00F51705">
        <w:rPr>
          <w:sz w:val="20"/>
          <w:szCs w:val="20"/>
          <w:lang w:val="en-GB"/>
        </w:rPr>
        <w:t>Table</w:t>
      </w:r>
      <w:r>
        <w:rPr>
          <w:sz w:val="20"/>
          <w:szCs w:val="20"/>
          <w:lang w:val="en-GB"/>
        </w:rPr>
        <w:t xml:space="preserve"> 6.  Fitting parameters of the Gaudin Schumann distribution. R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= Pearson correlation coefficient, RMSE= Root Mean Square Error.</w:t>
      </w:r>
    </w:p>
    <w:p w14:paraId="48718213" w14:textId="77777777" w:rsidR="00784CD8" w:rsidRPr="00B1397A" w:rsidRDefault="00784CD8">
      <w:pPr>
        <w:rPr>
          <w:rFonts w:ascii="Times New Roman" w:hAnsi="Times New Roman" w:cs="Times New Roman"/>
        </w:rPr>
      </w:pPr>
    </w:p>
    <w:sectPr w:rsidR="00784CD8" w:rsidRPr="00B1397A" w:rsidSect="00397849">
      <w:pgSz w:w="11900" w:h="16840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31C"/>
    <w:rsid w:val="00002A68"/>
    <w:rsid w:val="00045D89"/>
    <w:rsid w:val="00054376"/>
    <w:rsid w:val="0005615D"/>
    <w:rsid w:val="00086158"/>
    <w:rsid w:val="000942BE"/>
    <w:rsid w:val="000A2FA1"/>
    <w:rsid w:val="000B252F"/>
    <w:rsid w:val="000E0964"/>
    <w:rsid w:val="000E531C"/>
    <w:rsid w:val="0013726F"/>
    <w:rsid w:val="0017741D"/>
    <w:rsid w:val="001C40EF"/>
    <w:rsid w:val="001D5A07"/>
    <w:rsid w:val="00216AA3"/>
    <w:rsid w:val="00253531"/>
    <w:rsid w:val="002E5010"/>
    <w:rsid w:val="00313CE5"/>
    <w:rsid w:val="00315C32"/>
    <w:rsid w:val="00317130"/>
    <w:rsid w:val="0034216C"/>
    <w:rsid w:val="00356361"/>
    <w:rsid w:val="00367E0B"/>
    <w:rsid w:val="00376FC7"/>
    <w:rsid w:val="00397849"/>
    <w:rsid w:val="003C3502"/>
    <w:rsid w:val="00411D2B"/>
    <w:rsid w:val="00420720"/>
    <w:rsid w:val="00435109"/>
    <w:rsid w:val="00442209"/>
    <w:rsid w:val="00474E8F"/>
    <w:rsid w:val="004779AE"/>
    <w:rsid w:val="004A45B6"/>
    <w:rsid w:val="004E0DEF"/>
    <w:rsid w:val="004E3477"/>
    <w:rsid w:val="004E56D5"/>
    <w:rsid w:val="00510461"/>
    <w:rsid w:val="005325D1"/>
    <w:rsid w:val="00541703"/>
    <w:rsid w:val="00583546"/>
    <w:rsid w:val="00584F7E"/>
    <w:rsid w:val="00584FB2"/>
    <w:rsid w:val="005B5A71"/>
    <w:rsid w:val="005D225A"/>
    <w:rsid w:val="005D23F7"/>
    <w:rsid w:val="005E7802"/>
    <w:rsid w:val="00601811"/>
    <w:rsid w:val="00610786"/>
    <w:rsid w:val="00624AE3"/>
    <w:rsid w:val="00646E27"/>
    <w:rsid w:val="00654A89"/>
    <w:rsid w:val="0065510E"/>
    <w:rsid w:val="00657A4D"/>
    <w:rsid w:val="00696272"/>
    <w:rsid w:val="006E11D2"/>
    <w:rsid w:val="006E5482"/>
    <w:rsid w:val="00705F74"/>
    <w:rsid w:val="007110B7"/>
    <w:rsid w:val="00784CD8"/>
    <w:rsid w:val="007A5FBA"/>
    <w:rsid w:val="007E19D5"/>
    <w:rsid w:val="007F5B4B"/>
    <w:rsid w:val="00813E0C"/>
    <w:rsid w:val="0085713F"/>
    <w:rsid w:val="00872570"/>
    <w:rsid w:val="00880220"/>
    <w:rsid w:val="008A7490"/>
    <w:rsid w:val="008C173C"/>
    <w:rsid w:val="008E1F67"/>
    <w:rsid w:val="00906DAB"/>
    <w:rsid w:val="009207FD"/>
    <w:rsid w:val="00943CEA"/>
    <w:rsid w:val="009536CE"/>
    <w:rsid w:val="009919CD"/>
    <w:rsid w:val="009A50F6"/>
    <w:rsid w:val="009E7597"/>
    <w:rsid w:val="00A12541"/>
    <w:rsid w:val="00A22BB3"/>
    <w:rsid w:val="00A261E6"/>
    <w:rsid w:val="00A4508A"/>
    <w:rsid w:val="00A4583C"/>
    <w:rsid w:val="00A63623"/>
    <w:rsid w:val="00AA77D7"/>
    <w:rsid w:val="00AE1721"/>
    <w:rsid w:val="00AF05AA"/>
    <w:rsid w:val="00B01563"/>
    <w:rsid w:val="00B05A4F"/>
    <w:rsid w:val="00B1397A"/>
    <w:rsid w:val="00B30808"/>
    <w:rsid w:val="00B43C39"/>
    <w:rsid w:val="00B72B6F"/>
    <w:rsid w:val="00BB445D"/>
    <w:rsid w:val="00BD1F92"/>
    <w:rsid w:val="00C15B44"/>
    <w:rsid w:val="00C43156"/>
    <w:rsid w:val="00C732A6"/>
    <w:rsid w:val="00C9076C"/>
    <w:rsid w:val="00C91E5C"/>
    <w:rsid w:val="00C92E2B"/>
    <w:rsid w:val="00CB4D79"/>
    <w:rsid w:val="00CD42A9"/>
    <w:rsid w:val="00D0123B"/>
    <w:rsid w:val="00D11B0A"/>
    <w:rsid w:val="00D167D0"/>
    <w:rsid w:val="00D35A0E"/>
    <w:rsid w:val="00D43A03"/>
    <w:rsid w:val="00D52544"/>
    <w:rsid w:val="00D97B72"/>
    <w:rsid w:val="00DD300B"/>
    <w:rsid w:val="00DD6FAB"/>
    <w:rsid w:val="00E0202F"/>
    <w:rsid w:val="00E06A69"/>
    <w:rsid w:val="00E46F7E"/>
    <w:rsid w:val="00E7756A"/>
    <w:rsid w:val="00EA5812"/>
    <w:rsid w:val="00EB3403"/>
    <w:rsid w:val="00ED6B22"/>
    <w:rsid w:val="00F414E8"/>
    <w:rsid w:val="00FA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6BB0F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2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22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2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22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2</Pages>
  <Words>3046</Words>
  <Characters>17367</Characters>
  <Application>Microsoft Macintosh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oli</dc:creator>
  <cp:keywords/>
  <dc:description/>
  <cp:lastModifiedBy>Laura Pioli</cp:lastModifiedBy>
  <cp:revision>59</cp:revision>
  <dcterms:created xsi:type="dcterms:W3CDTF">2019-06-07T06:22:00Z</dcterms:created>
  <dcterms:modified xsi:type="dcterms:W3CDTF">2019-06-12T21:22:00Z</dcterms:modified>
</cp:coreProperties>
</file>